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86CC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LUAD group</w:t>
      </w:r>
    </w:p>
    <w:p w14:paraId="04A129F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35D3BA4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CTAGCGCCCAGCGGCTGGGCGCGGAATGGAGGACGTGTGCGGCCGCCTGGTGCAGTACCGCGGCGAGGTGCAGGCCATGCTCGGCCAGAGCACCGAGGAGCTGCGGGTGCGCCTCGCCTCCCACCTGCGCAAGCTGCGTAAGCGGCTCCTCCGCGATGCCGATGACCTGCAGAAGTGCCTGGCAGTGTACCAGGCCGGGGCGAAT</w:t>
      </w:r>
    </w:p>
    <w:p w14:paraId="169D1B1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242431A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GCGGGAGTCGGCTGGGCGCGGAATGGAGGACGTGTGCGGCCGCCTGGTGCAGTACCGCGGCGAGGTGCAGGCCATGCTCGGCCAGAGCACCGAGGAGCTGCGGGTGCGCCTCGCCTCCCACCTGCGCAAGCTGCGTAAGCGGCTCCTCCGCGATGCCGATGACCTGCAGAAGTGCCTGGCAGTGTACCAGGCCGGGGCGAATAA</w:t>
      </w:r>
    </w:p>
    <w:p w14:paraId="1B9151F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310183F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CCAGCGGCTGGGCGCGGAATGGAGGACGTGTGCGGCCGCCTGGTGCAGTACCGCGGCGAGGTGCAGGCCATGCTCGGCCAGAGCACCGAGGAGCTGCGGGTGCGCCTCGCCTCCCACCTGCGCAAGCTGCGTAAGCGGCTCCTCCGCGATGCCGATGACCTGCAGAAGTGCCTGGCAGTGTACCAGGCCGGGGCGAATGCGAATAA</w:t>
      </w:r>
    </w:p>
    <w:p w14:paraId="222F4B8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0B72575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CCCAGCGGCTGGGCGCGGAATGGAGGACGTGTGCGGCCGCCTGGTGCAGTACCGCGGCGAGGTGCAGGCCATGCTCGGCCAGAGCACCGAGGAGCTGCGGGTGCGCCTCGCCTCCCACCTGCGCAAGCTGCGTAAGCGGCTCCTCCGCGATGCCGATGACCTGCAGAAGTGCCTGGCAGTGTACCAGGCCGGGGCGAATGCGAATAA</w:t>
      </w:r>
    </w:p>
    <w:p w14:paraId="3C8E36E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36DDAEB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AGACGCGACGTGCGGCTGGGCGCGGAATGGAGGACGTGTGCGGCCGCCTGGTGCAGTACCGCGGCGAGGTGCAGGCCATGCTCGGCCAGAGCACCGAGGAGCTGCGGGTGCGCCTCGCCTCCCACCTGCGCAAGCTGCGTAAGCGGCTCCTCCGCGATGCCGATGACCTGCAGAAGTGCCTGGCAGTGTACCAGGCCGGGGCGAATAA</w:t>
      </w:r>
    </w:p>
    <w:p w14:paraId="71835D3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579B170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TGACGTAGCTACCGGCTGGGCGCGGAATGGAGGACGTGTGCGGCCGCCTGGTGCAGTACCGCGGCGAGGTGCAGGCCATGCTCGGCCAGAGCACCGAGGAGCTGCGGGTGCGCCTCGCCTCCCACCTGCGCAAGCTGCGTAAGCGGCTCCTCCGCGATGCCGATGACCTGCAGAAGTGCCTGGCAGTGTACCAGGCCGGGGCGAATAA</w:t>
      </w:r>
    </w:p>
    <w:p w14:paraId="73CFA66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002EEFF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TAGCGTAGCACGGCTGGGCGCGGAATGGAGGACGTGTGCGGCCGCCTGGTGCAGTACCGCGGCGAGGTGCAGGCCATGCTCGGCCAGAGCACCGAGGAGCTGCGGGTGCGCCTCGCCTCCCACCTGCGCAAGCTGCGTAAGCGGCTCCTCCGCGATGCCGATGACCTGCAGAAGTGCCTGGCAGTGTACCAGGCCGGGGCGAATAA</w:t>
      </w:r>
    </w:p>
    <w:p w14:paraId="23B7D19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5DF0239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GTAGCTAGCTCGGCTGGGCGCGGAATGGAGGACGTGTGCGGCCGCCTGGTGCAGTACCGCGGCGAGGTGCAGGCCATGCTCGGCCAGAGCACCGAGGAGCTGCGGGTGCGCCTCGCCTCCCACCTGCGCAAGCTGCGTAAGCGGCTCCTCCGCGATGCCGATGACCTGCAGAAGTGCCTGGCAGTGTACCAGGCCGGGGCGAATAA</w:t>
      </w:r>
    </w:p>
    <w:p w14:paraId="60920D4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5E144A3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TAGCTAGCTAGCGGCTGGGCGCGGAATGGAGGACGTGTGCGGCCGCCTGGTGCAGTACCGCGGCGAGGTGCAGGCCATGCTCGGCCAGAGCACCGAGGAGCTGCGGG</w:t>
      </w:r>
      <w:r w:rsidRPr="00A73E21">
        <w:rPr>
          <w:rFonts w:ascii="Arial" w:hAnsi="Arial" w:cs="Arial"/>
          <w:szCs w:val="21"/>
        </w:rPr>
        <w:lastRenderedPageBreak/>
        <w:t>TGCGCCTCGCCTCCCACCTGCGCAAGCTGCGTAAGCGGCTCCTCCGCGATGCCGATGACCTGCAGAAGTGCCTGGCAGTGTACCAGGCCGGGGCGAATAA</w:t>
      </w:r>
    </w:p>
    <w:p w14:paraId="4B6EF4C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7AB1018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AGCTAGCTAGCCGGCTGGGCGCGGAATGGAGGACGTGTGCGGCCGCCTGGTGCAGTACCGCGGCGAGGTGCAGGCCATGCTCGGCCAGAGCACCGAGGAGCTGCGGGTGCGCCTCGCCTCCCACCTGCGCAAGCTGCGTAAGCGGCTCCTCCGCGATGCCGATGACCTGCAGAAGTGCCTGGCAGTGTACCAGGCCGGGGCGAATAA</w:t>
      </w:r>
    </w:p>
    <w:p w14:paraId="7394A1A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280BAA5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GCTAGCTAGCTCGGCTGGGCGCGGAATGGAGGACGTGTGCGGCCGCCTGGTGCAGTACCGCGGCGAGGTGCAGGCCATGCTCGGCCAGAGCACCGAGGAGCTGCGGGTGCGCCTCGCCTCCCACCTGCGCAAGCTGCGTAAGCGGCTCCTCCGCGATGCCGATGACCTGCAGAAGTGCCTGGCAGTGTACCAGGCCGGGGCGAATAA</w:t>
      </w:r>
    </w:p>
    <w:p w14:paraId="6292978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2CCB302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TAGCTAGCTACGGCTGGGCGCGGAATGGAGGACGTGTGCGGCCGCCTGGTGCAGTACCGCGGCGAGGTGCAGGCCATGCTCGGCCAGAGCACCGAGGAGCTGCGGGTGCGCCTCGCCTCCCACCTGCGCAAGCTGCGTAAGCGGCTCCTCCGCGATGCCGATGACCTGCAGAAGTGCCTGGCAGTGTACCAGGCCGGGGCGAATAA</w:t>
      </w:r>
    </w:p>
    <w:p w14:paraId="0A02ADB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23CF411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TAGCTAGCTAGCGGCTGGGCGCGGAATGGAGGACGTGTGCGGCCGCCTGGTGCAGTACCGCGGCGAGGTGCAGGCCATGCTCGGCCAGAGCACCGAGGAGCTGCGGGTGCGCCTCGCCTCCCACCTGCGCAAGCTGCGTAAGCGGCTCCTCCGCGATGCCGATGACCTGCAGAAGTGCCTGGCAGTGTACCAGGCCGGGGCGAATAA</w:t>
      </w:r>
    </w:p>
    <w:p w14:paraId="6101C42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1BCE3AF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CTAGCTAGCTAGCCGGCTGGGCGCGGAATGGAGGACGTGTGCGGCCGCCTGGTGCAGTACCGCGGCGAGGTGCAGGCCATGCTCGGCCAGAGCACCGAGGAGCTGCGGGTGCGCCTCGCCTCCCACCTGCGCAAGCTGCGTAAGCGGCTCCTCCGCGATGCCGATGACCTGCAGAAGTGCCTGGCAGTGTACCAGGCCGGGGCGAATAA </w:t>
      </w:r>
    </w:p>
    <w:p w14:paraId="51B833A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22A24A1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CGCGCGCGCGCATCGCGGCTGGGCGCGGAATGGAGGACGTGTGCGGCCGCCTGGTGCAGTACCGCGGCGAGGTGCAGGCCATGCTCGGCCAGAGCACCGAGGAGCTGCGGGTGCGCCTCGCCTCCCACCTGCGCAAGCTGCGTAAGCGGCTCCTCCGCGATGCCGATGACCTGCAGAAGTGCCTGGCAGTGTACCAGGCCGGGGCGAATAA</w:t>
      </w:r>
    </w:p>
    <w:p w14:paraId="47000AB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67A83CE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AGCCGCGCGCGCATCGCGGCTGGGCGCGGAATGGAGGACGTGTGCGGCCGCCTGGTGCAGTACCGCGGCGAGGTGCAGGCCATGCTCGGCCAGAGCACCGAGGAGCTGCGGGTGCGCCTCGCCTCCCACCTGCGCAAGCTGCGTAAGCGGCTCCTCCGCGATGCCGATGACCTGCAGAAGTGCCTGGCAGTGTACCAGGCCGGGGCGAATAA</w:t>
      </w:r>
    </w:p>
    <w:p w14:paraId="3C35B17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72E57DD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GACGGGCCGGCGCGGAATGGAGGACGTGTGCGGCCGCCTGGTGCAGTACCGCGGCGAGGTGCAGGCCATGCTCGGCCAGAGCACCGAGGAGCTGCGGGTGCGCCTCGCCTCCCACCTGCGCAAGCTGCGTAAGCGGCTCCTCCGCGATGCCGATGACCTGCAGAAGCGCCTGGCAGTGTACCAGGCCGGGGCGAAT</w:t>
      </w:r>
    </w:p>
    <w:p w14:paraId="69188A1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6D77C75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GCGGGCCGGCGCGGAATGGAGGACGTGTGCGGCCGCCTGGTGCAGTACCGC</w:t>
      </w:r>
      <w:r w:rsidRPr="00A73E21">
        <w:rPr>
          <w:rFonts w:ascii="Arial" w:hAnsi="Arial" w:cs="Arial"/>
          <w:szCs w:val="21"/>
        </w:rPr>
        <w:lastRenderedPageBreak/>
        <w:t>GGCGAGGTGCAGGCCATGCTCGGCCAGAGCACCGAGGAGCTGCGGGTGCGCCTCGCCTCCCACCTGCGCAAGCTGCGTAAGCGGCTCCTCCGCGATGCCGATGACCTGCAGAAGCGCCTGGCAGTGTACCAGGCCGGGGCGAAT</w:t>
      </w:r>
    </w:p>
    <w:p w14:paraId="2726322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7F5F308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CGTCGGGCCGGCGCGGAATGGAGGACGTGTGCGGCCGCCTGGTGCAGTACCGCGGCGAGGTGCAGGCCATGCTCGGCCAGAGCACCGAGGAGCTGCGGGTGCGCCTCGCCTCCCACCTGCGCAAGCTGCGTAAGCGGCTCCTCCGCGATGCCGATGACCTGCAGAAGCGCCTGGCAGTGTACCAGGCCGGGGCGAAT</w:t>
      </w:r>
    </w:p>
    <w:p w14:paraId="01D5788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757D594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TGCGGCCGGCGCGGAATGGAGGACGTGTGCGGCCGCCTGGTGCAGTACCGCGGCGAGGTGCAGGCCATGCTCGGCCAGAGCACCGAGGAGCTGCGGGTGCGCCTCGCCTCCCACCTGCGCAAGCTGCGTAAGCGGCTCCTCCGCGATGCCGATGACCTGCAGAAGCGCCTGGCAGTGTACCAGGCCGGGGCGAAT</w:t>
      </w:r>
    </w:p>
    <w:p w14:paraId="64D63C1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09CC9D6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GGCGGCCGGCGCGGAATGGAGGACGTGTGCGGCCGCCTGGTGCAGTACCGCGGCGAGGTGCAGGCCATGCTCGGCCAGAGCACCGAGGAGCTGCGGGTGCGCCTCGCCTCCCACCTGCGCAAGCTGCGTAAGCGGCTCCTCCGCGATGCCGATGACCTGCAGAAGCGCCTGGCAGTGTACCAGGCCGGGGCGAAT</w:t>
      </w:r>
    </w:p>
    <w:p w14:paraId="09BFE1E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2149E7B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GCCGGCGCGGAATGGAGGACGTGTGCGGCCGCCTGGTGCAGTACCGCGGCGAGGTGCAGGCCATGCTCGGCCAGAGCACCGAGGAGCTGCGGGTGCGCCTCGCCTCCCACCTGCGCAAGCTGCGTAAGCGGCTCCTCCGCGATGCCGATGACCTGCAGAAGCGCCTGGCAGTGTACCAGGCCGGGGCGAAT</w:t>
      </w:r>
    </w:p>
    <w:p w14:paraId="2B4BCD1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1607FB9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ACGGGCCGGCGCGGAATGGAGGACGTGTGCGGCCGCCTGGTGCAGTACCGCGGCGAGGTGCAGGCCATGCTCGGCCAGAGCACCGAGGAGCTGCGGGTGCGCCTCGCCTCCCACCTGCGCAAGCTGCGTAAGCGGCTCCTCCGCGATGCCGATGACCTGCAGAAGCGCCTGGCAGTGTACCAGGCCGGGGCGAAT</w:t>
      </w:r>
    </w:p>
    <w:p w14:paraId="4B4BC2F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348297C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GCGGCCGGCGCGGAATGGAGGACGTGTGCGGCCGCCTGGTGCAGTACCGCGGCGAGGTGCAGGCCATGCTCGGCCAGAGCACCGAGGAGCTGCGGGTGCGCCTCGCCTCCCACCTGCGCAAGCTGCGTAAGCGGCTCCTCCGCGATGCCGATGACCTGCAGAAGCGCCTGGCAGTGTACCAGGCCGGGGCGAAT</w:t>
      </w:r>
    </w:p>
    <w:p w14:paraId="110498C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7866306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CGGCGGCCGGCGCGGAATGGAGGACGTGTGCGGCCGCCTGGTGCAGTACCGCGGCGAGGTGCAGGCCATGCTCGGCCAGAGCACCGAGGAGCTGCGGGTGCGCCTCGCCTCCCACCTGCGCAAGCTGCGTAAGCGGCTCCTCCGCGATGCCGATGACCTGCAGAAGCGCCTGGCAGTGTACCAGGCCGGGGCGAAT</w:t>
      </w:r>
    </w:p>
    <w:p w14:paraId="035BFA6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7AA0DA4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ACGGGCCGGCGCGGAATGGAGGACGTGTGCGGCCGCCTGGTGCAGTACCGCGGCGAGGTGCAGGCCATGCTCGGCCAGAGCACCGAGGAGCTGCGGGTGCGCCTCGCCTCCCACCTGCGCAAGCTGCGTAAGCGGCTCCTCCGCGATGCCGATGACCTGCAGAAGCGCCTGGCAGTGTACCAGGCCGGGGCGAAT</w:t>
      </w:r>
    </w:p>
    <w:p w14:paraId="07E22EA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0B25AA3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CACGCGGCCGGCGCGGAATGGAGGACGTGTGCGGCCGCCTGGTGCAGTACCGCGGCGAGGTGCAGGCCATGCTCGGCCAGAGCACCGAGGAGCTGCGGGTGCGCCTCGCCTCCCACCTGCGCAAGCTGCGTAAGCGGCTCCTCCGCGATGCCGATGACCTGCAGAAGCGCCTGGCAGTGTACCAGGCCGGGGCGAAT</w:t>
      </w:r>
    </w:p>
    <w:p w14:paraId="3F00EEF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21DCE09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GGCGGCCGGCGCGGAATGGAGGACGTGTGCGGCCGCCTGGTGCAGTACCGCGGCGAGGTGCAGGCCATGCTCGGCCAGAGCACCGAGGAGCTGCGGGTGCGCCTCGCCTCCCACCTGCGCAAGCTGCGTAAGCGGCTCCTCCGCGATGCCGATGACCTGCAGAAGCGCCTGGCAGTGTACCAGGCCGGGGCGAAT</w:t>
      </w:r>
    </w:p>
    <w:p w14:paraId="31A0A65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7B196AB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GGCGGCCGGCGCGGAATGGAGGACGTGTGCGGCCGCCTGGTGCAGTACCGCGGCGAGGTGCAGGCCATGCTCGGCCAGAGCACCGAGGAGCTGCGGGTGCGCCTCGCCTCCCACCTGCGCAAGCTGCGTAAGCGGCTCCTCCGCGATGCCGATGACCTGCAGAAGCGCCTGGCAGTGTACCAGGCCGGGGCGAAT</w:t>
      </w:r>
    </w:p>
    <w:p w14:paraId="19208B1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1083937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CGGCGGCCGGCGCGGAATGGAGGACGTGTGCGGCCGCCTGGTGCAGTACCGCGGCGAGGTGCAGGCCATGCTCGGCCAGAGCACCGAGGAGCTGCGGGTGCGCCTCGCCTCCCACCTGCGCAAGCTGCGTAAGCGGCTCCTCCGCGATGCCGATGACCTGCAGAAGCGCCTGGCAGTGTACCAGGCCGGGGCGAAT</w:t>
      </w:r>
    </w:p>
    <w:p w14:paraId="22BE28D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743147F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CGCGGCCGGCGCGGAATGGAGGACGTGTGCGGCCGCCTGGTGCAGTACCGCGGCGAGGTGCAGGCCATGCTCGGCCAGAGCACCGAGGAGCTGCGGGTGCGCCTCGCCTCCCACCTGCGCAAGCTGCGTAAGCGGCTCCTCCGCGATGCCGATGACCTGCAGAAGCGCCTGGCAGTGTACCAGGCCGGGGCGAAT</w:t>
      </w:r>
    </w:p>
    <w:p w14:paraId="21A2F81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0413918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AGCGGCCGGCGCGGAATGGAGGACGTGTGCGGCCGCCTGGTGCAGTACCGCGGCGAGGTGCAGGCCATGCTCGGCCAGAGCACCGAGGAGCTGCGGGTGCGCCTCGCCTCCCACCTGCGCAAGCTGCGTAAGCGGCTCCTCCGCGATGCCGATGACCTGCAGAAGCGCCTGGCAGTGTACCAGGCCGGGGCGAAT</w:t>
      </w:r>
    </w:p>
    <w:p w14:paraId="7DC18F7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05AAFD9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CGGCCGGCGCGGAATGGAGGACGTGTGCGGCCGCCTGGTGCAGTACCGCGGCGAGGTGCAGGCCATGCTCGGCCAGAGCACCGAGGAGCTGCGGGTGCGCCTCGCCTCCCACCTGCGCAAGCTGCGTAAGCGGCTCCTCCGCGATGCCGATGACCTGCAGAAGCGCCTGGCAGTGTACCAGGCCGGGGCGAAT</w:t>
      </w:r>
    </w:p>
    <w:p w14:paraId="0BCF467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29CF67C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GCGGCCGGCGCGGAATGGAGGACGTGTGCGGCCGCCTGGTGCAGTACCGCGGCGAGGTGCAGGCCATGCTCGGCCAGAGCACCGAGGAGCTGCGGGTGCGCCTCGCCTCCCACCTGCGCAAGCTGCGTAAGCGGCTCCTCCGCGATGCCGATGACCTGCAGAAGCGCCTGGCAGTGTACCAGGCCGGGGCGAAT</w:t>
      </w:r>
    </w:p>
    <w:p w14:paraId="14CCEC4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14910F0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TGGCGGCCGGCGCGGAATGGAGGACGTGTGCGGCCGCCTGGTGCAGTACCGCGGCGAGGTGCAGGCCATGCTCGGCCAGAGCACCGAGGAGCTGCGGGTGCGCCTCGCCTCCCACCTGCGCAAGCTGCGTAAGCGGCTCCTCCGCGATGCCGATGACCTGCAGAAGCGCCTGGCAGTGTACCAGGCCGGGGCGAAT</w:t>
      </w:r>
    </w:p>
    <w:p w14:paraId="1BF9371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 xml:space="preserve">&gt;Seq3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42C40B4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CGGCGGCCGGCGCGGAATGGAGGACGTGTGCGGCCGCCTGGTGCAGTACCGCGGCGAGGTGCAGGCCATGCTCGGCCAGAGCACCGAGGAGCTGCGGGTGCGCCTCGCCTCCCACCTGCGCAAGCTGCGTAAGCGGCTCCTCCGCGATGCCGATGACCTGCAGAAGCGCCTGGCAGTGTACCAGGCCGGGGCGAAT</w:t>
      </w:r>
    </w:p>
    <w:p w14:paraId="75F1A86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52D5D8F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TCGGCCGGCGCGGAATGGAGGACGTGTGCGGCCGCCTGGTGCAGTACCGCGGCGAGGTGCAGGCCATGCTCGGCCAGAGCACCGAGGAGCTGCGGGTGCGCCTCGCCTCCCACCTGCGCAAGCTGCGTAAGCGGCTCCTCCGCGATGCCGATGACCTGCAGAAGCGCCTGGCAGTGTACCAGGCCGGGGCGAAT</w:t>
      </w:r>
    </w:p>
    <w:p w14:paraId="70F2925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24E5F0E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GGCGGCCGGCGCGGAATGGAGGACGTGTGCGGCCGCCTGGTGCAGTACCGCGGCGAGGTGCAGGCCATGCTCGGCCAGAGCACCGAGGAGCTGCGGGTGCGCCTCGCCTCCCACCTGCGCAAGCTGCGTAAGCGGCTCCTCCGCGATGCCGATGACCTGCAGAAGCGCCTGGCAGTGTACCAGGCCGGGGCGAAT</w:t>
      </w:r>
    </w:p>
    <w:p w14:paraId="2458606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6D76507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CGGCGGCCGGCGCGGAATGGAGGACGTGTGCGGCCGCCTGGTGCAGTACCGCGGCGAGGTGCAGGCCATGCTCGGCCAGAGCACCGAGGAGCTGCGGGTGCGCCTCGCCTCCCACCTGCGCAAGCTGCGTAAGCGGCTCCTCCGCGATGCCGATGACCTGCAGAAGCGCCTGGCAGTGTACCAGGCCGGGGCGAAT</w:t>
      </w:r>
    </w:p>
    <w:p w14:paraId="6EFAB0C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225D061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GGCGGCCGGCGCGGAATGGAGGACGTGTGCGGCCGCCTGGTGCAGTACCGCGGCGAGGTGCAGGCCATGCTCGGCCAGAGCACCGAGGAGCTGCGGGTGCGCCTCGCCTCCCACCTGCGCAAGCTGCGTAAGCGGCTCCTCCGCGATGCCGATGACCTGCAGAAGCGCCTGGCAGTGTACCAGGCCGGGGCGAAT</w:t>
      </w:r>
    </w:p>
    <w:p w14:paraId="65BF1F3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701DFED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GGCCGGCGCGGAATGGAGGACGTGTGCGGCCGCCTGGTGCAGTACCGCGGCGAGGTGCAGGCCATGCTCGGCCAGAGCACCGAGGAGCTGCGGGTGCGCCTCGCCTCCCACCTGCGCAAGCTGCGTAAGCGGCTCCTCCGCGATGCCGATGACCTGCAGAAGCGCCTGGCAGTGTACCAGGCCGGGGCGAAT</w:t>
      </w:r>
    </w:p>
    <w:p w14:paraId="49C640D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 &gt;Seq4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5B3587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ACGTAGCGGGGCGCGGAATGGAGGACGTGTGCGGCCGCCTGGTGCAGTACCGCGGCGAGGTGCAGGCCATGCTCGGCCAGAGCACCGAGGAGCTGCGGGTGCGCCTCGCCTCCCACCTGCGCAAGCTGCGTAAGCGGCTCCTCCGCGATGCCGATGACCTGCAGAAGCGCCTGGCAGTGTACCAGGCCGGGGCGAAT</w:t>
      </w:r>
    </w:p>
    <w:p w14:paraId="5C56BD6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6ADEEC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AGAC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59ADABD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6A5703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CGTCGAGTGCATGTCGCTGTGGGCGCGGAATGGCAGGACGTGTGCGGCCGCCTGGTGCAGTACCGGGCGCGGAATGGAGGACGTGTGCGGCCGCCTGGTGCAGTACC</w:t>
      </w:r>
      <w:r w:rsidRPr="00A73E21">
        <w:rPr>
          <w:rFonts w:ascii="Arial" w:hAnsi="Arial" w:cs="Arial"/>
          <w:szCs w:val="21"/>
        </w:rPr>
        <w:lastRenderedPageBreak/>
        <w:t>GCGGCGAGGTGCAGGCCATGCTCGGCCAGAGCACCGAGGAGCTGCGGGTGCGCCTCGCCTCCCACCTGCGCAAGCTGCGTAAGCGGCTCCTCCGCGATGCCGATGACCTGCAGAAGCGCCTGGCAGTGTACCAGGCCGGGGCGAAT</w:t>
      </w:r>
    </w:p>
    <w:p w14:paraId="43CF523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391C64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CGAGCT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0A6F368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78CACF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AGC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1AD56A1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853915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ACGAGT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08FC0ED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8D27CE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GC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4E0EEDE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DCAA3E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TCGAGT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51FE594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5B34DB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TACGAGCT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6AB907F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772BE0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ACCGAGGCGCATGTCGCTGTGGGCGCGGAATGGCAGGACGTGTGCGGCCGCCTGGTGCAGTACCGGGCGCGGAATGGAGGACGTGTGCGGCCGCCTGGTGCAGTACCGCGGCGAGGTGCAGGCCATGCTCGGCCAGAGCACCGAGGAGCTGCGGGTGCGCCTCGCCTCCCACCTGCGCAAGCTGCGTAAGCGGCTCCTCCGCGATGCCGATGACCTG</w:t>
      </w:r>
      <w:r w:rsidRPr="00A73E21">
        <w:rPr>
          <w:rFonts w:ascii="Arial" w:hAnsi="Arial" w:cs="Arial"/>
          <w:szCs w:val="21"/>
        </w:rPr>
        <w:lastRenderedPageBreak/>
        <w:t>CAGAAGCGCCTGGCAGTGTACCAGGCCGGGGCGAAT</w:t>
      </w:r>
    </w:p>
    <w:p w14:paraId="67F1210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 &gt;Seq5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88E025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AGCGAGT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6AFD48F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 &gt;Seq5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1E4A81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GCGAGGAGGCGCATGTCGCTGTGGGCGCGGAATGGCAGGACGTGTGCGGCCGCCTGGTGCAGTACCGGGCGCGGAATGGAGGACGTGTGCGGCCGCCTGGTGCAGTACCGCGGCGAGGTGCAGGCCATGCTCGGCCAGAGCACCGAGGAGCTGCGGGTGCGCCTCGCCTCCCACCTGCGCAAGCTGCGTAAGCGGCTCCTCCGCGATGCCGATGACCTGCAGAAGCGCCTGGCAGTGTACCAGGCCGGGGCGAAT &gt;Seq5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C10253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626F5ED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 &gt;Seq5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595D44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TC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3FFDFC9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 &gt;Seq5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DD0014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A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FCEB5A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81B708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T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0FB7DE8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BE1B15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GTC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3C5C786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28494B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GGTA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349DCE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3ACCBD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CGA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4714878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99FA46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AGCGAGGCGCATGTCGCTGTGGGCGCGGAATGGCAGGACGTGTGCGGCCGCCTGGTGCAGTACCGCGGCGAGGTGCAGGCCATGCTCGGCCAGAGCACCGATGAGCTGCGGGTGCGCCTCGCCTCCCACCTGCGCAAGCTGCGTAAGCGGCTCCTCCGCGATGCCGATGACCTGCAGAAGCGCCTGGCAGTGTACC</w:t>
      </w:r>
    </w:p>
    <w:p w14:paraId="7C72C7E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A6BC3A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CGTAGCGAGGCGCATGTCGCTGTGGGCGCGGAATGGCAGGACGTGTGCGGCCGCCTGGTGCAGTACCGCGGCGAGGTGCAGGCCATGCTCGGCCAGAGCACCGATGAGCTGCGGGTGCGCCTCGCCTCCCACCTGCGCAAGCTGCGTAAGCGGCTCCTCCGCGATGCCGATGACCTGCAGAAGCGCCTGGCAAT</w:t>
      </w:r>
    </w:p>
    <w:p w14:paraId="733DDCA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74787C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G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E2FC5D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9C6857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A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1FFA88C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95E521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GTC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6280631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265892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GAGGCGCATGTCGCTGTGGGCGCGGAATGGCAGGACGTGTGCGGCCGCCTGGTGCAGTACCGGGCGCGGAATGGAGGACGTGTGCGGCCGCCTGGTGCAGTACCGCGGCGAGGTGCAGGCCATGCTCGGCCAGAGCACCGAGGAGCTGCGGGTGCGCCTCGCCTCCCACCTGCGCAAGCTGCGTAAGCGGCTCCTCCGCGATGCCGATGACCTG</w:t>
      </w:r>
      <w:r w:rsidRPr="00A73E21">
        <w:rPr>
          <w:rFonts w:ascii="Arial" w:hAnsi="Arial" w:cs="Arial"/>
          <w:szCs w:val="21"/>
        </w:rPr>
        <w:lastRenderedPageBreak/>
        <w:t>CAGAAGCGCCTGGCAGTGTACCAGGCCGGGGCGAAT</w:t>
      </w:r>
    </w:p>
    <w:p w14:paraId="3C4B47F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F142AB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33B693F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E57C93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08CE41C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BBF4FF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C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256C295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17B1B2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TC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2ACE005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BEEBFA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T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513C15A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918992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T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0FB7C74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863E5E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TGT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4B7787D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3A404E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GAGT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065DB13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3638E6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GT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2D59D01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990ECA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A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7D49F6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2F35A1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TC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3CD3854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9AC269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C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C50709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4FC9B5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C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59DF1E1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F92EE0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A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22C2D59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789DC0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TGGAGGCGCATGTCGCTGTGGGCGCGGAATGGCAGGACGTGTGCGGCCGCCTGGTGCAGTACCGGGCGCGGAATGGAGGACGTGTGCGGCCGCCTGGTGCAGTACC</w:t>
      </w:r>
      <w:r w:rsidRPr="00A73E21">
        <w:rPr>
          <w:rFonts w:ascii="Arial" w:hAnsi="Arial" w:cs="Arial"/>
          <w:szCs w:val="21"/>
        </w:rPr>
        <w:lastRenderedPageBreak/>
        <w:t>GCGGCGAGGTGCAGGCCATGCTCGGCCAGAGCACCGAGGAGCTGCGGGTGCGCCTCGCCTCCCACCTGCGCAAGCTGCGTAAGCGGCTCCTCCGCGATGCCGATGACCTGCAGAAGCGCCTGGCAGTGTACCAGGCCGGGGCGAAT</w:t>
      </w:r>
    </w:p>
    <w:p w14:paraId="6ECAB2E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13E819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C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05FE5BE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A18122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A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587DDB6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F55F75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C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4FFDF1E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C3556E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A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0554843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65FE0D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GT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7420CF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BF8770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GAT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45FA7DB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5B698B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TAGGCGCATGTCGCTGTGGGCGCGGAATGGCAGGACGTGTGCGGCCGCCTGGTGCAGTACCGGGCGCGGAATGGAGGACGTGTGCGGCCGCCTGGTGCAGTACCGCGGCGAGGTGCAGGCCATGCTCGGCCAGAGCACCGAGGAGCTGCGGGTGCGCCTCGCCTCCCACCTGCGCAAGCTGCGTAAGCGGCTCCTCCGCGATGCCGATGACCTG</w:t>
      </w:r>
      <w:r w:rsidRPr="00A73E21">
        <w:rPr>
          <w:rFonts w:ascii="Arial" w:hAnsi="Arial" w:cs="Arial"/>
          <w:szCs w:val="21"/>
        </w:rPr>
        <w:lastRenderedPageBreak/>
        <w:t>CAGAAGCGCCTGGCAGTGTACCAGGCCGGGGCGAAT</w:t>
      </w:r>
    </w:p>
    <w:p w14:paraId="390DBB9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EE337A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C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4DDB9FD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D8F091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C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35B997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C1BE87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GC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5B1DC8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366ACF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C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550766B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7FC372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C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41DD71C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76263C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T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449B125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C1AE11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A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E3A924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80BE82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GTC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6BD6A30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439CCA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C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586C7BE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4DB36D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AC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8D2FC9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1301E3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AGCGG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3E031DA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894B5E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GAGGCCG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1C1347E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AB9E20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AGGCGG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3820E51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102305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A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2C05A39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F62C3B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GGGAGGCGCATGTCGCTGTGGGCGCGGAATGGCAGGACGTGTGCGGCCGCCTGGTGCAGTACCGGGCGCGGAATGGAGGACGTGTGCGGCCGCCTGGTGCAGTACC</w:t>
      </w:r>
      <w:r w:rsidRPr="00A73E21">
        <w:rPr>
          <w:rFonts w:ascii="Arial" w:hAnsi="Arial" w:cs="Arial"/>
          <w:szCs w:val="21"/>
        </w:rPr>
        <w:lastRenderedPageBreak/>
        <w:t>GCGGCGAGGTGCAGGCCATGCTCGGCCAGAGCACCGAGGAGCTGCGGGTGCGCCTCGCCTCCCACCTGCGCAAGCTGCGTAAGCGGCTCCTCCGCGATGCCGATGACCTGCAGAAGCGCCTGGCAGTGTACCAGGCCGGGGCGAAT</w:t>
      </w:r>
    </w:p>
    <w:p w14:paraId="3AFAD26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36625D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C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40C7597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ABFFD5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T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26643D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845CED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C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091D2DC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F72080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A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14ABD5F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F3CD04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G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B101D2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43BFCD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CGGAGGC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7C5FDEF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4FA2E5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TGGAGGCGCATGTCGCTGTGGGCGCGGAATGGCAGGACGTGTGCGGCCGCCTGGTGCAGTACCGGGCGCGGAATGGAGGACGTGTGCGGCCGCCTGGTGCAGTACCGCGGCGAGGTGCAGGCCATGCTCGGCCAGAGCACCGAGGAGCTGCGGGTGCGCCTCGCCTCCCACCTGCGCAAGCTGCGTAAGCGGCTCCTCCGCGATGCCGATGACCTG</w:t>
      </w:r>
      <w:r w:rsidRPr="00A73E21">
        <w:rPr>
          <w:rFonts w:ascii="Arial" w:hAnsi="Arial" w:cs="Arial"/>
          <w:szCs w:val="21"/>
        </w:rPr>
        <w:lastRenderedPageBreak/>
        <w:t>CAGAAGCGCCTGGCAGTGTACCAGGCCGGGGCGAAT</w:t>
      </w:r>
    </w:p>
    <w:p w14:paraId="0CD0432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CAC111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GGTGGGAGGCGCATGTCGCTGTGGGCGCGGAATGGCAGGACGTGTGCGGCCGCCTGGTGCAGTACCGGGCGCGGAATGGAGGACGTGTGCGGCCGCCTGGTGCAGTACCGCGGCGAGGTGCAGGCCATGCTCGGCCAGAGCACCGAGGAGCTGCGGGTGCGCCTCGCCTCCCACCTGCGCAAGCTGCGTAAGCGGCTCCTCCGCGATGCCGATGACCTGCAGAAGCGCCTGGCAGTGTACCAGGCCGGGGCGAAT  </w:t>
      </w:r>
    </w:p>
    <w:p w14:paraId="6017AF5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7AE613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CGTGGGAGGCGCATGTCGCTGTGGGCGCGGAATGGCAGGACGTGTGCGGCCGCCTGGTGCAGTACCGGGCGCGGAATGGAGGACGTGTGCGGCCGCCTGGTGCAGTACCGCGGCGAGGTGCAGGCCATGCTCGGCCAGAGCACCGAGGAGCTGCGGGTGCGCCTCGCCTCCCACCTGCGCAAGCTGCGTAAGCGGCTCCTCCGCGATGCCGATGACCTGCAGAAGCGCCTGGCAGTGTACCAGGCCGGGGCGAAT  </w:t>
      </w:r>
    </w:p>
    <w:p w14:paraId="47D549A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C78A75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TGTGGGAGGCGCATGTCGCTGTGGGCGCGGAATGGCAGGACGTGTGCGGCCGCCTGGTGCAGTACCGGGCGCGGAATGGAGGACGTGTGCGGCCGCCTGGTGCAGTACCGCGGCGAGGTGCAGGCCATGCTCGGCCAGAGCACCGAGGAGCTGCGGGTGCGCCTCGCCTCCCACCTGCGCAAGCTGCGTAAGCGGCTCCTCCGCGATGCCGATGACCTGCAGAAGCGCCTGGCAGTGTACCAGGCCGGGGCGAAT  </w:t>
      </w:r>
    </w:p>
    <w:p w14:paraId="1BB7F27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ADCCA5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AGTGGGAGGCGCATGTCGCTGTGGGCGCGGAATGGCAGGACGTGTGCGGCCGCCTGGTGCAGTACCGGGCGCGGAATGGAGGACGTGTGCGGCCGCCTGGTGCAGTACCGCGGCGAGGTGCAGGCCATGCTCGGCCAGAGCACCGAGGAGCTGCGGGTGCGCCTCGCCTCCCACCTGCGCAAGCTGCGTAAGCGGCTCCTCCGCGATGCCGATGACCTGCAGAAGCGCCTGGCAGTGTACCAGGCCGGGGCGAAT  </w:t>
      </w:r>
    </w:p>
    <w:p w14:paraId="034B5E0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D62CDB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GGTGGGAGGCGCATGTCGCTGTGGGCGCGGAATGGCAGGACGTGTGCGGCCGCCTGGTGCAGTACCGGGCGCGGAATGGAGGACGTGTGCGGCCGCCTGGTGCAGTACCGCGGCGAGGTGCAGGCCATGCTCGGCCAGAGCACCGAGGAGCTGCGGGTGCGCCTCGCCTCCCACCTGCGCAAGCTGCGTAAGCGGCTCCTCCGCGATGCCGATGACCTGCAGAAGCGCCTGGCAGTGTACCAGGCCGGGGCGAAT  </w:t>
      </w:r>
    </w:p>
    <w:p w14:paraId="527BC96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1E9EA4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CGTGGGAGGCGCATGTCGCTGTGGGCGCGGAATGGCAGGACGTGTGCGGCCGCCTGGTGCAGTACCGGGCGCGGAATGGAGGACGTGTGCGGCCGCCTGGTGCAGTACCGCGGCGAGGTGCAGGCCATGCTCGGCCAGAGCACCGAGGAGCTGCGGGTGCGCCTCGCCTCCCACCTGCGCAAGCTGCGTAAGCGGCTCCTCCGCGATGCCGATGACCTGCAGAAGCGCCTGGCAGTGTACCAGGCCGGGGCGAAT  </w:t>
      </w:r>
    </w:p>
    <w:p w14:paraId="35CE782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CE4EE8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TGTGGGAGGCGCATGTCGCTGTGGGCGCGGAATGGCAGGACGTGTGCGGCCGCCTGGTGCAGTACCGGGCGCGGAATGGAGGACGTGTGCGGCCGCCTGGTGCAGTACCGCGGCGAGGTGCAGGCCATGCTCGGCCAGAGCACCGAGGAGCTGCGGGTGCGCCTCGCCTCCCACCTGCGCAAGCTGCGTAAGCGGCTCCTCCGCGATGCCGATGACCTGCAGAAGCGCCTGGCAGTGTACCAGGCCGGGGCGAAT  </w:t>
      </w:r>
    </w:p>
    <w:p w14:paraId="05A0646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5387A5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 xml:space="preserve">AGTGGGAGGCGCATGTCGCTGTGGGCGCGGAATGGCAGGACGTGTGCGGCCGCCTGGTGCAGTACCGGGCGCGGAATGGAGGACGTGTGCGGCCGCCTGGTGCAGTACCGCGGCGAGGTGCAGGCCATGCTCGGCCAGAGCACCGAGGAGCTGCGGGTGCGCCTCGCCTCCCACCTGCGCAAGCTGCGTAAGCGGCTCCTCCGCGATGCCGATGACCTGCAGAAGCGCCTGGCAGTGTACCAGGCCGGGGCGAAT  </w:t>
      </w:r>
    </w:p>
    <w:p w14:paraId="12BA3AE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D72FEA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GGTGGGAGGCGCATGTCGCTGTGGGCGCGGAATGGCAGGACGTGTGCGGCCGCCTGGTGCAGTACCGGGCGCGGAATGGAGGACGTGTGCGGCCGCCTGGTGCAGTACCGCGGCGAGGTGCAGGCCATGCTCGGCCAGAGCACCGAGGAGCTGCGGGTGCGCCTCGCCTCCCACCTGCGCAAGCTGCGTAAGCGGCTCCTCCGCGATGCCGATGACCTGCAGAAGCGCCTGGCAGTGTACCAGGCCGGGGCGAAT  </w:t>
      </w:r>
    </w:p>
    <w:p w14:paraId="0F9FDF6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34A35A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GGGCGCATGTCGCTGTGGGCGCGGAATGGCAGGACGTGTGCGGCCGCCTGGTGCAGTACCGCGGCGAGGTGCAGGCCATGCTCGGCCAGAGCACCGAGGAGCTGCGGGTGCGCCTCGCCTCCCACCTGCGCAAGCTGCGTAAGCGGCTCCTCCGCGATGCCGATGACCTGCAGAAGCGCCTGGCAGTGTACCAGGCCGGGGCGAATA</w:t>
      </w:r>
    </w:p>
    <w:p w14:paraId="50F838B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DA43BB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GGAGGCGCATGTCGCTGTGGGCGCGGAATGGCAGGACGTGTGCGGCCGCCTGGTGCAGTACCGCGGCGAGGTGCAGGCCATGCTCGGCCAGAGCACCGAGGAGCTGCGGGTGCGCCTCGCCTCCCACCTGCGCAAGCTGCGTAAGCGGCTCCTCCGCGATGCCGATGACCTGCAGAAGCGCCTGGCAGTGTACCAGGCCGGGGCGAATA</w:t>
      </w:r>
    </w:p>
    <w:p w14:paraId="0093C2A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F9F857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TCGTCGCGTTCCTGGTATACGGTCCCGGAATGGCAGGACGTGTGCGGCCGCCTGGTGCAGTACCGCGGCGAGGTGCAGGCCATGCTCGGCCAGAGCACCGAGGAGCTGCGGGTGCGCCTCGCCTCCCACCTGCGCAAGCTGCGTAAGCGGCTCCTCCGCGATGCCGATGACCTGCAGAAGCGCCTGGCAGTGTACCAGGCCGGGGCGAATA</w:t>
      </w:r>
    </w:p>
    <w:p w14:paraId="65CF14C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45DA5C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TCGCGCGTTCCTGGTATACGGTCCCGGAATGGCAGGACGTGTGCGGCCGCCTGGTGCAGTACCGCGGCGAGGTGCAGGCCATGCTCGGCCAGAGCACCGAGGAGCTGCGGGTGCGCCTCGCCTCCCACCTGCGCAAGCTGCGTAAGCGGCTCCTCCGCGATGCCGATGACCTGCAGAAGCGCCTGGCAGTGTACCAGGCCGGGGCGAATA</w:t>
      </w:r>
    </w:p>
    <w:p w14:paraId="27ACE08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E2ED88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GAGGCGCATGTCGCTGTGGGCGCGGAATGGCAGGACGTGTGCGGCCGCCTGGTGCAGTACCGCGGCGAGGTGCAGGCCATGCTCGGCCAGAGCACCGAGGAGCTGCGGGTGCGCCTCGCCTCCCACCTGCGCAAGCTGCGTAAGCGGCTCCTCCGCGATGCCGATGACCTGCAGAAGCGCCTGGCAGTGTACCAGGCCGGGGCGAATA</w:t>
      </w:r>
    </w:p>
    <w:p w14:paraId="5635E7C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D094EE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TCGTCGCGTTCCTGGTATACGGTCCCGGAATGGCAGGACGTGTGCGGCCGCCTGGTGCAGTACCGCGGCGAGGTGCAGGCCATGCTCGGCCAGAGCACCGAGGAGCTGCGGGTGCGCCTCGCCTCCCACCTGCGCAAGCTGCGTAAGCGGCTCCTCCGCGATGCCGATGACCTGCAGAAGCGCCTGGCAGTGTACCAGGCCGGGGCGAATA</w:t>
      </w:r>
    </w:p>
    <w:p w14:paraId="1924C1B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227921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GGAGGCGCATGTCGCTGTGGGCGCGGAATGGCAGGACGTGTGCGGCCGCCTGGTGCAGTACCGCGGCGAGGTGCAGGCCATGCTCGGCCAGAGCACCGAGGAGCT</w:t>
      </w:r>
      <w:r w:rsidRPr="00A73E21">
        <w:rPr>
          <w:rFonts w:ascii="Arial" w:hAnsi="Arial" w:cs="Arial"/>
          <w:szCs w:val="21"/>
        </w:rPr>
        <w:lastRenderedPageBreak/>
        <w:t>GCGGGTGCGCCTCGCCTCCCACCTGCGCAAGCTGCGTAAGCGGCTCCTCCGCGATGCCGATGACCTGCAGAAGCGCCTGGCAGTGTACCAGGCCGGGGCGAATA</w:t>
      </w:r>
    </w:p>
    <w:p w14:paraId="331D7B8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D19338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AGTGACGCTCCAGTCGTCTTACGTATCGGAATGGCAGGACGTGTGCGGCCGCCTGGTGCAGTACCGCGGCGAGGTGCAGGCCATGCTCGGCCAGAGCACCGAGGAGCTGCGGGTGCGCCTCGCCTCCCACCTGCGCAAGCTGCGTAAGCGGCTCCTCCGCGATGCCGATGACCTGCAGAAGCGCCTGGCAGTGTACCAGGCCGGGGCGAATA</w:t>
      </w:r>
    </w:p>
    <w:p w14:paraId="1ADA861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C56846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TCGCGCGTTCCTGGTATACGGTCCCGGAATGGCAGGACGTGTGCGGCCGCCTGGTGCAGTACCGCGGCGAGGTGCAGGCCATGCTCGGCCAGAGCACCGAGGAGCTGCGGGTGCGCCTCGCCTCCCACCTGCGCAAGCTGCGTAAGCGGCTCCTCCGCGATGCCGATGACCTGCAGAAGCGCCTGGCAGTGTACCAGGCCGGGGCGAATA</w:t>
      </w:r>
    </w:p>
    <w:p w14:paraId="2E226D2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9C1AC0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TCGTCGCGTTCCTGGTATACGGTCCCGGAATGGCAGGACGTGTGCGGCCGCCTGGTGCAGTACCGCGGCGAGGTGCAGGCCATGCTCGGCCAGAGCACCGAGGAGCTGCGGGTGCGCCTCGCCTCCCACCTGCGCAAGCTGCGTAAGCGGCT</w:t>
      </w:r>
    </w:p>
    <w:p w14:paraId="15F0AFD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D962F7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TGGGAGGCGCATGTCGCTGTGGGCGCGGAATGGCAGGACGTGTGCGGCCGCCTGGTGCAGTACCGCGGCGAGGTGCAGGCCATGCTCGGCCAGAGCACCGAGGAGCTGCGGGTGCGCCTCGCCTCCCACCTGCGCAAGCTGCGTAAGCGGCTCCTCCGCGATGCCGATGACCTGCAGAAGCGCCTGGCAGTGTACCAGGCCGGGGCGAATA</w:t>
      </w:r>
    </w:p>
    <w:p w14:paraId="15A7745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428245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AGTGACGCTCCAGTCGTCTTACGTATCGGAATGGCAGGACGTGTGCGGCCGCCTGGTGCAGTACCGCGGCGAGGTGCAGGCCATGCTCGGCCAGAGCACCGAGGAGCTGCGGGTGCGCCTCGCCTCCCACCTGCGCAAGCTGCGTAAGCGGCTCCTCCGCGATGCCGATGACCTGCAGAAGCGCCTGGCAGTGTACCAGGCCGGGGCGAATA</w:t>
      </w:r>
    </w:p>
    <w:p w14:paraId="2306466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2C733A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TCGTCGCGTTCCTGGTATACGGTCCCGGAATGGCAGGACGTGTGCGGCCGCCTGGTGCAGTACCGCGGCGAGGTGCAGGCCATGCTCGGCCAGAGCACCGAGGAGCTGCGGGTGCGCCTCGCCTCCCACCTGCGCAAGCTGCGTAAGCGGCTCCTCCGCGATGCCGATGACCTGCAGAAGCGCCTGGCAGTGTACCAGGCCGGGGCGAATA</w:t>
      </w:r>
    </w:p>
    <w:p w14:paraId="6F1693B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02ED1B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GGAGGCGCATGTCGCTGTGGGCGCGGAATGGCAGGACGTGTGCGGCCGCCTGGTGCAGTACCGCGGCGAGGTGCAGGCCATGCTCGGCCAGAGCACCGAGGAGCTGCGGGTGCGCCTCGCCTCCCACCTGCGCAAGCTGCGTAAGCGGCTCCTCCGCGATGCCGATGACCTGCAGAAGCGCCTGGCAGTGTACCAGGCCGGGGCGAATA</w:t>
      </w:r>
    </w:p>
    <w:p w14:paraId="2F2F3BE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21A0D7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TCGTCGCGTTCCTGGTATACGGTCCCGGAATGGCAGGACGTGTGCGGCCGCCTGGTGCAGTACCGCGGCGAGGTGCAGGCCATGCTCGGCCAGAGCACCGAGGAGCTGCGGGTGCGCCTCGCCTCCCACCTGCGCAAGCTGCGTAAGCGGCTCCTCCGCGATGCCGATGACCTGCAGAAGCGCCTGGCAGTGTACCAGGCCGGGGCGAATA</w:t>
      </w:r>
    </w:p>
    <w:p w14:paraId="7C848F4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479CEA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AGTGACGCTCCAGTCGTCTTACGTATCGGAATGGCAGGACGTGTGCGGCCGCCTGGTGCAGTACCGCGGCGAGGTGCAGGCCATGCTCGGCCAGAGCACCGAGGAGCTG</w:t>
      </w:r>
      <w:r w:rsidRPr="00A73E21">
        <w:rPr>
          <w:rFonts w:ascii="Arial" w:hAnsi="Arial" w:cs="Arial"/>
          <w:szCs w:val="21"/>
        </w:rPr>
        <w:lastRenderedPageBreak/>
        <w:t>CGGGTGCGCCTCGCCTCCCACCTGCGCAAGCTGCGTAAGCGGCTCCTCCGCGATGCCGATGACCTGCAGAAGCGCCTGGCAGTGTACCAGGCCGGGGCGAATA</w:t>
      </w:r>
    </w:p>
    <w:p w14:paraId="4FFA465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F6A729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AGTGACGCTCCAGTCGTCTTACGTATCGGAATGGCAGGACGTGTGCGGCCGCCTGGTGCAGTACCGCGGCGAGGTGCAGGCCATGCTCGGCCAGAGCACCGAGGAGCTGCGGGTGCGCCTCGCCTCCCACCTGCGCAAGCTGCGTAAGCGGCTCCTCCGCGATGCCGATGACCTGCAGAAGCGCCTGGCAGTGTACCAGGCCGGGGCGAATA</w:t>
      </w:r>
    </w:p>
    <w:p w14:paraId="41BB010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E22E17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GGAGGCGCATGTCGCTGTGGGCGCGGAATGGCAGGACGTGTGCGGCCGCCTGGTGCAGTACCGCGGCGAGGTGCAGGCCATGCTCGGCCAGAGCACCGAGGAGCTGCGGGTGCGCCTCGCCTCCCACCTGCGCAAGCTGCGTAAGCGGCTCCTCCGCGATGCCGATGACCTGCAGAAGCGCCTGGCAGTGTACCAGGCCGGGGCGAATA</w:t>
      </w:r>
    </w:p>
    <w:p w14:paraId="5B2FE14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6E32FB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TCGTCGCGTTCCTGGTATACGGTCCCGGAATGGCAGGACGTGTGCGGCCGCCTGGTGCAGTACCGCGGCGAGGTGCAGGCCATGCTCGGCCAGAGCACCGAGGAGCTGCGGGTGCGCCTCGCCTCCCACCTGCGCAAGCTGCGTAAGCGGCTCCTCCGCGATGCCGATGACCTGCAGAAGCGCCTGGCAGTGTACCAGGCCGGGGCGAATA</w:t>
      </w:r>
    </w:p>
    <w:p w14:paraId="64AAA37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14F306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TCGCGCGTTCCTGGTATACGGTCCCGGAATGGCAGGACGTGTGCGGCCGCCTGGTGCAGTACCGCGGCGAGGTGCAGGCCATGCTCGGCCAGAGCACCGAGGAGCTGCGGGTGCGCCTCGCCTCCCACCTGCGCAAGCTGCGTAAGCGGCTCCTCCGCGATGCCGATGACCTGCAGAAGCGCCTGGCAGTGTACCAGGCCGGGGCGAATA</w:t>
      </w:r>
    </w:p>
    <w:p w14:paraId="5601B80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 &gt;Seq14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AFD32F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GGAGGTTCCTGGTATACGGTCCCGGAATGGCAGGACGTGTGCGGCCGCCTGGTGCAGTACCGCGGCGAGGTGCAGGCCATGCTCGGCCAGAGCACCGAGGAGCTGCGGGTGCGCCTCGCCTCCCACCTGCGCAAGCTGCGTAAGCGGCTCCTCCGCGATGCCGATGACCTGCAGAAGCGCCTGGCAGTGTACCAGGCCGGGGCGAATA</w:t>
      </w:r>
    </w:p>
    <w:p w14:paraId="7E982369" w14:textId="77777777" w:rsidR="00A73E21" w:rsidRPr="00A73E21" w:rsidRDefault="00A73E21" w:rsidP="00A73E21">
      <w:pPr>
        <w:rPr>
          <w:rFonts w:ascii="Arial" w:hAnsi="Arial" w:cs="Arial"/>
          <w:szCs w:val="21"/>
        </w:rPr>
      </w:pPr>
    </w:p>
    <w:p w14:paraId="2D93678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AF6C38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GGAGGCGCATGTCGCTGTGGGCGCGGAATGGCAGGACGTGTGCGGCCGCCTGGTGCAGTACCGCGGCGAGGTGCAGGCCATGCTCGGCCAGAGCACCGAGGAGCTGCGGGTGCGCCTCGCCTCCCACCTGCGCAAGCTGCGTAAGCGGCTCCTCCGCGATGCCGATGACCTGCAGAAGCGCCTGGCAGTGTACCAGGCCGGGGCGAATA</w:t>
      </w:r>
    </w:p>
    <w:p w14:paraId="37B757E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FB3EE3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TCGTCGCGTTCCTGGTATACGGTCCCGGAATGGCAGGACGTGTGCGGCCGCCTGGTGCAGTACCGCGGCGAGGTGCAGGCCATGCTCGGCCAGAGCACCGAGGAGCTGCGGGTGCGCCTCGCCTCCCACCTGCGCAAGCTGCGTAAGCGGCTCCTCCGCGATGCCGATGACCTGCAGAAGCGCCTGGCAGTGTACCAGGCCGGGGCGAATA</w:t>
      </w:r>
    </w:p>
    <w:p w14:paraId="04C5AD4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E94A68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TCGCGCGTTCCTGGTATACGGTCCCGGAATGGCAGGACGTGTGCGGCCGCCTGGTGCAGTACCGCGGCGAGGTGCAGGCCATGCTCGGCCAGAGCACCGAGGAGCTGCGGGTGCGCCTCGCCTCCCACCTGCGCAAGCTGCGTAAGCGGCTCCTCCGCGATGCCGATGACCTGCAGAAGCGCCTGGCAGTGTACCAGGCCGGGGCGAATA</w:t>
      </w:r>
    </w:p>
    <w:p w14:paraId="17C6467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C89210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GGGAGGCGCATGTCGCTGTGGGCGCGGAATGGCAGGACGTGTGCGGCCGCCTGGTGCAGTACCGCGGCGAGGTGCAGGCCATGCTCGGCCAGAGCACCGAGGAGCTGCGGGTGCGCCTCGCCTCCCACCTGCGCAAGCTGCGTAAGCGGCTCCTCCGCGATGCCGATGACCTGCAGAAGCGCCTGGCAGTGTACCAGGCCGGGGCGAATA</w:t>
      </w:r>
    </w:p>
    <w:p w14:paraId="23C4404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AE231D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TCGTCGCGTTCCTGGTATACGGTCCCGGAATGGCAGGACGTGTGCGGCCGCCTGGTGCAGTACCGCGGCGAGGTGCAGGCCATGCTCGGCCAGAGCACCGAGGAGCTGCGGGTGCGCCTCGCCTCCCACCTGCGCAAGCTGCGTAAGCGGCTCCTCCGCGATGCCGATGACCTGCAGAAGCGCCTGGCAGTGTACCAGGCCGGGGCGAATA</w:t>
      </w:r>
    </w:p>
    <w:p w14:paraId="129DF2D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07A331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GGGAGGCGCATGTCGCTGTGGGCGCGGAATGGCAGGACGTGTGCGGCCGCCTGGTGCAGTACCGCGGCGAGGTGCAGGCCATGCTCGGCCAGAGCACCGAGGAGCTGCGGGTGCGCCTCGCCTCCCACCTGCGCAAGCTGCGTAAGCGGCTCCTCCGCGATGCCGATGACCTGCAGAAGCGCCTGGCAGTGTACCAGGCCGGGGCGAATA</w:t>
      </w:r>
    </w:p>
    <w:p w14:paraId="7B06E56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29B776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AGTGACGCTCCAGTCGTCTTACGTATCGGAATGGCAGGACGTGTGCGGCCGCCTGGTGCAGTACCGCGGCGAGGTGCAGGCCATGCTCGGCCAGAGCACCGAGGAGCTGCGGGTGCGCCTCGCCTCCCACCTGCGCAAGCTGCGTAAGCGGCTCCTCCGCGATGCCGATGACCTGCAGAAGCGCCTGGCAGTGTACCAGGCCGGGGCGAATA</w:t>
      </w:r>
    </w:p>
    <w:p w14:paraId="3140CCA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DF76CB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TCGCGCGTTCCTGGTATACGGTCCCGGAATGGCAGGACGTGTGCGGCCGCCTGGTGCAGTACCGCGGCGAGGTGCAGGCCATGCTCGGCCAGAGCACCGAGGAGCTGCGGGTGCGCCTCGCCTCCCACCTGCGCAAGCTGCGTAAGCGGCTCCTCCGCGATGCCGATGACCTGCAGAAGCGCCTGGCAGTGTACCAGGCCGGGGCGAATA</w:t>
      </w:r>
    </w:p>
    <w:p w14:paraId="3812B11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02004C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TCGTCGCGTTCCTGGTATACGGTCCCGGAATGGCAGGACGTGTGCGGCCGCCTGGTGCAGTACCGCGGCGAGGTGCAGGCCATGCTCGGCCAGAGCACCGAGGAGCTGCGGGTGCGCCTCGCCTCCCACCTGCGCAAGCTGCGTAAGCGGCTCCTCCGCGATGCCGATGACCTGCAGAAGCGCCTGGCAGTGTACCAGGCCGGGGCGAATA</w:t>
      </w:r>
    </w:p>
    <w:p w14:paraId="2763850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FF355B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ACGTAGCGGGGCGCGGAATGGAGGACGTGTGCGGCCGCCTGGTGCAGTACCGCGGCGAGGTGCAGGCCATGCTCGGCCAGAGCACCGAGGAGCTGCGGGTGCGCCTCGCCTCCCACCTGCGCAAGCTGCGTAAGCGGCTCCTCCGCGATGCCGATGACCTGCAGAAGCGCCTGGCAGTGTACCAGGCCGGGGCGAAT</w:t>
      </w:r>
    </w:p>
    <w:p w14:paraId="252CA7E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D31E88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GTAGCGGGGCGCGGAATGGAGGACGTGTGCGGCCGCCTGGTGCAGTACCGCGGCGAGGTGCAGGCCATGCTCGGCCAGAGCACCGAGGAGCTGCGGGTGCGCCTCGCCTCCCACCTGCGCAAGCTGCGTAAGCGGCTCCTCCGCGATGCCGATGACCTGCAGAAGCGCCTGGCAGTGTACCAGGCCGGGGCGAAT</w:t>
      </w:r>
    </w:p>
    <w:p w14:paraId="3EB2C2A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AE1AC2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6E960BD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 xml:space="preserve">&gt;Seq15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D510F7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GTAGCGGGGCGCGGAATGGAGGACGTGTGCGGCCGCCTGGTGCAGTACCGCGGCGAGGTGCAGGCCATGCTCGGCCAGAGCACCGAGGAGCTGCGGGTGCGCCTCGCCTCCCACCTGCGCAAGCTGCGTAAGCGGCTCCTCCGCGATGCCGATGACCTGCAGAAGCGCCTGGCAGTGTACCAGGCCGGGGCGAAT</w:t>
      </w:r>
    </w:p>
    <w:p w14:paraId="79CA683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50E1EF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GTGCGGGGCGCGGAATGGAGGACGTGTGCGGCCGCCTGGTGCAGTACCGCGGCGAGGTGCAGGCCATGCTCGGCCAGAGCACCGAGGAGCTGCGGGTGCGCCTCGCCTCCCACCTGCGCAAGCTGCGTAAGCGGCTCCTCCGCGATGCCGATGACCTGCAGAAGCGCCTGGCAGTGTACCAGGCCGGGGCGAAT</w:t>
      </w:r>
    </w:p>
    <w:p w14:paraId="69C5C64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355BED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6B86CE1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D9C301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GTAGCGGGGCGCGGAATGGAGGACGTGTGCGGCCGCCTGGTGCAGTACCGCGGCGAGGTGCAGGCCATGCTCGGCCAGAGCACCGAGGAGCTGCGGGTGCGCCTCGCCTCCCACCTGCGCAAGCTGCGTAAGCGGCTCCTCCGCGATGCCGATGACCTGCAGAAGCGCCTGGCAGTGTACCAGGCCGGGGCGAAT</w:t>
      </w:r>
    </w:p>
    <w:p w14:paraId="5BEE2BB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B0EDB6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6403B77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DA1264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2A46E69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D08CC2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558CCED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5E7932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GCCCTTCCTGGTATACGGTCCCGGAATGGCAGGACGTGTGCGGCCGCCTGGTGCAGTACCGCGGCGAGGTGCAGGCCATGCTCGGCCAGAGCACCGAGGAGCTGCGGGTGCGCCTCGCCTCCCACCTGCGCAAGCTGCGTAAGCGGCTCCTCCGCGATGCCGATGACCTGCAGAAGCGCCTGGCAGTGTACCAGGCCGGGGCGAATA</w:t>
      </w:r>
    </w:p>
    <w:p w14:paraId="700412F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75917A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CAGCGGCCGCCTGGTGCAGTACCGCGGCGAGGTGCAGGCCATGCTCGGCCAGAGCACCGAGGAGCTGCGGGTGCGCCTCGCCTCCCACCTGCGCAAGCTGCGTAAGCGGCTCCTCCGCGATGCCGATGACCTGCAGAAGCGCCTGGCAGTGTACCAGGCCG</w:t>
      </w:r>
      <w:r w:rsidRPr="00A73E21">
        <w:rPr>
          <w:rFonts w:ascii="Arial" w:hAnsi="Arial" w:cs="Arial"/>
          <w:szCs w:val="21"/>
        </w:rPr>
        <w:lastRenderedPageBreak/>
        <w:t>GGGCGAATA</w:t>
      </w:r>
    </w:p>
    <w:p w14:paraId="5FED2DD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905937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GCAGCGGCCGCCTGGTGCAGTACCGCGGCGAGGTGCAGGCCATGCTCGGCCAGAGCACCGAGGAGCTGCGGGTGCGCCTCGCCTCCCACCTGCGCAAGCTGCGTAAGCGGCTCCTCCGCGATGCCGATGACCTGCAGAAGCGCCTGGCAGTGTACCAGGCCGGGGCGAATA</w:t>
      </w:r>
    </w:p>
    <w:p w14:paraId="55F5F7D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831F03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AGCAGCTTCCTGGTATACGGTCCCGGAATGGCAGGACGTGTGCGGCCGCCTGGTGCAGTACCGCGGCGAGGTGCAGGCCATGCTCGGCCAGAGCACCGAGGAGCTGCGGGTGCGCCTCGCCTCCCACCTGCGCAAGCTGCGTAAGCGGCTCCTCCGCGATGCCGATGACCTGCAGAAGCGCCTGGCAGTGTACCAGGCCGGGGCGAATA</w:t>
      </w:r>
    </w:p>
    <w:p w14:paraId="0EDA14A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F57F36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AGCAGCGGCCGCCTGGTGCAGTACCGCGGCGAGGTGCAGGCCATGCTCGGCCAGAGCACCGAGGAGCTGCGGGTGCGCCTCGCCTCCCACCTGCGCAAGCTGCGTAAGCGGCTCCTCCGCGATGCCGATGACCTGCAGAAGCGCCTGGCAGTGTACCAGGCCGGGGCGAATA</w:t>
      </w:r>
    </w:p>
    <w:p w14:paraId="4C20DBD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39E3D1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GCAGCGGCCGCCTGGTGCAGTACCGCGGCGAGGTGCAGGCCATGCTCGGCCAGAGCACCGAGGAGCTGCGGGTGCGCCTCGCCTCCCACCTGCGCAAGCTGCGTAAGCGGCTCCTCCGCGATGCCGATGACCTGCAGAAGCGCCTGGCAGTGTACCAGGCCGGGGCGAATA</w:t>
      </w:r>
    </w:p>
    <w:p w14:paraId="089981F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41C34A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GCAGCGGCCGCCTGGTGCAGTACCGCGGCGAGGTGCAGGCCATGCTCGGCCAGAGCACCGAGGAGCTGCGGGTGCGCCTCGCCTCCCACCTGCGCAAGCTGCGTAAGCGGCTCCTCCGCGATGCCGATGACCTGCAGAAGCGCCTGGCAGTGTACCAGGCCGGGGCGAATA</w:t>
      </w:r>
    </w:p>
    <w:p w14:paraId="491BD20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B55A36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CGCAGCGGCCGCCTGGTGCAGTACCGCGGCGAGGTGCAGGCCATGCTCGGCCAGAGCACCGAGGAGCTGCGGGTGCGCCTCGCCTCCCACCTGCGCAAGCTGCGTAAGCGGCTCCTCCGCGATGCCGATGACCTGCAGAAGCGCCTGGCAGTGTACCAGGCCGGGGCGAATA</w:t>
      </w:r>
    </w:p>
    <w:p w14:paraId="2F6A4AC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BC2D1F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CAGCGGCCGCCTGGTGCAGTACCGCGGCGAGGTGCAGGCCATGCTCGGCCAGAGCACCGAGGAGCTGCGGGTGCGCCTCGCCTCCCACCTGCGCAAGCTGCGTAAGCGGCTCCTCCGCGATGCCGATGACCTGCAGAAGCGCCTGGCAGTGTACCAGGCCGGGGCGAATA</w:t>
      </w:r>
    </w:p>
    <w:p w14:paraId="1BFEA4C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3039C1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GCAGCTTCCTGGTATACGGTCCCGGAATGGCAGGACGTGTGCGGCCGCCTGGTGCAGTACCGCGGCGAGGTGCAGGCCATGCTCGGCCAGAGCACCGAGGAGCTGCGGGTGCGCCTCGCCTCCCACCTGCGCAAGCTGCGTAAGCGGCTCCTCCGCGATGCCGATGACCTGCAGAAGCGCCTGGCAGTGTACCAGGCCGGGGCGAATA</w:t>
      </w:r>
    </w:p>
    <w:p w14:paraId="0C88E51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ACA8EE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GCAGCGGCCGCCTGGTGCAGTACCGCGGCGAGGTGCAGGCCATGCTCGGCCAGAGCACCGAGGAGCTGCGGGTGCGCCTCGCCTCCCACCTGCGCAAGCTGCGTAAG</w:t>
      </w:r>
      <w:r w:rsidRPr="00A73E21">
        <w:rPr>
          <w:rFonts w:ascii="Arial" w:hAnsi="Arial" w:cs="Arial"/>
          <w:szCs w:val="21"/>
        </w:rPr>
        <w:lastRenderedPageBreak/>
        <w:t>CGGCTCCTCCGCGATGCCGATGACCTGCAGAAGCGCCTGGCAGTGTACCAGGCCGGGGCGAATA</w:t>
      </w:r>
    </w:p>
    <w:p w14:paraId="47D9406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488C5C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GCAGCGGCCGCCTGGTGCAGTACCGCGGCGAGGTGCAGGCCATGCTCGGCCAGAGCACCGAGGAGCTGCGGGTGCGCCTCGCCTCCCACCTGCGCAAGCTGCGTAAGCGGCTCCTCCGCGATGCCGATGACCTGCAGAAGCGCCTGGCAGTGTACCAGGCCGGGGCGAATA</w:t>
      </w:r>
    </w:p>
    <w:p w14:paraId="3E19122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2DA437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GCAGCGGCCGCCTGGTGCAGTACCGCGGCGAGGTGCAGGCCATGCTCGGCCAGAGCACCGAGGAGCTGCGGGTGCGCCTCGCCTCCCACCTGCGCAAGCTGCGTAAGCGGCTCCTCCGCGATGCCGATGACCTGCAGAAGCGCCTGGCAGTGTACCAGGCCGGGGCGAATA</w:t>
      </w:r>
    </w:p>
    <w:p w14:paraId="6A5C5D7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47A818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CAGCGGCCGCCTGGTGCAGTACCGCGGCGAGGTGCAGGCCATGCTCGGCCAGAGCACCGAGGAGCTGCGGGTGCGCCTCGCCTCCCACCTGCGCAAGCTGCGTAAGCGGCTCCTCCGCGATGCCGATGACCTGCAGAAGCGCCTGGCAGTGTACCAGGCCGGGGCGAATA</w:t>
      </w:r>
    </w:p>
    <w:p w14:paraId="1AC74BE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AB83B3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GCAGCGGCCGCCTGGTGCAGTACCGCGGCGAGGTGCAGGCCATGCTCGGCCAGAGCACCGAGGAGCTGCGGGTGCGCCTCGCCTCCCACCTGCGCAAGCTGCGTAAGCGGCTCCTCCGCGATGCCGATGACCTGCAGAAGCGCCTGGCAGTGTACCAGGCCGGGGCGAATA</w:t>
      </w:r>
    </w:p>
    <w:p w14:paraId="38C51D8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D0993E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AGCGGCCGCCTGGTGCAGTACCGCGGCGAGGTGCAGGCCATGCTCGGCCAGAGCACCGAGGAGCTGCGGGTGCGCCTCGCCTCCCACCTGCGCAAGCTGCGTAAGCGGCTCCTCCGCGATGCCGATGACCTGCAGAAGCGCCTGGCAGTGTACCAGGCCGGGGCGAATA</w:t>
      </w:r>
    </w:p>
    <w:p w14:paraId="737B43E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AE7F57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TCGAGCGGCCGCCTGGTGCAGTACCGCGGCGAGGTGCAGGCCATGCTCGGCCAGAGCACCGAGGAGCTGCGGGTGCGCCTCGCCTCCCACCTGCGCAAGCTGCGTAAGCGGCTCCTCCGCGATGCCGATGACCTGCAGAAGCGCCTGGCAGTGTACCAGGCCGGGGCGAATA</w:t>
      </w:r>
    </w:p>
    <w:p w14:paraId="0FC0B14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E5D722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AGCGGCCGCCTGGTGCAGTACCGCGGCGAGGTGCAGGCCATGCTCGGCCAGAGCACCGAGGAGCTGCGGGTGCGCCTCGCCTCCCACCTGCGCAAGCTGCGTAAGCGGCTCCTCCGCGATGCCGATGACCTGCAGAAGCGCCTGGCAGTGTACCAGGCCGGGGCGAATA</w:t>
      </w:r>
    </w:p>
    <w:p w14:paraId="11F0B34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A19BF4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AGCAGCGGCCGCCTGGTGCAGTACCGCGGCGAGGTGCAGGCCATGCTCGGCCAGAGCACCGAGGAGCTGCGGGTGCGCCTCGCCTCCCACCTGCGCAAGCTGCGTAAGCGGCTCCTCCGCGATGCCGATGACCTGCAGAAGCGCCTGGCAGTGTACCAGGCCGGGGCGAATA</w:t>
      </w:r>
    </w:p>
    <w:p w14:paraId="28CBA12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6F2C61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GCAGCGGCCGCCTGGTGCAGTACCGCGGCGAGGTGCAGGCCATGCTCGGCCAG</w:t>
      </w:r>
      <w:r w:rsidRPr="00A73E21">
        <w:rPr>
          <w:rFonts w:ascii="Arial" w:hAnsi="Arial" w:cs="Arial"/>
          <w:szCs w:val="21"/>
        </w:rPr>
        <w:lastRenderedPageBreak/>
        <w:t>AGCACCGAGGAGCTGCGGGTGCGCCTCGCCTCCCACCTGCGCAAGCTGCGTAAGCGGCTCCTCCGCGATGCCGATGACCTGCAGAAGCGCCTGGCAGTGTACCAGGCCGGGGCGAATA</w:t>
      </w:r>
    </w:p>
    <w:p w14:paraId="4AA52CA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DAFD30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GCAGCGGCCGCCTGGTGCAGTACCGCGGCGAGGTGCAGGCCATGCTCGGCCAGAGCACCGAGGAGCTGCGGGTGCGCCTCGCCTCCCACCTGCGCAAGCTGCGTAAGCGGCTCCTCCGCGATGCCGATGACCTGCAGAAGCGCCTGGCAGTGTACCAGGCCGGGGCGAATA</w:t>
      </w:r>
    </w:p>
    <w:p w14:paraId="1D3F4F6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0D6853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GCAGCGGCCGCCTGGTGCAGTACCGCGGCGAGGTGCAGGCCATGCTCGGCCAGAGCACCGAGGAGCTGCGGGTGCGCCTCGCCTCCCACCTGCGCAAGCTGCGTAAGCGGCTCCTCCGCGATGCCGATGACCTGCAGAAGCGCCTGGCAGTGTACCAGGCCGGGGCGAATA</w:t>
      </w:r>
    </w:p>
    <w:p w14:paraId="60C1D53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71E76D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GCAGCGGCCGCCTGGTGCAGTACCGCGGCGAGGTGCAGGCCATGCTCGGCCAGAGCACCGAGGAGCTGCGGGTGCGCCTCGCCTCCCACCTGCGCAAGCTGCGTAAGCGGCTCCTCCGCGATGCCGATGACCTGCAGAAGCGCCTGGCAGTGTACCAGGCCGGGGCGAATA</w:t>
      </w:r>
    </w:p>
    <w:p w14:paraId="36C16B8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547AD1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GCAGCGGCCGCCTGGTGCAGTACCGCGGCGAGGTGCAGGCCATGCTCGGCCAGAGCACCGAGGAGCTGCGGGTGCGCCTCGCCTCCCACCTGCGCAAGCTGCGTAAGCGGCTCCTCCGCGATGCCGATGACCTGCAGAAGCGCCTGGCAGTGTACCAGGCCGGGGCGAATA</w:t>
      </w:r>
    </w:p>
    <w:p w14:paraId="19C8B71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424650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GCAGCGGCCGCCTGGTGCAGTACCGCGGCGAGGTGCAGGCCATGCTCGGCCAGAGCACCGAGGAGCTGCGGGTGCGCCTCGCCTCCCACCTGCGCAAGCTGCGTAAGCGGCTCCTCCGCGATGCCGATGACCTGCAGAAGCGCCTGGCAGTGTACCAGGCCGGGGCGAATA</w:t>
      </w:r>
    </w:p>
    <w:p w14:paraId="4345044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9C1005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AGCGGCCGCCTGGTGCAGTACCGCGGCGAGGTGCAGGCCATGCTCGGCCAGAGCACCGAGGAGCTGCGGGTGCGCCTCGCCTCCCACCTGCGCAAGCTGCGTAAGCGGCTCCTCCGCGATGCCGATGACCTGCAGAAGCGCCTGGCAGTGTACCAGGCCGGGGCGAATA</w:t>
      </w:r>
    </w:p>
    <w:p w14:paraId="0C37C5F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2B1F72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TCGAGCGGCCGCCTGGTGCAGTACCGCGGCGAGGTGCAGGCCATGCTCGGCCAGAGCACCGAGGAGCTGCGGGTGCGCCTCGCCTCCCACCTGCGCAAGCTGCGTAAGCGGCTCCTCCGCGATGCCGATGACCTGCAGAAGCGCCTGGCAGTGTACCAGGCCGGGGCGAATA</w:t>
      </w:r>
    </w:p>
    <w:p w14:paraId="1062B6D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60DD1C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GCGAGGTTCCTGGTATACGGTCCCGGAATGGCAGGACGTGTGCGGCCGCCTGGTGCAGTACCGCGGCGAGGTGCAGGCCATGCTCGGCCAGAGCACCGAGGAGCTGCGGGTGCGCCTCGCCTCCCACCTGCGCAAGCTGCGTAAGCGGCTCCTCCGCGATGCCGATGACCTGCAGAAGCGCCTGGCAGTGTACCAGGCCGGGGCGAATA</w:t>
      </w:r>
    </w:p>
    <w:p w14:paraId="4B36113E" w14:textId="77777777" w:rsidR="00A73E21" w:rsidRPr="00A73E21" w:rsidRDefault="00A73E21" w:rsidP="00A73E21">
      <w:pPr>
        <w:rPr>
          <w:rFonts w:ascii="Arial" w:hAnsi="Arial" w:cs="Arial"/>
          <w:szCs w:val="21"/>
        </w:rPr>
      </w:pPr>
    </w:p>
    <w:p w14:paraId="74404FB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 xml:space="preserve">&gt;Seq18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23EF14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GTGCAGGTTCCTGGTATACGGTCCCGGAATGGCAGGACGTGTGCGGCCGCCTGGTGCAGTACCGCGGCGAGGTGCAGGCCATGCTCGGCCAGAGCACCGAGGAGCTGCGGGTGCGCCTCGCCTCCCACCTGCGCAAGCTGCGTAAGCGGCTCCTCCGCGATGCCGATGACCTGCAGAAGCGCCTGGCAGTGTACCAGGCCGGGGCGAATA</w:t>
      </w:r>
    </w:p>
    <w:p w14:paraId="23BBFE4D" w14:textId="77777777" w:rsidR="00A73E21" w:rsidRPr="00A73E21" w:rsidRDefault="00A73E21" w:rsidP="00A73E21">
      <w:pPr>
        <w:rPr>
          <w:rFonts w:ascii="Arial" w:hAnsi="Arial" w:cs="Arial"/>
          <w:szCs w:val="21"/>
        </w:rPr>
      </w:pPr>
    </w:p>
    <w:p w14:paraId="7E1795F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1&gt;Seq19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9E0A48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GCCATG TTCCTGGTATACGGTCCCGGAATGGCAGGACGTGTGCGGCCGCCTGGTGCAGTACCGCGGCGAGGTGCAGGCCATGCTCGGCCAGAGCACCGAGGAGCTGCGGGTGCGCCTCGCCTCCCACCTGCGCAAGCTGCGTAAGCGGCTCCTCCGCGATGCCGATGACCTGCAGAAGCGCCTGGCAGTGTACCAGGCCGGGGCGAATA</w:t>
      </w:r>
    </w:p>
    <w:p w14:paraId="6A13D43C" w14:textId="77777777" w:rsidR="00A73E21" w:rsidRPr="00A73E21" w:rsidRDefault="00A73E21" w:rsidP="00A73E21">
      <w:pPr>
        <w:rPr>
          <w:rFonts w:ascii="Arial" w:hAnsi="Arial" w:cs="Arial"/>
          <w:szCs w:val="21"/>
        </w:rPr>
      </w:pPr>
    </w:p>
    <w:p w14:paraId="15C1E6C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1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</w:t>
      </w:r>
    </w:p>
    <w:p w14:paraId="4AC01A9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GCGGCCGGCGCGGAATGGAGGACGTGTGCGGCCGCCTGGTGCAGTACCGCGGCGAGGTGCAGGCCATGCTCGGCCAGAGCACCGAGGAGCTGCGGGTGCGCCTCGCCTCCCACCTGCGCAAGCTGCGTAAGCGGCTCCTCCGCGATGCCGATGACCTGCAGAAGCGCCTGGCAGTGTACCAGGCCGGGGCGAAT</w:t>
      </w:r>
    </w:p>
    <w:p w14:paraId="46C9F89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2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4D518BF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TCGGGCCGGCGCGGAATGGAGGACGTGTGCGGCCGCCTGGTGCAGTACCGCGGCGAGGTGCAGGCCATGCTCGGCCAGAGCACCGAGGAGCTGCGGGTGCGCCTCGCCTCCCACCTGCGCAAGCTGCGTAAGCGGCTCCTCCGCGATGCCGATGACCTGCAGAAGCGCCTGGCAGTGTACCAGGCCGGGGCGAAT</w:t>
      </w:r>
    </w:p>
    <w:p w14:paraId="4C748DC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3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</w:t>
      </w:r>
    </w:p>
    <w:p w14:paraId="2E6EEFF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GGCCGGCGCGGAATGGAGGACGTGTGCGGCCGCCTGGTGCAGTACCGCGGCGAGGTGCAGGCCATGCTCGGCCAGAGCACCGAGGAGCTGCGGGTGCGCCTCGCCTCCCACCTGCGCAAGCTGCGTAAGCGGCTCCTCCGCGATGCCGATGACCTGCAGAAGCGCCTGGCAGTGTACCAGGCCGGGGCGAAT</w:t>
      </w:r>
    </w:p>
    <w:p w14:paraId="70F8C22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4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5 </w:t>
      </w:r>
    </w:p>
    <w:p w14:paraId="123E245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CGCGGGCCGGCGCGGAATGGAGGACGTGTGCGGCCGCCTGGTGCAGTACCGCGGCGAGGTGCAGGCCATGCTCGGCCAGAGCACCGAGGAGCTGCGGGTGCGCCTCGCCTCCCACCTGCGCAAGCTGCGTAAGCGGCTCCTCCGCGATGCCGATGACCTGCAGAAGCGCCTGGCAGTGTACCAGGCCGGGGCGAAT</w:t>
      </w:r>
    </w:p>
    <w:p w14:paraId="75042DE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5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3C613DF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ACGGCCGGCGCGGAATGGAGGACGTGTGCGGCCGCCTGGTGCAGTACCGCGGCGAGGTGCAGGCCATGCTCGGCCAGAGCACCGAGGAGCTGCGGGTGCGCCTCGCCTCCCACCTGCGCAAGCTGCGTAAGCGGCTCCTCCGCGATGCCGATGACCTGCAGAAGCGCCTGGCAGTGTACCAGGCCGGGGCGAAT</w:t>
      </w:r>
    </w:p>
    <w:p w14:paraId="7993517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6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</w:t>
      </w:r>
    </w:p>
    <w:p w14:paraId="23AA5F6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GCGGGCCGGCGCGGAATGGAGGACGTGTGCGGCCGCCTGGTGCAGTACCGCGGCGAGGTGCAGGCCATGCTCGGCCAGAGCACCGAGGAGCTGCGGGTGCGCCTCGCCTCCCACCTGCGCAAGCTGCGTAAGCGGCTCCTCCGCGATGCCGATGACCTGCAGAAGCGCCTGGCAGTGTACCAGGCCGGGGCGAAT</w:t>
      </w:r>
    </w:p>
    <w:p w14:paraId="5A1A225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7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</w:t>
      </w:r>
    </w:p>
    <w:p w14:paraId="37A376F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TGCGGGGCCGGCGCGGAATGGAGGACGTGTGCGGCCGCCTGGTGCAGTACCGCGGCGAGGTGCAGGCCATGCTCGGCCAGAGCACCGAGGAGCTGCGGGTGCGCCTCGCCTCCCACCTGCGCAAGCTGCGTAAGCGGCTCCTCCGCGATGCCGATGACCTGCAGAAGCGCCTGGCAGTGTACCAGGCCGGGGCGAAT</w:t>
      </w:r>
    </w:p>
    <w:p w14:paraId="151786A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8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42963D0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TCGGGCCGGCGCGGAATGGAGGACGTGTGCGGCCGCCTGGTGCAGTACCGCGGCGAGGTGCAGGCCATGCTCGGCCAGAGCACCGAGGAGCTGCGGGTGCGCCTCGCCTCCCACCTGCGCAAGCTGCGTAAGCGGCTCCTCCGCGATGCCGATGACCTGCAGAAGCGCCTGGCAGTGTACCAGGCCGGGGCGAAT</w:t>
      </w:r>
    </w:p>
    <w:p w14:paraId="18AF95B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9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230EC64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GGGCGGCGCGGAATGGAGGACGTGTGCGGCCGCCTGGTGCAGTACCGCGGCGAGGTGCAGGCCATGCTCGGCCAGAGCACCGAGGAGCTGCGGGTGCGCCTCGCCTCCCACCTGCGCAAGCTGCGTAAGCGGCTCCTCCGCGATGCCGATGACCTGCAGAAGCGCCTGGCAGTGTACCAGGCCGGGGCGAAT</w:t>
      </w:r>
    </w:p>
    <w:p w14:paraId="08DA3C6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0 [organism=Homo sapiens] LUAD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4ε4 </w:t>
      </w:r>
    </w:p>
    <w:p w14:paraId="374B4F3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AGGCGGCGGGCGCGCGGAATGGAGGACGTGCGCGGCCGCCTGGTGCAGTACCGCGGCGAGGTGCAGGCCATGCTCGGCCAGAGCACCGAGGAGCTGCGGGTGCGCCTCGCCTCCCACCTGCGCAAGCTGCGTAAGCGGCTCCTCCGCGATGCCGATGACCTGCAGAAGCGCCTGGCAGTGTACCAGGCCGGGGCGAAT</w:t>
      </w:r>
    </w:p>
    <w:p w14:paraId="5F2B0C75" w14:textId="77777777" w:rsidR="00A73E21" w:rsidRPr="00A73E21" w:rsidRDefault="00A73E21" w:rsidP="00A73E21">
      <w:pPr>
        <w:rPr>
          <w:rFonts w:ascii="Arial" w:hAnsi="Arial" w:cs="Arial"/>
          <w:szCs w:val="21"/>
        </w:rPr>
      </w:pPr>
    </w:p>
    <w:p w14:paraId="1189BAA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ontrol group</w:t>
      </w:r>
    </w:p>
    <w:p w14:paraId="6BCB2DF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6CAFB35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GCTAGCTAGCTACGGCTGGGCGCGGAATGGAGGACGTGTGCGGCCGCCTGGTGCAGTACCGCGGCGAGGTGCAGGCCATGCTCGGCCAGAGCACCGAGGAGCTGCGGGTGCGCCTCGCCTCCCACCTGCGCAAGCTGCGTAAGCGGCTCCTCCGCGATGCCGATGACCTGCAGAAGTGCCTGGCAGTGTACCAGGCCGGGGCGAATAA</w:t>
      </w:r>
    </w:p>
    <w:p w14:paraId="2B7F596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4F94E38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TAGCTAGCTAGCCGGCTGGGCGCGGAATGGAGGACGTGTGCGGCCGCCTGGTGCAGTACCGCGGCGAGGTGCAGGCCATGCTCGGCCAGAGCACCGAGGAGCTGCGGGTGCGCCTCGCCTCCCACCTGCGCAAGCTGCGTAAGCGGCTCCTCCGCGATGCCGATGACCTGCAGAAGTGCCTGGCAGTGTACCAGGCCGGGGCGAATAA</w:t>
      </w:r>
    </w:p>
    <w:p w14:paraId="1DE9DDE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2FF3C12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GCTAGCTAGCTACGGCTGGGCGCGGAATGGAGGACGTGTGCGGCCGCCTGGTGCAGTACCGCGGCGAGGTGCAGGCCATGCTCGGCCAGAGCACCGAGGAGCTGCGGGTGCGCCTCGCCTCCCACCTGCGCAAGCTGCGTAAGCGGCTCCTCCGCGATGCCGATGACCTGCAGAAGTGCCTGGCAGTGTACCAGGCCGGGGCGAATAA</w:t>
      </w:r>
    </w:p>
    <w:p w14:paraId="3546299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5FB6950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TAGCTAGCTAGCGGCTGGGCGCGGAATGGAGGACGTGTGCGGCCGCCTGGTGCAGTACCGCGGCGAGGTGCAGGCCATGCTCGGCCAGAGCACCGAGGAGCTGCGGGTGCGCCTCGCCTCCCACCTGCGCAAGCTGCGTAAGCGGCTCCTCCGCGATGCCGATGACCTGCAGAAGTGCCTGGCAGTGTACCAGGCCGGGGCGAATAA</w:t>
      </w:r>
    </w:p>
    <w:p w14:paraId="7A80A54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34509BC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TAGCTAGCTAGCCGGCTGGGCGCGGAATGGAGGACGTGTGCGGCCGCCTGGTGCAGTACCGCGGCGAGGTGCAGGCCATGCTCGGCCAGAGCACCGAGGAGCTGCGG</w:t>
      </w:r>
      <w:r w:rsidRPr="00A73E21">
        <w:rPr>
          <w:rFonts w:ascii="Arial" w:hAnsi="Arial" w:cs="Arial"/>
          <w:szCs w:val="21"/>
        </w:rPr>
        <w:lastRenderedPageBreak/>
        <w:t>GTGCGCCTCGCCTCCCACCTGCGCAAGCTGCGTAAGCGGCTCCTCCGCGATGCCGATGACCTGCAGAAGTGCCTGGCAGTGTACCAGGCCGGGGCGAATAA</w:t>
      </w:r>
    </w:p>
    <w:p w14:paraId="13753A8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1352EB9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GCTAGCTAGCTACGGCTGGGCGCGGAATGGAGGACGTGTGCGGCCGCCTGGTGCAGTACCGCGGCGAGGTGCAGGCCATGCTCGGCCAGAGCACCGAGGAGCTGCGGGTGCGCCTCGCCTCCCACCTGCGCAAGCTGCGTAAGCGGCTCCTCCGCGATGCCGATGACCTGCAGAAGTGCCTGGCAGTGTACCAGGCCGGGGCGAATAA</w:t>
      </w:r>
    </w:p>
    <w:p w14:paraId="6F25C41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16DFBEC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TAGCTAGCTAGCGGCTGGGCGCGGAATGGAGGACGTGTGCGGCCGCCTGGTGCAGTACCGCGGCGAGGTGCAGGCCATGCTCGGCCAGAGCACCGAGGAGCTGCGGGTGCGCCTCGCCTCCCACCTGCGCAAGCTGCGTAAGCGGCTCCTCCGCGATGCCGATGACCTGCAGAAGTGCCTGGCAGTGTACCAGGCCGGGGCGAATAA</w:t>
      </w:r>
    </w:p>
    <w:p w14:paraId="20A7BDC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5E28461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TAGCTAGCTAGCTCGGCTGGGCGCGGAATGGAGGACGTGTGCGGCCGCCTGGTGCAGTACCGCGGCGAGGTGCAGGCCATGCTCGGCCAGAGCACCGAGGAGCTGCGGGTGCGCCTCGCCTCCCACCTGCGCAAGCTGCGTAAGCGGCTCCTCCGCGATGCCGATGACCTGCAGAAGTGCCTGGCAGTGTACCAGGCCGGGGCGAATAA</w:t>
      </w:r>
    </w:p>
    <w:p w14:paraId="4A15050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2</w:t>
      </w:r>
    </w:p>
    <w:p w14:paraId="236E5A8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AAATCCCCGAAGCGGGCAGACCTAGCGCCCAGCGGCTGGGCGCGGAATGGAGGACGTGTGCGGCCGCCTGGTGCAGTACCGCGGCGAGGTGCAGGCCATGCTCGGCCAGAGCACCGAGGAGCTGCGGGTGCGCCTCGCCTCCCACCTGCGCAAGCTGCGTAAGCGGCTCCTCCGCGATGCCGATGACCTGCAGAAGTGCCTGGCAGTGTACCAGGCCGGGGCGAATGCGAATAGCCTGGACGAGGTGA</w:t>
      </w:r>
    </w:p>
    <w:p w14:paraId="5B947C8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6A79644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GC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4E09354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524E198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GC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1935E1A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431E917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GA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06BE8AB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56DC998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CCTCCTGCCCCGAAGCGGGCAGACCTAGCGCCCAGCGGCTGGGCGCGGAATGGAGGACGTGTGCGGCCGCCTGGTGCAGTACCGCGGCGAGGTGCAGGCCATGCTC</w:t>
      </w:r>
      <w:r w:rsidRPr="00A73E21">
        <w:rPr>
          <w:rFonts w:ascii="Arial" w:hAnsi="Arial" w:cs="Arial"/>
          <w:szCs w:val="21"/>
        </w:rPr>
        <w:lastRenderedPageBreak/>
        <w:t>GGCCAGAGCACCGAGGAGCTGCGGGTGCGCCTCGCCTCCCACCTGCGCAAGCTGCGTAAGCGGCTCCTCCGCGATGCCGATGACCTGCAGAAGTGCCTGGCAGTGTACCAGGCCGGGGCGAATGCGAATAAGTGTACCAGGCCGGGGCGAATA</w:t>
      </w:r>
    </w:p>
    <w:p w14:paraId="67FB6E7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33CAC16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AC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046B2A6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1E47311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AGA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2C32767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26F6FDB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6C70D49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3F99512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AC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77CBB90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5D87578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GC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2C34CEC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00EE474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GG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5030EFC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006B19E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ATCCTGCCCCGAAGCGGGCAGACCTAGCGCCCAGCGGCTGGGCGCGGAATGGAGGACGTGTGCGGCCGCCTGGTGCAGTACCGCGGCGAGGTGCAGGCCATGCTCGGCCAGAGCACCGAGGAGCTGCGGGTGCGCCTCGCCTCCCACCTGCGCAAGCTGCGTAAGCGGCTCCTCCGCGATGCCGATGACCTGCAGAAGTGCCTGGCAGTGTACCA</w:t>
      </w:r>
      <w:r w:rsidRPr="00A73E21">
        <w:rPr>
          <w:rFonts w:ascii="Arial" w:hAnsi="Arial" w:cs="Arial"/>
          <w:szCs w:val="21"/>
        </w:rPr>
        <w:lastRenderedPageBreak/>
        <w:t>GGCCGGGGCGAATGCGAATAAGTGTACCAGGCCGGGGCGAATA</w:t>
      </w:r>
    </w:p>
    <w:p w14:paraId="27CDA73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1794728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GGC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34F95A1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5D025F1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CGC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3F07BE8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272615A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A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7B1A10E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3207F25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C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75E9E8A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298FF73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TC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130C903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3 </w:t>
      </w:r>
    </w:p>
    <w:p w14:paraId="64064D0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TCCTGCCCCGAAGCGGGCAGACCTAGCGCCCAGCGGCTGGGCGCGGAATGGAGGACGTGTGCGGCCGCCTGGTGCAGTACCGCGGCGAGGTGCAGGCCATGCTCGGCCAGAGCACCGAGGAGCTGCGGGTGCGCCTCGCCTCCCACCTGCGCAAGCTGCGTAAGCGGCTCCTCCGCGATGCCGATGACCTGCAGAAGTGCCTGGCAGTGTACCAGGCCGGGGCGAATGCGAATAAGTGTACCAGGCCGGGGCGAATA</w:t>
      </w:r>
    </w:p>
    <w:p w14:paraId="60C5C95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27&gt;Seq2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ECA6A4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GTAGCGGGGCGCGGAATGGAGGACGTGTGCGGCCGCCTGGTGCAGTACCGCGGCGAGGTGCAGGCCATGCTCGGCCAGAGCACCGAGGAGCTGCGGGTGCGCCTCGCCTCCCACCTGCGCAAGCTGCGTAAGCGGCTCCTCCGCGATGCCGATGACCTGCAGAAGCGCCTGGCAGTGTACCAGGCCGGGGCGAAT</w:t>
      </w:r>
    </w:p>
    <w:p w14:paraId="565CAEF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28&gt;Seq2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CB10CE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CTAGCGGGGCGCGGAATGGAGGACGTGTGCGGCCGCCTGGTGCAGTACCGC</w:t>
      </w:r>
      <w:r w:rsidRPr="00A73E21">
        <w:rPr>
          <w:rFonts w:ascii="Arial" w:hAnsi="Arial" w:cs="Arial"/>
          <w:szCs w:val="21"/>
        </w:rPr>
        <w:lastRenderedPageBreak/>
        <w:t>GGCGAGGTGCAGGCCATGCTCGGCCAGAGCACCGAGGAGCTGCGGGTGCGCCTCGCCTCCCACCTGCGCAAGCTGCGTAAGCGGCTCCTCCGCGATGCCGATGACCTGCAGAAGCGCCTGGCAGTGTACCAGGCCGGGGCGAAT</w:t>
      </w:r>
    </w:p>
    <w:p w14:paraId="6F48C53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29&gt;Seq2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5C2E43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GTAGCGGGGCGCGGAATGGAGGACGTGTGCGGCCGCCTGGTGCAGTACCGCGGCGAGGTGCAGGCCATGCTCGGCCAGAGCACCGAGGAGCTGCGGGTGCGCCTCGCCTCCCACCTGCGCAAGCTGCGTAAGCGGCTCCTCCGCGATGCCGATGACCTGCAGAAGCGCCTGGCAGTGTACCAGGCCGGGGCGAAT</w:t>
      </w:r>
    </w:p>
    <w:p w14:paraId="30BACB6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30&gt;Seq3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91A270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ACGTAGCGGGGCGCGGAATGGAGGACGTGTGCGGCCGCCTGGTGCAGTACCGCGGCGAGGTGCAGGCCATGCTCGGCCAGAGCACCGAGGAGCTGCGGGTGCGCCTCGCCTCCCACCTGCGCAAGCTGCGTAAGCGGCTCCTCCGCGATGCCGATGACCTGCAGAAGCGCCTGGCAGTGTACCAGGCCGGGGCGAAT</w:t>
      </w:r>
    </w:p>
    <w:p w14:paraId="4B59087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1A7C3C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CGTAGCGGGGCGCGGAATGGAGGACGTGTGCGGCCGCCTGGTGCAGTACCGCGGCGAGGTGCAGGCCATGCTCGGCCAGAGCACCGAGGAGCTGCGGGTGCGCCTCGCCTCCCACCTGCGCAAGCTGCGTAAGCGGCTCCTCCGCGATGCCGATGACCTGCAGAAGCGCCTGGCAGTGTACCAGGCCGGGGCGAAT</w:t>
      </w:r>
    </w:p>
    <w:p w14:paraId="0C0DB83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5615F3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TGTAGCGGGGCGCGGAATGGAGGACGTGTGCGGCCGCCTGGTGCAGTACCGCGGCGAGGTGCAGGCCATGCTCGGCCAGAGCACCGAGGAGCTGCGGGTGCGCCTCGCCTCCCACCTGCGCAAGCTGCGTAAGCGGCTCCTCCGCGATGCCGATGACCTGCAGAAGCGCCTGGCAGTGTACCAGGCCGGGGCGAAT</w:t>
      </w:r>
    </w:p>
    <w:p w14:paraId="038F7CA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2ADF62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CTAGCGGGGCGCGGAATGGAGGACGTGTGCGGCCGCCTGGTGCAGTACCGCGGCGAGGTGCAGGCCATGCTCGGCCAGAGCACCGAGGAGCTGCGGGTGCGCCTCGCCTCCCACCTGCGCAAGCTGCGTAAGCGGCTCCTCCGCGATGCCGATGACCTGCAGAAGCGCCTGGCAGTGTACCAGGCCGGGGCGAAT</w:t>
      </w:r>
    </w:p>
    <w:p w14:paraId="56C9D83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87894D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AATAGCGGGGCGCGGAATGGAGGACGTGTGCGGCCGCCTGGTGCAGTACCGCGGCGAGGTGCAGGCCATGCTCGGCCAGAGCACCGAGGAGCTGCGGGTGCGCCTCGCCTCCCACCTGCGCAAGCTGCGTAAGCGGCTCCTCCGCGATGCCGATGACCTGCAGAAGCGCCTGGCAGTGTACCAGGCCGGGGCGAAT</w:t>
      </w:r>
    </w:p>
    <w:p w14:paraId="64F2D44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2C7396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GATAGCGGGGCGCGGAATGGAGGACGTGTGCGGCCGCCTGGTGCAGTACCGCGGCGAGGTGCAGGCCATGCTCGGCCAGAGCACCGAGGAGCTGCGGGTGCGCCTCGCCTCCCACCTGCGCAAGCTGCGTAAGCGGCTCCTCCGCGATGCCGATGACCTGCAGAAGCGCCTGGCAGTGTACCAGGCCGGGGCGAAT</w:t>
      </w:r>
    </w:p>
    <w:p w14:paraId="3FF3184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BF794D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TGTAGCGGGGCGCGGAATGGAGGACGTGTGCGGCCGCCTGGTGCAGTACCGCGGCGAGGTGCAGGCCATGCTCGGCCAGAGCACCGAGGAGCTGCGGGTGCGCCTCGCCTCCCACCTGCGCAAGCTGCGTAAGCGGCTCCTCCGCGATGCCGATGACCTGCAGAAGCGCCTGGCAGTGTACCAGGCCGGGGCGAAT</w:t>
      </w:r>
    </w:p>
    <w:p w14:paraId="1416D52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</w:t>
      </w:r>
    </w:p>
    <w:p w14:paraId="4AFBFE2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ACGATACCGGGCATGTCGCTGTGGGCGCGGAATGGCAGGACGTGTGCGGCCGCCTGGTGCAGTACCGGGCGCGGAATGGAGGACGTGTGCGGCCGCCTGGTGCAGTACCGCGGCGAGGTGCAGGCCATGCTCGGCCAGAGCACCGAGGAGCTGCGGGTGCGCCTCGCCTCCCACCTGCGCAAGCTGCGTAAGCGGCTCCTCCGCGATGCCGATGACCTGCAGAAGCGCCTGGCAGTGTACCAGGCCGGGGCGAAT</w:t>
      </w:r>
    </w:p>
    <w:p w14:paraId="4052E95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7CEF5D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ACGATAGCGGGGCGCGGAATGGAGGACGTGTGCGGCCGCCTGGTGCAGTACCGCGGCGAGGTGCAGGCCATGCTCGGCCAGAGCACCGAGGAGCTGCGGGTGCGCCTCGCCTCCCACCTGCGCAAGCTGCGTAAGCGGCTCCTCCGCGATGCCGATGACCTGCAGAAGCGCCTGGCAGTGTACCAGGCCGGGGCGAAT  </w:t>
      </w:r>
    </w:p>
    <w:p w14:paraId="69BA124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25BC0C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CGTGTAGCGGGGCGCGGAATGGAGGACGTGTGCGGCCGCCTGGTGCAGTACCGCGGCGAGGTGCAGGCCATGCTCGGCCAGAGCACCGAGGAGCTGCGGGTGCGCCTCGCCTCCCACCTGCGCAAGCTGCGTAAGCGGCTCCTCCGCGATGCCGATGACCTGCAGAAGCGCCTGGCAGTGTACCAGGCCGGGGCGAAT  </w:t>
      </w:r>
    </w:p>
    <w:p w14:paraId="34FE5DD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D63D88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TGCGTAGCGGGGCGCGGAATGGAGGACGTGTGCGGCCGCCTGGTGCAGTACCGCGGCGAGGTGCAGGCCATGCTCGGCCAGAGCACCGAGGAGCTGCGGGTGCGCCTCGCCTCCCACCTGCGCAAGCTGCGTAAGCGGCTCCTCCGCGATGCCGATGACCTGCAGAAGCGCCTGGCAGTGTACCAGGCCGGGGCGAAT  </w:t>
      </w:r>
    </w:p>
    <w:p w14:paraId="1A7591F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B6CDCE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TGTGTAGCGGGGCGCGGAATGGAGGACGTGTGCGGCCGCCTGGTGCAGTACCGCGGCGAGGTGCAGGCCATGCTCGGCCAGAGCACCGAGGAGCTGCGGGTGCGCCTCGCCTCCCACCTGCGCAAGCTGCGTAAGCGGCTCCTCCGCGATGCCGATGACCTGCAGAAGCGCCTGGCAGTGTACCAGGCCGGGGCGAAT  </w:t>
      </w:r>
    </w:p>
    <w:p w14:paraId="0A62C07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97F54F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AGTATAGCGGGGCGCGGAATGGAGGACGTGTGCGGCCGCCTGGTGCAGTACCGCGGCGAGGTGCAGGCCATGCTCGGCCAGAGCACCGAGGAGCTGCGGGTGCGCCTCGCCTCCCACCTGCGCAAGCTGCGTAAGCGGCTCCTCCGCGATGCCGATGACCTGCAGAAGCGCCTGGCAGTGTACCAGGCCGGGGCGAAT  </w:t>
      </w:r>
    </w:p>
    <w:p w14:paraId="74EACA7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E65148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CGTATAGCGGGGCGCGGAATGGAGGACGTGTGCGGCCGCCTGGTGCAGTACCGCGGCGAGGTGCAGGCCATGCTCGGCCAGAGCACCGAGGAGCTGCGGGTGCGCCTCGCCTCCCACCTGCGCAAGCTGCGTAAGCGGCTCCTCCGCGATGCCGATGACCTGCAGAAGCGCCTGGCAGTGTACCAGGCCGGGGCGAAT  </w:t>
      </w:r>
    </w:p>
    <w:p w14:paraId="36D2A51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A152A6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AGCGTAGCGGGGCGCGGAATGGAGGACGTGTGCGGCCGCCTGGTGCAGTACCGCGGCGAGGTGCAGGCCATGCTCGGCCAGAGCACCGAGGAGCTGCGGGTGCGCCTCGCCTCCCACCTGCGCAAGCTGCGTAAGCGGCTCCTCCGCGATGCCGATGACCTGCAGAAGCGCCTGGCAGTGTACCAGGCCGGGGCGAAT  </w:t>
      </w:r>
    </w:p>
    <w:p w14:paraId="29091F6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45.&gt;Seq4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E0614F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GCAGCGGGGCGCGGAATGGAGGACGTGTGCGGCCGCCTGGTGCAGTACCGCGGCGAGGTGCAGGCCATGCTCGGCCAGAGCACCGAGGAGCTGCGGGTGCGCCTCGCCTCCCACCTGCGCAAGCTGCGTAAGCGGCTCCTCCGCGATGCCGATGACCTGC</w:t>
      </w:r>
      <w:r w:rsidRPr="00A73E21">
        <w:rPr>
          <w:rFonts w:ascii="Arial" w:hAnsi="Arial" w:cs="Arial"/>
          <w:szCs w:val="21"/>
        </w:rPr>
        <w:lastRenderedPageBreak/>
        <w:t xml:space="preserve">AGAAGCGCCTGGCAGTGTACCAGGCCGGGGCGAAT  </w:t>
      </w:r>
    </w:p>
    <w:p w14:paraId="2A5F5F8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46.&gt;Seq4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7E0E4C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TGAGTAGCGGGGCGCGGAATGGAGGACGTGTGCGGCCGCCTGGTGCAGTACCGCGGCGAGGTGCAGGCCATGCTCGGCCAGAGCACCGAGGAGCTGCGGGTGCGCCTCGCCTCCCACCTGCGCAAGCTGCGTAAGCGGCTCCTCCGCGATGCCGATGACCTGCAGAAGCGCCTGGCAGTGTACCAGGCCGGGGCGAAT  </w:t>
      </w:r>
    </w:p>
    <w:p w14:paraId="79B4C61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47.&gt;Seq4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7200B2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TGCGTAGCGGGGCGCGGAATGGAGGACGTGTGCGGCCGCCTGGTGCAGTACCGCGGCGAGGTGCAGGCCATGCTCGGCCAGAGCACCGAGGAGCTGCGGGTGCGCCTCGCCTCCCACCTGCGCAAGCTGCGTAAGCGGCTCCTCCGCGATGCCGATGACCTGCAGAAGCGCCTGGCAGTGTACCAGGCCGGGGCGAAT  </w:t>
      </w:r>
    </w:p>
    <w:p w14:paraId="1358332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48.&gt;Seq4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9AE44A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TGTCTAGCGGGGCGCGGAATGGAGGACGTGTGCGGCCGCCTGGTGCAGTACCGCGGCGAGGTGCAGGCCATGCTCGGCCAGAGCACCGAGGAGCTGCGGGTGCGCCTCGCCTCCCACCTGCGCAAGCTGCGTAAGCGGCTCCTCCGCGATGCCGATGACCTGCAGAAGCGCCTGGCAGTGTACCAGGCCGGGGCGAAT  </w:t>
      </w:r>
    </w:p>
    <w:p w14:paraId="6D8D192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49.&gt;Seq4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909EBF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TGCTTAGCGGGGCGCGGAATGGAGGACGTGTGCGGCCGCCTGGTGCAGTACCGCGGCGAGGTGCAGGCCATGCTCGGCCAGAGCACCGAGGAGCTGCGGGTGCGCCTCGCCTCCCACCTGCGCAAGCTGCGTAAGCGGCTCCTCCGCGATGCCGATGACCTGCAGAAGCGCCTGGCAGTGTACCAGGCCGGGGCGAAT  </w:t>
      </w:r>
    </w:p>
    <w:p w14:paraId="6CAF436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50.&gt;Seq5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ABA390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ACGTTAGCGGGGCGCGGAATGGAGGACGTGTGCGGCCGCCTGGTGCAGTACCGCGGCGAGGTGCAGGCCATGCTCGGCCAGAGCACCGAGGAGCTGCGGGTGCGCCTCGCCTCCCACCTGCGCAAGCTGCGTAAGCGGCTCCTCCGCGATGCCGATGACCTGCAGAAGCGCCTGGCAGTGTACCAGGCCGGGGCGAAT  </w:t>
      </w:r>
    </w:p>
    <w:p w14:paraId="752AEE1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51.&gt;Seq5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AFD418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CGTTTAGCGGGGCGCGGAATGGAGGACGTGTGCGGCCGCCTGGTGCAGTACCGCGGCGAGGTGCAGGCCATGCTCGGCCAGAGCACCGAGGAGCTGCGGGTGCGCCTCGCCTCCCACCTGCGCAAGCTGCGTAAGCGGCTCCTCCGCGATGCCGATGACCTGCAGAAGCGCCTGGCAGTGTACCAGGCCGGGGCGAAT  </w:t>
      </w:r>
    </w:p>
    <w:p w14:paraId="30C68E4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52.&gt;Seq5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C4C741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TGTAGCGGCCATGTCGCTGTGGGCGCGGAATGGCAGGACGTGTGCGGCCGCCTGGTGCAGTACCGCGGCGAGGTGC</w:t>
      </w:r>
    </w:p>
    <w:p w14:paraId="2C0F32D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ATCGTAGCGGGGCGCGGAATGGAGGACGTGTGCGGCCGCCTGGTGCAGTACCGCGGCGAGGTGCAGGCCATGCTCGGCCAGAGCACCGAGGAGCTGCGGGTGCGCCTCGCCTCCCACCTGCGCAAGCTGCGTAAGCGGCTCCTCCGCGATGCCGATGACCTGCAGAAGCGCCTGGCAGTGTACCAGGCCGGGGCGAAT</w:t>
      </w:r>
    </w:p>
    <w:p w14:paraId="5E1EEFD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CTAGCGGGGCGCGGAATGGAGGACGTGTGCGGCCGCCTGGTGCAGTACCGCGGCGAGGTGCAGGCCATGCTCGGCCAGAGCACCGAGGAGCTGCGGGTGCGCCTCGCCTCCCACCTGCGCAAGCTGCGTAAGCGGCTCCTCCGCGATGCCGATGACCTGCAGAAGCGCCTGGCAGTGTACCAGGCCGGGGCGAAT</w:t>
      </w:r>
    </w:p>
    <w:p w14:paraId="63E42E1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 xml:space="preserve">&gt;Seq5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TCGGGGGCGCGGAATGGAGGACGTGTGCGGCCGCCTGGTGCAGTACCGCGGCGAGGTGCAGGCCATGCTCGGCCAGAGCACCGAGGAGCTGCGGGTGCGCCTCGCCTCCCACCTGCGCAAGCTGCGTAAGCGGCTCCTCCGCGATGCCGATGACCTGCAGAAGCGCCTGGCAGTGTACCAGGCCGGGGCGAAT</w:t>
      </w:r>
    </w:p>
    <w:p w14:paraId="43C86B5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TGGGGCGCGGAATGGAGGACGTGTGCGGCCGCCTGGTGCAGTACCGCGGCGAGGTGCAGGCCATGCTCGGCCAGAGCACCGAGGAGCTGCGGGTGCGCCTCGCCTCCCACCTGCGCAAGCTGCGTAAGCGGCTCCTCCGCGATGCCGATGACCTGCAGAAGCGCCTGGCAGTGTACCAGGCCGGGGCGAAT</w:t>
      </w:r>
    </w:p>
    <w:p w14:paraId="7ACBAE2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CGGGGCGCGGAATGGAGGACGTGTGCGGCCGCCTGGTGCAGTACCGCGGCGAGGTGCAGGCCATGCTCGGCCAGAGCACCGAGGAGCTGCGGGTGCGCCTCGCCTCCCACCTGCGCAAGCTGCGTAAGCGGCTCCTCCGCGATGCCGATGACCTGCAGAAGCGCCTGGCAGTGTACCAGGCCGGGGCGAAT</w:t>
      </w:r>
    </w:p>
    <w:p w14:paraId="72E58A3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TCGTAGCGGGGCGCGGAATGGAGGACGTGTGCGGCCGCCTGGTGCAGTACCGCGGCGAGGTGCAGGCCATGCTCGGCCAGAGCACCGAGGAGCTGCGGGTGCGCCTCGCCTCCCACCTGCGCAAGCTGCGTAAGCGGCTCCTCCGCGATGCCGATGACCTGCAGAAGCGCCTGGCAGTGTACCAGGCCGGGGCGAAT</w:t>
      </w:r>
    </w:p>
    <w:p w14:paraId="6AF4AE6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5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ATAGCGGGGCGCGGAATGGAGGACGTGTGCGGCCGCCTGGTGCAGTACCGCGGCGAGGTGCAGGCCATGCTCGGCCAGAGCACCGAGGAGCTGCGGGTGCGCCTCGCCTCCCACCTGCGCAAGCTGCGTAAGCGGCTCCTCCGCGATGCCGATGACCTGCAGAAGCGCCTGGCAGTGTACCAGGCCGGGGCGAAT</w:t>
      </w:r>
    </w:p>
    <w:p w14:paraId="47D3B5C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GAGCGGGGCGCGGAATGGAGGACGTGTGCGGCCGCCTGGTGCAGTACCGCGGCGAGGTGCAGGCCATGCTCGGCCAGAGCACCGAGGAGCTGCGGGTGCGCCTCGCCTCCCACCTGCGCAAGCTGCGTAAGCGGCTCCTCCGCGATGCCGATGACCTGCAGAAGCGCCTGGCAGTGTACCAGGCCGGGGCGAAT</w:t>
      </w:r>
    </w:p>
    <w:p w14:paraId="1FF27A9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GGGGGCGCGGAATGGAGGACGTGTGCGGCCGCCTGGTGCAGTACCGCGGCGAGGTGCAGGCCATGCTCGGCCAGAGCACCGAGGAGCTGCGGGTGCGCCTCGCCTCCCACCTGCGCAAGCTGCGTAAGCGGCTCCTCCGCGATGCCGATGACCTGCAGAAGCGCCTGGCAGTGTACCAGGCCGGGGCGAAT</w:t>
      </w:r>
    </w:p>
    <w:p w14:paraId="345531F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TGGGGCGCGGAATGGAGGACGTGTGCGGCCGCCTGGTGCAGTACCGCGGCGAGGTGCAGGCCATGCTCGGCCAGAGCACCGAGGAGCTGCGGGTGCGCCTCGCCTCCCACCTGCGCAAGCTGCGTAAGCGGCTCCTCCGCGATGCCGATGACCTGCAGAAGCGCCTGGCAGTGTACCAGGCCGGGGCGAAT</w:t>
      </w:r>
    </w:p>
    <w:p w14:paraId="436AC56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CGGGGCGCGGAATGGAGGACGTGTGCGGCCGCCTGGTGCAGTACCGCGGCGAGGTGCAGGCCATGCTCGGCCAGAGCACCGAGGAGCTGCGGGTGCGCCTCGCCTCCCACCTGCGCAAGCTGCGTAAGCGGCTCCTCCGCGATGCCGATGACCTGC</w:t>
      </w:r>
      <w:r w:rsidRPr="00A73E21">
        <w:rPr>
          <w:rFonts w:ascii="Arial" w:hAnsi="Arial" w:cs="Arial"/>
          <w:szCs w:val="21"/>
        </w:rPr>
        <w:lastRenderedPageBreak/>
        <w:t>AGAAGCGCCTGGCAGTGTACCAGGCCGGGGCGAAT</w:t>
      </w:r>
    </w:p>
    <w:p w14:paraId="7223866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TGGGGCGCGGAATGGAGGACGTGTGCGGCCGCCTGGTGCAGTACCGCGGCGAGGTGCAGGCCATGCTCGGCCAGAGCACCGAGGAGCTGCGGGTGCGCCTCGCCTCCCACCTGCGCAAGCTGCGTAAGCGGCTCCTCCGCGATGCCGATGACCTGCAGAAGCGCCTGGCAGTGTACCAGGCCGGGGCGAAT</w:t>
      </w:r>
    </w:p>
    <w:p w14:paraId="57E8585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CGGGGCGCGGAATGGAGGACGTGTGCGGCCGCCTGGTGCAGTACCGCGGCGAGGTGCAGGCCATGCTCGGCCAGAGCACCGAGGAGCTGCGGGTGCGCCTCGCCTCCCACCTGCGCAAGCTGCGTAAGCGGCTCCTCCGCGATGCCGATGACCTGCAGAAGCGCCTGGCAGTGTACCAGGCCGGGGCGAAT</w:t>
      </w:r>
    </w:p>
    <w:p w14:paraId="0792C91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GGGGGCGCGGAATGGAGGACGTGTGCGGCCGCCTGGTGCAGTACCGCGGCGAGGTGCAGGCCATGCTCGGCCAGAGCACCGAGGAGCTGCGGGTGCGCCTCGCCTCCCACCTGCGCAAGCTGCGTAAGCGGCTCCTCCGCGATGCCGATGACCTGCAGAAGCGCCTGGCAGTGTACCAGGCCGGGGCGAAT</w:t>
      </w:r>
    </w:p>
    <w:p w14:paraId="253A5BD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CGGGGCGCGGAATGGAGGACGTGTGCGGCCGCCTGGTGCAGTACCGCGGCGAGGTGCAGGCCATGCTCGGCCAGAGCACCGAGGAGCTGCGGGTGCGCCTCGCCTCCCACCTGCGCAAGCTGCGTAAGCGGCTCCTCCGCGATGCCGATGACCTGCAGAAGCGCCTGGCAGTGTACCAGGCCGGGGCGAAT</w:t>
      </w:r>
    </w:p>
    <w:p w14:paraId="4AE3109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TGGGGCGCGGAATGGAGGACGTGTGCGGCCGCCTGGTGCAGTACCGCGGCGAGGTGCAGGCCATGCTCGGCCAGAGCACCGAGGAGCTGCGGGTGCGCCTCGCCTCCCACCTGCGCAAGCTGCGTAAGCGGCTCCTCCGCGATGCCGATGACCTGCAGAAGCGCCTGGCAGTGTACCAGGCCGGGGCGAAT</w:t>
      </w:r>
    </w:p>
    <w:p w14:paraId="03FF580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6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CGGGGCGCGGAATGGAGGACGTGTGCGGCCGCCTGGTGCAGTACCGCGGCGAGGTGCAGGCCATGCTCGGCCAGAGCACCGAGGAGCTGCGGGTGCGCCTCGCCTCCCACCTGCGCAAGCTGCGTAAGCGGCTCCTCCGCGATGCCGATGACCTGCAGAAGCGCCTGGCAGTGTACCAGGCCGGGGCGAAT</w:t>
      </w:r>
    </w:p>
    <w:p w14:paraId="75DFE33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GGGGGCGCGGAATGGAGGACGTGTGCGGCCGCCTGGTGCAGTACCGCGGCGAGGTGCAGGCCATGCTCGGCCAGAGCACCGAGGAGCTGCGGGTGCGCCTCGCCTCCCACCTGCGCAAGCTGCGTAAGCGGCTCCTCCGCGATGCCGATGACCTGCAGAAGCGCCTGGCAGTGTACCAGGCCGGGGCGAAT</w:t>
      </w:r>
    </w:p>
    <w:p w14:paraId="291CD8C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TGGGGCGCGGAATGGAGGACGTGTGCGGCCGCCTGGTGCAGTACCGCGGCGAGGTGCAGGCCATGCTCGGCCAGAGCACCGAGGAGCTGCGGGTGCGCCTCGCCTCCCACCTGCGCAAGCTGCGTAAGCGGCTCCTCCGCGATGCCGATGACCTGCAGAAGCGCCTGGCAGTGTACCAGGCCGGGGCGAAT</w:t>
      </w:r>
    </w:p>
    <w:p w14:paraId="52B5007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CGGGGCGCGGAATGGAGGACGTGTGCGGCCGCCTGGTGCAGTACCGCGGCGAGGTGCAGGCCATGCTCGGCCAGAGCACCGAGGAGCTGCGGGTGCGCCTC</w:t>
      </w:r>
      <w:r w:rsidRPr="00A73E21">
        <w:rPr>
          <w:rFonts w:ascii="Arial" w:hAnsi="Arial" w:cs="Arial"/>
          <w:szCs w:val="21"/>
        </w:rPr>
        <w:lastRenderedPageBreak/>
        <w:t>GCCTCCCACCTGCGCAAGCTGCGTAAGCGGCTCCTCCGCGATGCCGATGACCTGCAGAAGCGCCTGGCAGTGTACCAGGCCGGGGCGAAT</w:t>
      </w:r>
    </w:p>
    <w:p w14:paraId="04DFBB9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ATCGTAGCGGGGCGCGGAATGGAGGACGTGTGCGGCCGCCTGGTGCAGTACCGCGGCGAGGTGCAGGCCATGCTCGGCCAGAGCACCGAGGAGCTGCGGGTGCGCCTCGCCTCCCACCTGCGCAAGCTGCGTAAGCGGCTCCTCCGCGATGCCGATGACCTGCAGAAGCGCCTGGCAGTGTACCAGGCCGGGGCGAAT</w:t>
      </w:r>
    </w:p>
    <w:p w14:paraId="162C219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CTAGCGGGGCGCGGAATGGAGGACGTGTGCGGCCGCCTGGTGCAGTACCGCGGCGAGGTGCAGGCCATGCTCGGCCAGAGCACCGAGGAGCTGCGGGTGCGCCTCGCCTCCCACCTGCGCAAGCTGCGTAAGCGGCTCCTCCGCGATGCCGATGACCTGCAGAAGCGCCTGGCAGTGTACCAGGCCGGGGCGAAT</w:t>
      </w:r>
    </w:p>
    <w:p w14:paraId="36125FC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TCGGGGGCGCGGAATGGAGGACGTGTGCGGCCGCCTGGTGCAGTACCGCGGCGAGGTGCAGGCCATGCTCGGCCAGAGCACCGAGGAGCTGCGGGTGCGCCTCGCCTCCCACCTGCGCAAGCTGCGTAAGCGGCTCCTCCGCGATGCCGATGACCTGCAGAAGCGCCTGGCAGTGTACCAGGCCGGGGCGAAT</w:t>
      </w:r>
    </w:p>
    <w:p w14:paraId="79F008C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TGGGGCGCGGAATGGAGGACGTGTGCGGCCGCCTGGTGCAGTACCGCGGCGAGGTGCAGGCCATGCTCGGCCAGAGCACCGAGGAGCTGCGGGTGCGCCTCGCCTCCCACCTGCGCAAGCTGCGTAAGCGGCTCCTCCGCGATGCCGATGACCTGCAGAAGCGCCTGGCAGTGTACCAGGCCGGGGCGAAT</w:t>
      </w:r>
    </w:p>
    <w:p w14:paraId="088EF90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CGGGGCGCGGAATGGAGGACGTGTGCGGCCGCCTGGTGCAGTACCGCGGCGAGGTGCAGGCCATGCTCGGCCAGAGCACCGAGGAGCTGCGGGTGCGCCTCGCCTCCCACCTGCGCAAGCTGCGTAAGCGGCTCCTCCGCGATGCCGATGACCTGCAGAAGCGCCTGGCAGTGTACCAGGCCGGGGCGAAT</w:t>
      </w:r>
    </w:p>
    <w:p w14:paraId="6FF3E63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TCGTAGCGGGGCGCGGAATGGAGGACGTGTGCGGCCGCCTGGTGCAGTACCGCGGCGAGGTGCAGGCCATGCTCGGCCAGAGCACCGAGGAGCTGCGGGTGCGCCTCGCCTCCCACCTGCGCAAGCTGCGTAAGCGGCTCCTCCGCGATGCCGATGACCTGCAGAAGCGCCTGGCAGTGTACCAGGCCGGGGCGAAT</w:t>
      </w:r>
    </w:p>
    <w:p w14:paraId="7AD2DA8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7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ATAGCGGGGCGCGGAATGGAGGACGTGTGCGGCCGCCTGGTGCAGTACCGCGGCGAGGTGCAGGCCATGCTCGGCCAGAGCACCGAGGAGCTGCGGGTGCGCCTCGCCTCCCACCTGCGCAAGCTGCGTAAGCGGCTCCTCCGCGATGCCGATGACCTGCAGAAGCGCCTGGCAGTGTACCAGGCCGGGGCGAAT</w:t>
      </w:r>
    </w:p>
    <w:p w14:paraId="0616B9F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GAGCGGGGCGCGGAATGGAGGACGTGTGCGGCCGCCTGGTGCAGTACCGCGGCGAGGTGCAGGCCATGCTCGGCCAGAGCACCGAGGAGCTGCGGGTGCGCCTCGCCTCCCACCTGCGCAAGCTGCGTAAGCGGCTCCTCCGCGATGCCGATGACCTGCAGAAGCGCCTGGCAGTGTACCAGGCCGGGGCGAAT</w:t>
      </w:r>
    </w:p>
    <w:p w14:paraId="30E9573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GGGGGCGCGGAATGGAGGACGTGTGCGGCCGCCTGGTGCAGTACCGC</w:t>
      </w:r>
      <w:r w:rsidRPr="00A73E21">
        <w:rPr>
          <w:rFonts w:ascii="Arial" w:hAnsi="Arial" w:cs="Arial"/>
          <w:szCs w:val="21"/>
        </w:rPr>
        <w:lastRenderedPageBreak/>
        <w:t>GGCGAGGTGCAGGCCATGCTCGGCCAGAGCACCGAGGAGCTGCGGGTGCGCCTCGCCTCCCACCTGCGCAAGCTGCGTAAGCGGCTCCTCCGCGATGCCGATGACCTGCAGAAGCGCCTGGCAGTGTACCAGGCCGGGGCGAAT</w:t>
      </w:r>
    </w:p>
    <w:p w14:paraId="02C3464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TGGGGCGCGGAATGGAGGACGTGTGCGGCCGCCTGGTGCAGTACCGCGGCGAGGTGCAGGCCATGCTCGGCCAGAGCACCGAGGAGCTGCGGGTGCGCCTCGCCTCCCACCTGCGCAAGCTGCGTAAGCGGCTCCTCCGCGATGCCGATGACCTGCAGAAGCGCCTGGCAGTGTACCAGGCCGGGGCGAAT</w:t>
      </w:r>
    </w:p>
    <w:p w14:paraId="186ACF5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CGGGGCGCGGAATGGAGGACGTGTGCGGCCGCCTGGTGCAGTACCGCGGCGAGGTGCAGGCCATGCTCGGCCAGAGCACCGAGGAGCTGCGGGTGCGCCTCGCCTCCCACCTGCGCAAGCTGCGTAAGCGGCTCCTCCGCGATGCCGATGACCTGCAGAAGCGCCTGGCAGTGTACCAGGCCGGGGCGAAT</w:t>
      </w:r>
    </w:p>
    <w:p w14:paraId="54A1A23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TGGGGCGCGGAATGGAGGACGTGTGCGGCCGCCTGGTGCAGTACCGCGGCGAGGTGCAGGCCATGCTCGGCCAGAGCACCGAGGAGCTGCGGGTGCGCCTCGCCTCCCACCTGCGCAAGCTGCGTAAGCGGCTCCTCCGCGATGCCGATGACCTGCAGAAGCGCCTGGCAGTGTACCAGGCCGGGGCGAAT</w:t>
      </w:r>
    </w:p>
    <w:p w14:paraId="57D7EAE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CGGGGCGCGGAATGGAGGACGTGTGCGGCCGCCTGGTGCAGTACCGCGGCGAGGTGCAGGCCATGCTCGGCCAGAGCACCGAGGAGCTGCGGGTGCGCCTCGCCTCCCACCTGCGCAAGCTGCGTAAGCGGCTCCTCCGCGATGCCGATGACCTGCAGAAGCGCCTGGCAGTGTACCAGGCCGGGGCGAAT</w:t>
      </w:r>
    </w:p>
    <w:p w14:paraId="115B3CC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GGGGGCGCGGAATGGAGGACGTGTGCGGCCGCCTGGTGCAGTACCGCGGCGAGGTGCAGGCCATGCTCGGCCAGAGCACCGAGGAGCTGCGGGTGCGCCTCGCCTCCCACCTGCGCAAGCTGCGTAAGCGGCTCCTCCGCGATGCCGATGACCTGCAGAAGCGCCTGGCAGTGTACCAGGCCGGGGCGAAT</w:t>
      </w:r>
    </w:p>
    <w:p w14:paraId="7437026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CGGGGCGCGGAATGGAGGACGTGTGCGGCCGCCTGGTGCAGTACCGCGGCGAGGTGCAGGCCATGCTCGGCCAGAGCACCGAGGAGCTGCGGGTGCGCCTCGCCTCCCACCTGCGCAAGCTGCGTAAGCGGCTCCTCCGCGATGCCGATGACCTGCAGAAGCGCCTGGCAGTGTACCAGGCCGGGGCGAAT</w:t>
      </w:r>
    </w:p>
    <w:p w14:paraId="7D64AD3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GACGTAGTGGGGCGCGGAATGGAGGACGTGTGCGGCCGCCTGGTGCAGTACCGCGGCGAGGTGCAGGCCATGCTCGGCCAGAGCACCGAGGAGCTGCGGGTGCGCCTCGCCTCCCACCTGCGCAAGCTGCGTAAGCGGCTCCTCCGCGATGCCGATGACCTGCAGAAGCGCCTGGCAGTGTACCAGGCCGGGGCGAAT</w:t>
      </w:r>
    </w:p>
    <w:p w14:paraId="1A55276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8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FD5D5A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5972B18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011488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GACGTAGGGGGGCGCGGAATGGAGGACGTGTGCGGCCGCCTGGTGCAGTACCGCGGCGAGGTGCAGGCCATGCTCGGCCAGAGCACCGAGGAGCTGCGGGTGCGCCTCGCCTCCCACCTGCGCAAGCTGCGTAAGCGGCTCCTCCGCGATGCCGATGACCTGCAGAAGCGCCTGGCAGTGTACCAGGCCGGGGCGAAT</w:t>
      </w:r>
    </w:p>
    <w:p w14:paraId="5219587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164724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7580D07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9CACB7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23ED34E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E1462F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GTAGCGGGGCGCGGAATGGAGGACGTGTGCGGCCGCCTGGTGCAGTACCGCGGCGAGGTGCAGGCCATGCTCGGCCAGAGCACCGAGGAGCTGCGGGTGCGCCTCGCCTCCCACCTGCGCAAGCTGCGTAAGCGGCTCCTCCGCGATGCCGATGACCTGCAGAAGCGCCTGGCAGTGTACCAGGCCGGGGCGAAT</w:t>
      </w:r>
    </w:p>
    <w:p w14:paraId="4F260CD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1C6EC1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TAGCGGGGCGCGGAATGGAGGACGTGTGCGGCCGCCTGGTGCAGTACCGCGGCGAGGTGCAGGCCATGCTCGGCCAGAGCACCGAGGAGCTGCGGGTGCGCCTCGCCTCCCACCTGCGCAAGCTGCGTAAGCGGCTCCTCCGCGATGCCGATGACCTGCAGAAGCGCCTGGCAGTGTACCAGGCCGGGGCGAAT</w:t>
      </w:r>
    </w:p>
    <w:p w14:paraId="475C2EB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678B55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TCGGGGGCGCGGAATGGAGGACGTGTGCGGCCGCCTGGTGCAGTACCGCGGCGAGGTGCAGGCCATGCTCGGCCAGAGCACCGAGGAGCTGCGGGTGCGCCTCGCCTCCCACCTGCGCAAGCTGCGTAAGCGGCTCCTCCGCGATGCCGATGACCTGCAGAAGCGCCTGGCAGTGTACCAGGCCGGGGCGAAT</w:t>
      </w:r>
    </w:p>
    <w:p w14:paraId="4FD298E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D41F51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4664859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966C77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16FE8AC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9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E1FB64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TAGCGGGGCGCGGAATGGAGGACGTGTGCGGCCGCCTGGTGCAGTACCGCGGCGAGGTGCAGGCCATGCTCGGCCAGAGCACCGAGGAGCTGCGGGTGCGCCTCGCCTCCCACCTGCGCAAGCTGCGTAAGCGGCTCCTCCGCGATGCCGATGACCTGCAGAAGCGCCTGGCAGTGTACCAGGCCGGGGCGAAT</w:t>
      </w:r>
    </w:p>
    <w:p w14:paraId="619FEF5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 xml:space="preserve">&gt;Seq9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FAEF0D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AGCGGGGCGCGGAATGGAGGACGTGTGCGGCCGCCTGGTGCAGTACCGCGGCGAGGTGCAGGCCATGCTCGGCCAGAGCACCGAGGAGCTGCGGGTGCGCCTCGCCTCCCACCTGCGCAAGCTGCGTAAGCGGCTCCTCCGCGATGCCGATGACCTGCAGAAGCGCCTGGCAGTGTACCAGGCCGGGGCGAAT</w:t>
      </w:r>
    </w:p>
    <w:p w14:paraId="055A667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818939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AGCGGGGCGCGGAATGGAGGACGTGTGCGGCCGCCTGGTGCAGTACCGCGGCGAGGTGCAGGCCATGCTCGGCCAGAGCACCGAGGAGCTGCGGGTGCGCCTCGCCTCCCACCTGCGCAAGCTGCGTAAGCGGCTCCTCCGCGATGCCGATGACCTGCAGAAGCGCCTGGCAGTGTACCAGGCCGGGGCGAAT</w:t>
      </w:r>
    </w:p>
    <w:p w14:paraId="61E36EA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D18281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52C637F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95E01A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467163D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7100D9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0DE6359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3A1E21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046BE4E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A39232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3D06293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069117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49CF787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74E3C1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</w:t>
      </w:r>
      <w:r w:rsidRPr="00A73E21">
        <w:rPr>
          <w:rFonts w:ascii="Arial" w:hAnsi="Arial" w:cs="Arial"/>
          <w:szCs w:val="21"/>
        </w:rPr>
        <w:lastRenderedPageBreak/>
        <w:t>AGAAGCGCCTGGCAGTGTACCAGGCCGGGGCGAAT</w:t>
      </w:r>
    </w:p>
    <w:p w14:paraId="4F63E85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6D43A7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56D425F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0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3C2930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7A8E98B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B86121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7170628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F7FD58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662EFD1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3B0815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155E0D7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4367C0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GTAGCGGGGCGCGGAATGGAGGACGTGTGCGGCCGCCTGGTGCAGTACCGCGGCGAGGTGCAGGCCATGCTCGGCCAGAGCACCGAGGAGCTGCGGGTGCGCCTCGCCTCCCACCTGCGCAAGCTGCGTAAGCGGCTCCTCCGCGATGCCGATGACCTGCAGAAGCGCCTGGCAGTGTACCAGGCCGGGGCGAAT</w:t>
      </w:r>
    </w:p>
    <w:p w14:paraId="4941A39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62D996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TAGCGGGGCGCGGAATGGAGGACGTGTGCGGCCGCCTGGTGCAGTACCGCGGCGAGGTGCAGGCCATGCTCGGCCAGAGCACCGAGGAGCTGCGGGTGCGCCTCGCCTCCCACCTGCGCAAGCTGCGTAAGCGGCTCCTCCGCGATGCCGATGACCTGCAGAAGCGCCTGGCAGTGTACCAGGCCGGGGCGAAT</w:t>
      </w:r>
    </w:p>
    <w:p w14:paraId="4E63753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895773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TCGGGGGCGCGGAATGGAGGACGTGTGCGGCCGCCTGGTGCAGTACCGCGGCGAGGTGCAGGCCATGCTCGGCCAGAGCACCGAGGAGCTGCGGGTGCGCCTCGCCTCCCACCTGCGCAAGCTGCGTAAGCGGCTCCTCCGCGATGCCGATGACCTGCAGAAGCGCCTGGCAGTGTACCAGGCCGGGGCGAAT</w:t>
      </w:r>
    </w:p>
    <w:p w14:paraId="790B021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65D3F3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</w:t>
      </w:r>
      <w:r w:rsidRPr="00A73E21">
        <w:rPr>
          <w:rFonts w:ascii="Arial" w:hAnsi="Arial" w:cs="Arial"/>
          <w:szCs w:val="21"/>
        </w:rPr>
        <w:lastRenderedPageBreak/>
        <w:t>GCCTCCCACCTGCGCAAGCTGCGTAAGCGGCTCCTCCGCGATGCCGATGACCTGCAGAAGCGCCTGGCAGTGTACCAGGCCGGGGCGAAT</w:t>
      </w:r>
    </w:p>
    <w:p w14:paraId="3250219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7255F3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7FC1C39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77AAF6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TAGCGGGGCGCGGAATGGAGGACGTGTGCGGCCGCCTGGTGCAGTACCGCGGCGAGGTGCAGGCCATGCTCGGCCAGAGCACCGAGGAGCTGCGGGTGCGCCTCGCCTCCCACCTGCGCAAGCTGCGTAAGCGGCTCCTCCGCGATGCCGATGACCTGCAGAAGCGCCTGGCAGTGTACCAGGCCGGGGCGAAT</w:t>
      </w:r>
    </w:p>
    <w:p w14:paraId="48A72FE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1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0E64B1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AGCGGGGCGCGGAATGGAGGACGTGTGCGGCCGCCTGGTGCAGTACCGCGGCGAGGTGCAGGCCATGCTCGGCCAGAGCACCGAGGAGCTGCGGGTGCGCCTCGCCTCCCACCTGCGCAAGCTGCGTAAGCGGCTCCTCCGCGATGCCGATGACCTGCAGAAGCGCCTGGCAGTGTACCAGGCCGGGGCGAAT</w:t>
      </w:r>
    </w:p>
    <w:p w14:paraId="2DDBDA2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64D868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AGCGGGGCGCGGAATGGAGGACGTGTGCGGCCGCCTGGTGCAGTACCGCGGCGAGGTGCAGGCCATGCTCGGCCAGAGCACCGAGGAGCTGCGGGTGCGCCTCGCCTCCCACCTGCGCAAGCTGCGTAAGCGGCTCCTCCGCGATGCCGATGACCTGCAGAAGCGCCTGGCAGTGTACCAGGCCGGGGCGAAT</w:t>
      </w:r>
    </w:p>
    <w:p w14:paraId="472EB9E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69E394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5F08C77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ED801A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6FC562E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270FB8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436E7DB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0DA22F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4B7B1DE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D3773D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</w:t>
      </w:r>
      <w:r w:rsidRPr="00A73E21">
        <w:rPr>
          <w:rFonts w:ascii="Arial" w:hAnsi="Arial" w:cs="Arial"/>
          <w:szCs w:val="21"/>
        </w:rPr>
        <w:lastRenderedPageBreak/>
        <w:t>GGCGAGGTGCAGGCCATGCTCGGCCAGAGCACCGAGGAGCTGCGGGTGCGCCTCGCCTCCCACCTGCGCAAGCTGCGTAAGCGGCTCCTCCGCGATGCCGATGACCTGCAGAAGCGCCTGGCAGTGTACCAGGCCGGGGCGAAT</w:t>
      </w:r>
    </w:p>
    <w:p w14:paraId="636428F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484837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3AB4501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27220E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5F64485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538A52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09237CD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2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179112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0C9314B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18DFE9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3F6C4EA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912432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0CA7C08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A9106A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48BA17A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62B393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GTAGCGGGGCGCGGAATGGAGGACGTGTGCGGCCGCCTGGTGCAGTACCGCGGCGAGGTGCAGGCCATGCTCGGCCAGAGCACCGAGGAGCTGCGGGTGCGCCTCGCCTCCCACCTGCGCAAGCTGCGTAAGCGGCTCCTCCGCGATGCCGATGACCTGCAGAAGCGCCTGGCAGTGTACCAGGCCGGGGCGAAT</w:t>
      </w:r>
    </w:p>
    <w:p w14:paraId="633EC60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A3ED1B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GACCTAGCGGGGCGCGGAATGGAGGACGTGTGCGGCCGCCTGGTGCAGTACCGCGGCGAGGTGCAGGCCATGCTCGGCCAGAGCACCGAGGAGCTGCGGGTGCGCCTCGCCTCCCACCTGCGCAAGCTGCGTAAGCGGCTCCTCCGCGATGCCGATGACCTGCAGAAGCGCCTGGCAGTGTACCAGGCCGGGGCGAAT</w:t>
      </w:r>
    </w:p>
    <w:p w14:paraId="5700C3B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360C96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TCGGGGGCGCGGAATGGAGGACGTGTGCGGCCGCCTGGTGCAGTACCGCGGCGAGGTGCAGGCCATGCTCGGCCAGAGCACCGAGGAGCTGCGGGTGCGCCTCGCCTCCCACCTGCGCAAGCTGCGTAAGCGGCTCCTCCGCGATGCCGATGACCTGCAGAAGCGCCTGGCAGTGTACCAGGCCGGGGCGAAT</w:t>
      </w:r>
    </w:p>
    <w:p w14:paraId="431B354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5D8D6B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6AB1FB1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8FAFF5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60239AB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0F2D84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TAGCGGGGCGCGGAATGGAGGACGTGTGCGGCCGCCTGGTGCAGTACCGCGGCGAGGTGCAGGCCATGCTCGGCCAGAGCACCGAGGAGCTGCGGGTGCGCCTCGCCTCCCACCTGCGCAAGCTGCGTAAGCGGCTCCTCCGCGATGCCGATGACCTGCAGAAGCGCCTGGCAGTGTACCAGGCCGGGGCGAAT</w:t>
      </w:r>
    </w:p>
    <w:p w14:paraId="0F5F594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3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7F0076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AGCGGGGCGCGGAATGGAGGACGTGTGCGGCCGCCTGGTGCAGTACCGCGGCGAGGTGCAGGCCATGCTCGGCCAGAGCACCGAGGAGCTGCGGGTGCGCCTCGCCTCCCACCTGCGCAAGCTGCGTAAGCGGCTCCTCCGCGATGCCGATGACCTGCAGAAGCGCCTGGCAGTGTACCAGGCCGGGGCGAAT</w:t>
      </w:r>
    </w:p>
    <w:p w14:paraId="2E59C14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457C09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AGCGGGGCGCGGAATGGAGGACGTGTGCGGCCGCCTGGTGCAGTACCGCGGCGAGGTGCAGGCCATGCTCGGCCAGAGCACCGAGGAGCTGCGGGTGCGCCTCGCCTCCCACCTGCGCAAGCTGCGTAAGCGGCTCCTCCGCGATGCCGATGACCTGCAGAAGCGCCTGGCAGTGTACCAGGCCGGGGCGAAT</w:t>
      </w:r>
    </w:p>
    <w:p w14:paraId="758442D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E05E23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72C522C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FD4772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64EAD51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 xml:space="preserve">&gt;Seq14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FFD1A9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4BF0C5E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EE5F71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074590C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2CF6D7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3AA76C4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3F10DB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11A9363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39105E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0D9BBA9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A53217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52383C9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4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279E6B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2995D81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48FFF1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5339DE2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E0DA03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</w:t>
      </w:r>
      <w:r w:rsidRPr="00A73E21">
        <w:rPr>
          <w:rFonts w:ascii="Arial" w:hAnsi="Arial" w:cs="Arial"/>
          <w:szCs w:val="21"/>
        </w:rPr>
        <w:lastRenderedPageBreak/>
        <w:t>AGAAGCGCCTGGCAGTGTACCAGGCCGGGGCGAAT</w:t>
      </w:r>
    </w:p>
    <w:p w14:paraId="1BC75FF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AB8D9B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30847B8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5829E5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GTAGCGGGGCGCGGAATGGAGGACGTGTGCGGCCGCCTGGTGCAGTACCGCGGCGAGGTGCAGGCCATGCTCGGCCAGAGCACCGAGGAGCTGCGGGTGCGCCTCGCCTCCCACCTGCGCAAGCTGCGTAAGCGGCTCCTCCGCGATGCCGATGACCTGCAGAAGCGCCTGGCAGTGTACCAGGCCGGGGCGAAT</w:t>
      </w:r>
    </w:p>
    <w:p w14:paraId="5F00417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7DC93B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TAGCGGGGCGCGGAATGGAGGACGTGTGCGGCCGCCTGGTGCAGTACCGCGGCGAGGTGCAGGCCATGCTCGGCCAGAGCACCGAGGAGCTGCGGGTGCGCCTCGCCTCCCACCTGCGCAAGCTGCGTAAGCGGCTCCTCCGCGATGCCGATGACCTGCAGAAGCGCCTGGCAGTGTACCAGGCCGGGGCGAAT</w:t>
      </w:r>
    </w:p>
    <w:p w14:paraId="541B249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057007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TCGGGGGCGCGGAATGGAGGACGTGTGCGGCCGCCTGGTGCAGTACCGCGGCGAGGTGCAGGCCATGCTCGGCCAGAGCACCGAGGAGCTGCGGGTGCGCCTCGCCTCCCACCTGCGCAAGCTGCGTAAGCGGCTCCTCCGCGATGCCGATGACCTGCAGAAGCGCCTGGCAGTGTACCAGGCCGGGGCGAAT</w:t>
      </w:r>
    </w:p>
    <w:p w14:paraId="14BA49C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9ADEC2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3049743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CFCA9A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5405BB5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AF1F27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TAGCGGGGCGCGGAATGGAGGACGTGTGCGGCCGCCTGGTGCAGTACCGCGGCGAGGTGCAGGCCATGCTCGGCCAGAGCACCGAGGAGCTGCGGGTGCGCCTCGCCTCCCACCTGCGCAAGCTGCGTAAGCGGCTCCTCCGCGATGCCGATGACCTGCAGAAGCGCCTGGCAGTGTACCAGGCCGGGGCGAAT</w:t>
      </w:r>
    </w:p>
    <w:p w14:paraId="2EEFBFF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5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EA3F63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AGCGGGGCGCGGAATGGAGGACGTGTGCGGCCGCCTGGTGCAGTACCGCGGCGAGGTGCAGGCCATGCTCGGCCAGAGCACCGAGGAGCTGCGGGTGCGCCTCGCCTCCCACCTGCGCAAGCTGCGTAAGCGGCTCCTCCGCGATGCCGATGACCTGCAGAAGCGCCTGGCAGTGTACCAGGCCGGGGCGAAT</w:t>
      </w:r>
    </w:p>
    <w:p w14:paraId="332A730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E8AB5F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AGCGGGGCGCGGAATGGAGGACGTGTGCGGCCGCCTGGTGCAGTACCGCGGCGAGGTGCAGGCCATGCTCGGCCAGAGCACCGAGGAGCTGCGGGTGCGCCTC</w:t>
      </w:r>
      <w:r w:rsidRPr="00A73E21">
        <w:rPr>
          <w:rFonts w:ascii="Arial" w:hAnsi="Arial" w:cs="Arial"/>
          <w:szCs w:val="21"/>
        </w:rPr>
        <w:lastRenderedPageBreak/>
        <w:t>GCCTCCCACCTGCGCAAGCTGCGTAAGCGGCTCCTCCGCGATGCCGATGACCTGCAGAAGCGCCTGGCAGTGTACCAGGCCGGGGCGAAT</w:t>
      </w:r>
    </w:p>
    <w:p w14:paraId="2A73C54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66535D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63CFB0F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1C55D4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7B9873A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29A18C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0CB6347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506567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1F312D9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CAFB3F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3B97824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E6D306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7DE61CF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FF1B86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773CE3C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5FAE2F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34E30FC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6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5E20A1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</w:t>
      </w:r>
      <w:r w:rsidRPr="00A73E21">
        <w:rPr>
          <w:rFonts w:ascii="Arial" w:hAnsi="Arial" w:cs="Arial"/>
          <w:szCs w:val="21"/>
        </w:rPr>
        <w:lastRenderedPageBreak/>
        <w:t>GGCGAGGTGCAGGCCATGCTCGGCCAGAGCACCGAGGAGCTGCGGGTGCGCCTCGCCTCCCACCTGCGCAAGCTGCGTAAGCGGCTCCTCCGCGATGCCGATGACCTGCAGAAGCGCCTGGCAGTGTACCAGGCCGGGGCGAAT</w:t>
      </w:r>
    </w:p>
    <w:p w14:paraId="4BAA977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A8141B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7BC1E32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833ACA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51725A2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AF976D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3F4FF1F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9015EF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GTAGCGGGGCGCGGAATGGAGGACGTGTGCGGCCGCCTGGTGCAGTACCGCGGCGAGGTGCAGGCCATGCTCGGCCAGAGCACCGAGGAGCTGCGGGTGCGCCTCGCCTCCCACCTGCGCAAGCTGCGTAAGCGGCTCCTCCGCGATGCCGATGACCTGCAGAAGCGCCTGGCAGTGTACCAGGCCGGGGCGAAT</w:t>
      </w:r>
    </w:p>
    <w:p w14:paraId="44A6628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E1EEC0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TAGCGGGGCGCGGAATGGAGGACGTGTGCGGCCGCCTGGTGCAGTACCGCGGCGAGGTGCAGGCCATGCTCGGCCAGAGCACCGAGGAGCTGCGGGTGCGCCTCGCCTCCCACCTGCGCAAGCTGCGTAAGCGGCTCCTCCGCGATGCCGATGACCTGCAGAAGCGCCTGGCAGTGTACCAGGCCGGGGCGAAT</w:t>
      </w:r>
    </w:p>
    <w:p w14:paraId="43517C3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8183D1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TCGGGGGCGCGGAATGGAGGACGTGTGCGGCCGCCTGGTGCAGTACCGCGGCGAGGTGCAGGCCATGCTCGGCCAGAGCACCGAGGAGCTGCGGGTGCGCCTCGCCTCCCACCTGCGCAAGCTGCGTAAGCGGCTCCTCCGCGATGCCGATGACCTGCAGAAGCGCCTGGCAGTGTACCAGGCCGGGGCGAAT</w:t>
      </w:r>
    </w:p>
    <w:p w14:paraId="44ECDB7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DAC804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6DC317E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0783A5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4F63754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596CB8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GTCGTAGCGGGGCGCGGAATGGAGGACGTGTGCGGCCGCCTGGTGCAGTACCGCGGCGAGGTGCAGGCCATGCTCGGCCAGAGCACCGAGGAGCTGCGGGTGCGCCTCGCCTCCCACCTGCGCAAGCTGCGTAAGCGGCTCCTCCGCGATGCCGATGACCTGCAGAAGCGCCTGGCAGTGTACCAGGCCGGGGCGAAT</w:t>
      </w:r>
    </w:p>
    <w:p w14:paraId="750AF6B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7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0A7FAA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AGCGGGGCGCGGAATGGAGGACGTGTGCGGCCGCCTGGTGCAGTACCGCGGCGAGGTGCAGGCCATGCTCGGCCAGAGCACCGAGGAGCTGCGGGTGCGCCTCGCCTCCCACCTGCGCAAGCTGCGTAAGCGGCTCCTCCGCGATGCCGATGACCTGCAGAAGCGCCTGGCAGTGTACCAGGCCGGGGCGAAT</w:t>
      </w:r>
    </w:p>
    <w:p w14:paraId="07471A8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DD27D2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AGCGGGGCGCGGAATGGAGGACGTGTGCGGCCGCCTGGTGCAGTACCGCGGCGAGGTGCAGGCCATGCTCGGCCAGAGCACCGAGGAGCTGCGGGTGCGCCTCGCCTCCCACCTGCGCAAGCTGCGTAAGCGGCTCCTCCGCGATGCCGATGACCTGCAGAAGCGCCTGGCAGTGTACCAGGCCGGGGCGAAT</w:t>
      </w:r>
    </w:p>
    <w:p w14:paraId="1F18D4A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6A3ECE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29C5388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E15A91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7004DDB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5BA100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4E054A2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BFBDA0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47E7CFB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317F6B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6960D1E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26060D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066F98C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 xml:space="preserve">&gt;Seq18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244FC7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2B96F3F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91B340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03A8292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8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5401FA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680C0D8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16F100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0CC6307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A3EE66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4A18EF3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99D812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6A71424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609BBE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GTAGCGGGGCGCGGAATGGAGGACGTGTGCGGCCGCCTGGTGCAGTACCGCGGCGAGGTGCAGGCCATGCTCGGCCAGAGCACCGAGGAGCTGCGGGTGCGCCTCGCCTCCCACCTGCGCAAGCTGCGTAAGCGGCTCCTCCGCGATGCCGATGACCTGCAGAAGCGCCTGGCAGTGTACCAGGCCGGGGCGAAT</w:t>
      </w:r>
    </w:p>
    <w:p w14:paraId="0E7B23C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5194BD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TAGCGGGGCGCGGAATGGAGGACGTGTGCGGCCGCCTGGTGCAGTACCGCGGCGAGGTGCAGGCCATGCTCGGCCAGAGCACCGAGGAGCTGCGGGTGCGCCTCGCCTCCCACCTGCGCAAGCTGCGTAAGCGGCTCCTCCGCGATGCCGATGACCTGCAGAAGCGCCTGGCAGTGTACCAGGCCGGGGCGAAT</w:t>
      </w:r>
    </w:p>
    <w:p w14:paraId="56800F5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9D93CF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TCGGGGGCGCGGAATGGAGGACGTGTGCGGCCGCCTGGTGCAGTACCGCGGCGAGGTGCAGGCCATGCTCGGCCAGAGCACCGAGGAGCTGCGGGTGCGCCTCGCCTCCCACCTGCGCAAGCTGCGTAAGCGGCTCCTCCGCGATGCCGATGACCTGC</w:t>
      </w:r>
      <w:r w:rsidRPr="00A73E21">
        <w:rPr>
          <w:rFonts w:ascii="Arial" w:hAnsi="Arial" w:cs="Arial"/>
          <w:szCs w:val="21"/>
        </w:rPr>
        <w:lastRenderedPageBreak/>
        <w:t>AGAAGCGCCTGGCAGTGTACCAGGCCGGGGCGAAT</w:t>
      </w:r>
    </w:p>
    <w:p w14:paraId="6E04D10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9D4F38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099076F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630962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10FE423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540351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TAGCGGGGCGCGGAATGGAGGACGTGTGCGGCCGCCTGGTGCAGTACCGCGGCGAGGTGCAGGCCATGCTCGGCCAGAGCACCGAGGAGCTGCGGGTGCGCCTCGCCTCCCACCTGCGCAAGCTGCGTAAGCGGCTCCTCCGCGATGCCGATGACCTGCAGAAGCGCCTGGCAGTGTACCAGGCCGGGGCGAAT</w:t>
      </w:r>
    </w:p>
    <w:p w14:paraId="0B40A04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19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95161C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AGCGGGGCGCGGAATGGAGGACGTGTGCGGCCGCCTGGTGCAGTACCGCGGCGAGGTGCAGGCCATGCTCGGCCAGAGCACCGAGGAGCTGCGGGTGCGCCTCGCCTCCCACCTGCGCAAGCTGCGTAAGCGGCTCCTCCGCGATGCCGATGACCTGCAGAAGCGCCTGGCAGTGTACCAGGCCGGGGCGAAT</w:t>
      </w:r>
    </w:p>
    <w:p w14:paraId="522068D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0636C6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AGCGGGGCGCGGAATGGAGGACGTGTGCGGCCGCCTGGTGCAGTACCGCGGCGAGGTGCAGGCCATGCTCGGCCAGAGCACCGAGGAGCTGCGGGTGCGCCTCGCCTCCCACCTGCGCAAGCTGCGTAAGCGGCTCCTCCGCGATGCCGATGACCTGCAGAAGCGCCTGGCAGTGTACCAGGCCGGGGCGAAT</w:t>
      </w:r>
    </w:p>
    <w:p w14:paraId="41438DC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7A1FE2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7C9F09B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C4551A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0A5A644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8C61EA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7393009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989F6A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</w:t>
      </w:r>
      <w:r w:rsidRPr="00A73E21">
        <w:rPr>
          <w:rFonts w:ascii="Arial" w:hAnsi="Arial" w:cs="Arial"/>
          <w:szCs w:val="21"/>
        </w:rPr>
        <w:lastRenderedPageBreak/>
        <w:t>GCCTCCCACCTGCGCAAGCTGCGTAAGCGGCTCCTCCGCGATGCCGATGACCTGCAGAAGCGCCTGGCAGTGTACCAGGCCGGGGCGAAT</w:t>
      </w:r>
    </w:p>
    <w:p w14:paraId="6CC8F44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450592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497915B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542102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127179E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65DC04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75A609D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DD4FAE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6EA9B8B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0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01F639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4F3CC3D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1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930FD9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177DA23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1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9C3C97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7715367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1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3D6873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580CF2E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1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3CFB08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GTAGCGGGGCGCGGAATGGAGGACGTGTGCGGCCGCCTGGTGCAGTACCGCG</w:t>
      </w:r>
      <w:r w:rsidRPr="00A73E21">
        <w:rPr>
          <w:rFonts w:ascii="Arial" w:hAnsi="Arial" w:cs="Arial"/>
          <w:szCs w:val="21"/>
        </w:rPr>
        <w:lastRenderedPageBreak/>
        <w:t>GCGAGGTGCAGGCCATGCTCGGCCAGAGCACCGAGGAGCTGCGGGTGCGCCTCGCCTCCCACCTGCGCAAGCTGCGTAAGCGGCTCCTCCGCGATGCCGATGACCTGCAGAAGCGCCTGGCAGTGTACCAGGCCGGGGCGAAT</w:t>
      </w:r>
    </w:p>
    <w:p w14:paraId="51B3393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1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3A7434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TAGCGGGGCGCGGAATGGAGGACGTGTGCGGCCGCCTGGTGCAGTACCGCGGCGAGGTGCAGGCCATGCTCGGCCAGAGCACCGAGGAGCTGCGGGTGCGCCTCGCCTCCCACCTGCGCAAGCTGCGTAAGCGGCTCCTCCGCGATGCCGATGACCTGCAGAAGCGCCTGGCAGTGTACCAGGCCGGGGCGAAT</w:t>
      </w:r>
    </w:p>
    <w:p w14:paraId="22CCF98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1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C8C5CE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TCGGGGGCGCGGAATGGAGGACGTGTGCGGCCGCCTGGTGCAGTACCGCGGCGAGGTGCAGGCCATGCTCGGCCAGAGCACCGAGGAGCTGCGGGTGCGCCTCGCCTCCCACCTGCGCAAGCTGCGTAAGCGGCTCCTCCGCGATGCCGATGACCTGCAGAAGCGCCTGGCAGTGTACCAGGCCGGGGCGAAT</w:t>
      </w:r>
    </w:p>
    <w:p w14:paraId="1FD49C4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1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A7C168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4578FE8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1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DC85CF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1AA2B81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1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F7BF2D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TAGCGGGGCGCGGAATGGAGGACGTGTGCGGCCGCCTGGTGCAGTACCGCGGCGAGGTGCAGGCCATGCTCGGCCAGAGCACCGAGGAGCTGCGGGTGCGCCTCGCCTCCCACCTGCGCAAGCTGCGTAAGCGGCTCCTCCGCGATGCCGATGACCTGCAGAAGCGCCTGGCAGTGTACCAGGCCGGGGCGAAT</w:t>
      </w:r>
    </w:p>
    <w:p w14:paraId="0120D2D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1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34551C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AGCGGGGCGCGGAATGGAGGACGTGTGCGGCCGCCTGGTGCAGTACCGCGGCGAGGTGCAGGCCATGCTCGGCCAGAGCACCGAGGAGCTGCGGGTGCGCCTCGCCTCCCACCTGCGCAAGCTGCGTAAGCGGCTCCTCCGCGATGCCGATGACCTGCAGAAGCGCCTGGCAGTGTACCAGGCCGGGGCGAAT</w:t>
      </w:r>
    </w:p>
    <w:p w14:paraId="755E362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2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A51323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AGCGGGGCGCGGAATGGAGGACGTGTGCGGCCGCCTGGTGCAGTACCGCGGCGAGGTGCAGGCCATGCTCGGCCAGAGCACCGAGGAGCTGCGGGTGCGCCTCGCCTCCCACCTGCGCAAGCTGCGTAAGCGGCTCCTCCGCGATGCCGATGACCTGCAGAAGCGCCTGGCAGTGTACCAGGCCGGGGCGAAT</w:t>
      </w:r>
    </w:p>
    <w:p w14:paraId="5800481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2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DDB5C1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0369039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2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EBAE5B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GACGTAGTGGGGCGCGGAATGGAGGACGTGTGCGGCCGCCTGGTGCAGTACCGCGGCGAGGTGCAGGCCATGCTCGGCCAGAGCACCGAGGAGCTGCGGGTGCGCCTCGCCTCCCACCTGCGCAAGCTGCGTAAGCGGCTCCTCCGCGATGCCGATGACCTGCAGAAGCGCCTGGCAGTGTACCAGGCCGGGGCGAAT</w:t>
      </w:r>
    </w:p>
    <w:p w14:paraId="130C342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2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63910A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6640029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2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0B0891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4F8710B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2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B99178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0B28176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2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C163B8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1BF5BE7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2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D97FB8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0A9A056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2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1CED8B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075D1EE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2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A775AC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6FE1B25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3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082D89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76BB185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 xml:space="preserve">&gt;Seq23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2A2213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20E02F3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3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3811A3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1AD7A5C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3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DFF3EB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GTAGCGGGGCGCGGAATGGAGGACGTGTGCGGCCGCCTGGTGCAGTACCGCGGCGAGGTGCAGGCCATGCTCGGCCAGAGCACCGAGGAGCTGCGGGTGCGCCTCGCCTCCCACCTGCGCAAGCTGCGTAAGCGGCTCCTCCGCGATGCCGATGACCTGCAGAAGCGCCTGGCAGTGTACCAGGCCGGGGCGAAT</w:t>
      </w:r>
    </w:p>
    <w:p w14:paraId="241615F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3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E55D85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TAGCGGGGCGCGGAATGGAGGACGTGTGCGGCCGCCTGGTGCAGTACCGCGGCGAGGTGCAGGCCATGCTCGGCCAGAGCACCGAGGAGCTGCGGGTGCGCCTCGCCTCCCACCTGCGCAAGCTGCGTAAGCGGCTCCTCCGCGATGCCGATGACCTGCAGAAGCGCCTGGCAGTGTACCAGGCCGGGGCGAAT</w:t>
      </w:r>
    </w:p>
    <w:p w14:paraId="3E591DC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3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BD8408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TCGGGGGCGCGGAATGGAGGACGTGTGCGGCCGCCTGGTGCAGTACCGCGGCGAGGTGCAGGCCATGCTCGGCCAGAGCACCGAGGAGCTGCGGGTGCGCCTCGCCTCCCACCTGCGCAAGCTGCGTAAGCGGCTCCTCCGCGATGCCGATGACCTGCAGAAGCGCCTGGCAGTGTACCAGGCCGGGGCGAAT</w:t>
      </w:r>
    </w:p>
    <w:p w14:paraId="3230175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3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9FD3E1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034433D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3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A85117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0DFC376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3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FE6899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TAGCGGGGCGCGGAATGGAGGACGTGTGCGGCCGCCTGGTGCAGTACCGCGGCGAGGTGCAGGCCATGCTCGGCCAGAGCACCGAGGAGCTGCGGGTGCGCCTCGCCTCCCACCTGCGCAAGCTGCGTAAGCGGCTCCTCCGCGATGCCGATGACCTGCAGAAGCGCCTGGCAGTGTACCAGGCCGGGGCGAAT</w:t>
      </w:r>
    </w:p>
    <w:p w14:paraId="6A38520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3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DAF7B9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AGCGGGGCGCGGAATGGAGGACGTGTGCGGCCGCCTGGTGCAGTACCGCGGCGAGGTGCAGGCCATGCTCGGCCAGAGCACCGAGGAGCTGCGGGTGCGCCTCGCCTCCCACCTGCGCAAGCTGCGTAAGCGGCTCCTCCGCGATGCCGATGACCTGCA</w:t>
      </w:r>
      <w:r w:rsidRPr="00A73E21">
        <w:rPr>
          <w:rFonts w:ascii="Arial" w:hAnsi="Arial" w:cs="Arial"/>
          <w:szCs w:val="21"/>
        </w:rPr>
        <w:lastRenderedPageBreak/>
        <w:t>GAAGCGCCTGGCAGTGTACCAGGCCGGGGCGAAT</w:t>
      </w:r>
    </w:p>
    <w:p w14:paraId="2023EC7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4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D32C6E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AGCGGGGCGCGGAATGGAGGACGTGTGCGGCCGCCTGGTGCAGTACCGCGGCGAGGTGCAGGCCATGCTCGGCCAGAGCACCGAGGAGCTGCGGGTGCGCCTCGCCTCCCACCTGCGCAAGCTGCGTAAGCGGCTCCTCCGCGATGCCGATGACCTGCAGAAGCGCCTGGCAGTGTACCAGGCCGGGGCGAAT</w:t>
      </w:r>
    </w:p>
    <w:p w14:paraId="40055E9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4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909A19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7187F6B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4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80FB4E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5D9CACA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4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E988A9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1D09895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4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1E78BB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7AE746D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4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59586C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245FCCF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4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A470FA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6331218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4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EE1504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54D0974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4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147FAD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</w:t>
      </w:r>
      <w:r w:rsidRPr="00A73E21">
        <w:rPr>
          <w:rFonts w:ascii="Arial" w:hAnsi="Arial" w:cs="Arial"/>
          <w:szCs w:val="21"/>
        </w:rPr>
        <w:lastRenderedPageBreak/>
        <w:t>GCCTCCCACCTGCGCAAGCTGCGTAAGCGGCTCCTCCGCGATGCCGATGACCTGCAGAAGCGCCTGGCAGTGTACCAGGCCGGGGCGAAT</w:t>
      </w:r>
    </w:p>
    <w:p w14:paraId="216E327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4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B91DEF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462348E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5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2B08EF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5A69C41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5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6958EB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528FBCF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5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F51576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1E93C89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5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6821FB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GTAGCGGGGCGCGGAATGGAGGACGTGTGCGGCCGCCTGGTGCAGTACCGCGGCGAGGTGCAGGCCATGCTCGGCCAGAGCACCGAGGAGCTGCGGGTGCGCCTCGCCTCCCACCTGCGCAAGCTGCGTAAGCGGCTCCTCCGCGATGCCGATGACCTGCAGAAGCGCCTGGCAGTGTACCAGGCCGGGGCGAAT</w:t>
      </w:r>
    </w:p>
    <w:p w14:paraId="6908974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5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9A0AE8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TAGCGGGGCGCGGAATGGAGGACGTGTGCGGCCGCCTGGTGCAGTACCGCGGCGAGGTGCAGGCCATGCTCGGCCAGAGCACCGAGGAGCTGCGGGTGCGCCTCGCCTCCCACCTGCGCAAGCTGCGTAAGCGGCTCCTCCGCGATGCCGATGACCTGCAGAAGCGCCTGGCAGTGTACCAGGCCGGGGCGAAT</w:t>
      </w:r>
    </w:p>
    <w:p w14:paraId="74533C5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5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83DC4C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TCGGGGGCGCGGAATGGAGGACGTGTGCGGCCGCCTGGTGCAGTACCGCGGCGAGGTGCAGGCCATGCTCGGCCAGAGCACCGAGGAGCTGCGGGTGCGCCTCGCCTCCCACCTGCGCAAGCTGCGTAAGCGGCTCCTCCGCGATGCCGATGACCTGCAGAAGCGCCTGGCAGTGTACCAGGCCGGGGCGAAT</w:t>
      </w:r>
    </w:p>
    <w:p w14:paraId="34B28F3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5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12CD5B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700EE7A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5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6D9D14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</w:t>
      </w:r>
      <w:r w:rsidRPr="00A73E21">
        <w:rPr>
          <w:rFonts w:ascii="Arial" w:hAnsi="Arial" w:cs="Arial"/>
          <w:szCs w:val="21"/>
        </w:rPr>
        <w:lastRenderedPageBreak/>
        <w:t>GGCGAGGTGCAGGCCATGCTCGGCCAGAGCACCGAGGAGCTGCGGGTGCGCCTCGCCTCCCACCTGCGCAAGCTGCGTAAGCGGCTCCTCCGCGATGCCGATGACCTGCAGAAGCGCCTGGCAGTGTACCAGGCCGGGGCGAAT</w:t>
      </w:r>
    </w:p>
    <w:p w14:paraId="6D3E61F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5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D40298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TAGCGGGGCGCGGAATGGAGGACGTGTGCGGCCGCCTGGTGCAGTACCGCGGCGAGGTGCAGGCCATGCTCGGCCAGAGCACCGAGGAGCTGCGGGTGCGCCTCGCCTCCCACCTGCGCAAGCTGCGTAAGCGGCTCCTCCGCGATGCCGATGACCTGCAGAAGCGCCTGGCAGTGTACCAGGCCGGGGCGAAT</w:t>
      </w:r>
    </w:p>
    <w:p w14:paraId="7185E4E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5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8AB48F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AGCGGGGCGCGGAATGGAGGACGTGTGCGGCCGCCTGGTGCAGTACCGCGGCGAGGTGCAGGCCATGCTCGGCCAGAGCACCGAGGAGCTGCGGGTGCGCCTCGCCTCCCACCTGCGCAAGCTGCGTAAGCGGCTCCTCCGCGATGCCGATGACCTGCAGAAGCGCCTGGCAGTGTACCAGGCCGGGGCGAAT</w:t>
      </w:r>
    </w:p>
    <w:p w14:paraId="1E1BC81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6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AD7B3F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AGCGGGGCGCGGAATGGAGGACGTGTGCGGCCGCCTGGTGCAGTACCGCGGCGAGGTGCAGGCCATGCTCGGCCAGAGCACCGAGGAGCTGCGGGTGCGCCTCGCCTCCCACCTGCGCAAGCTGCGTAAGCGGCTCCTCCGCGATGCCGATGACCTGCAGAAGCGCCTGGCAGTGTACCAGGCCGGGGCGAAT</w:t>
      </w:r>
    </w:p>
    <w:p w14:paraId="302082A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6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A41B5D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75E992C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6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CB1CE4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6C43C49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6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EDAFC7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3215945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6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0E89F5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7736200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6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278833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144DC68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6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6C690F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GACGTAGGGGGGCGCGGAATGGAGGACGTGTGCGGCCGCCTGGTGCAGTACCGCGGCGAGGTGCAGGCCATGCTCGGCCAGAGCACCGAGGAGCTGCGGGTGCGCCTCGCCTCCCACCTGCGCAAGCTGCGTAAGCGGCTCCTCCGCGATGCCGATGACCTGCAGAAGCGCCTGGCAGTGTACCAGGCCGGGGCGAAT</w:t>
      </w:r>
    </w:p>
    <w:p w14:paraId="0AB3749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6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18BEB0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0FC3DA7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6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7A0AAD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19C61ED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6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09A152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122ADE2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7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199353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3D9C526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7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112332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2242258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7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EA79B1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5EF6A24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7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6BBF8C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GTAGCGGGGCGCGGAATGGAGGACGTGTGCGGCCGCCTGGTGCAGTACCGCGGCGAGGTGCAGGCCATGCTCGGCCAGAGCACCGAGGAGCTGCGGGTGCGCCTCGCCTCCCACCTGCGCAAGCTGCGTAAGCGGCTCCTCCGCGATGCCGATGACCTGCAGAAGCGCCTGGCAGTGTACCAGGCCGGGGCGAAT</w:t>
      </w:r>
    </w:p>
    <w:p w14:paraId="6443974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7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00E4B7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TAGCGGGGCGCGGAATGGAGGACGTGTGCGGCCGCCTGGTGCAGTACCGCGGCGAGGTGCAGGCCATGCTCGGCCAGAGCACCGAGGAGCTGCGGGTGCGCCTCGCCTCCCACCTGCGCAAGCTGCGTAAGCGGCTCCTCCGCGATGCCGATGACCTGCAGAAGCGCCTGGCAGTGTACCAGGCCGGGGCGAAT</w:t>
      </w:r>
    </w:p>
    <w:p w14:paraId="0F72E11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 xml:space="preserve">&gt;Seq27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530F6C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TCGGGGGCGCGGAATGGAGGACGTGTGCGGCCGCCTGGTGCAGTACCGCGGCGAGGTGCAGGCCATGCTCGGCCAGAGCACCGAGGAGCTGCGGGTGCGCCTCGCCTCCCACCTGCGCAAGCTGCGTAAGCGGCTCCTCCGCGATGCCGATGACCTGCAGAAGCGCCTGGCAGTGTACCAGGCCGGGGCGAAT</w:t>
      </w:r>
    </w:p>
    <w:p w14:paraId="02792E6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7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DF6F38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05E9330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7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E583C5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7A0F751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7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E0B3ED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TAGCGGGGCGCGGAATGGAGGACGTGTGCGGCCGCCTGGTGCAGTACCGCGGCGAGGTGCAGGCCATGCTCGGCCAGAGCACCGAGGAGCTGCGGGTGCGCCTCGCCTCCCACCTGCGCAAGCTGCGTAAGCGGCTCCTCCGCGATGCCGATGACCTGCAGAAGCGCCTGGCAGTGTACCAGGCCGGGGCGAAT</w:t>
      </w:r>
    </w:p>
    <w:p w14:paraId="50763EA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7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34D8AB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AGCGGGGCGCGGAATGGAGGACGTGTGCGGCCGCCTGGTGCAGTACCGCGGCGAGGTGCAGGCCATGCTCGGCCAGAGCACCGAGGAGCTGCGGGTGCGCCTCGCCTCCCACCTGCGCAAGCTGCGTAAGCGGCTCCTCCGCGATGCCGATGACCTGCAGAAGCGCCTGGCAGTGTACCAGGCCGGGGCGAAT</w:t>
      </w:r>
    </w:p>
    <w:p w14:paraId="30D0763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8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853D1A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AGCGGGGCGCGGAATGGAGGACGTGTGCGGCCGCCTGGTGCAGTACCGCGGCGAGGTGCAGGCCATGCTCGGCCAGAGCACCGAGGAGCTGCGGGTGCGCCTCGCCTCCCACCTGCGCAAGCTGCGTAAGCGGCTCCTCCGCGATGCCGATGACCTGCAGAAGCGCCTGGCAGTGTACCAGGCCGGGGCGAAT</w:t>
      </w:r>
    </w:p>
    <w:p w14:paraId="529DE96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8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F10CF9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12F7C6C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8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69125E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4968849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8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9B41F2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</w:t>
      </w:r>
      <w:r w:rsidRPr="00A73E21">
        <w:rPr>
          <w:rFonts w:ascii="Arial" w:hAnsi="Arial" w:cs="Arial"/>
          <w:szCs w:val="21"/>
        </w:rPr>
        <w:lastRenderedPageBreak/>
        <w:t>AGAAGCGCCTGGCAGTGTACCAGGCCGGGGCGAAT</w:t>
      </w:r>
    </w:p>
    <w:p w14:paraId="1E1BE3C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8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EFDFD2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60E5429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8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638860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5179A47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8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2A7236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2104F1E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8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5C1884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7C95152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8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E5A714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6EB9B73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8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5B7B3B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5377615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9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5DEB80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6C46A17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9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CACF93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42E0B80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9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200955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</w:t>
      </w:r>
      <w:r w:rsidRPr="00A73E21">
        <w:rPr>
          <w:rFonts w:ascii="Arial" w:hAnsi="Arial" w:cs="Arial"/>
          <w:szCs w:val="21"/>
        </w:rPr>
        <w:lastRenderedPageBreak/>
        <w:t>GCCTCCCACCTGCGCAAGCTGCGTAAGCGGCTCCTCCGCGATGCCGATGACCTGCAGAAGCGCCTGGCAGTGTACCAGGCCGGGGCGAAT</w:t>
      </w:r>
    </w:p>
    <w:p w14:paraId="2B6D4E2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9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ATCGTAGCGGGGCGCGGAATGGAGGACGTGTGCGGCCGCCTGGTGCAGTACCGCGGCGAGGTGCAGGCCATGCTCGGCCAGAGCACCGAGGAGCTGCGGGTGCGCCTCGCCTCCCACCTGCGCAAGCTGCGTAAGCGGCTCCTCCGCGATGCCGATGACCTGCAGAAGCGCCTGGCAGTGTACCAGGCCGGGGCGAAT</w:t>
      </w:r>
    </w:p>
    <w:p w14:paraId="1B5BB5B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9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857D46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TAGCGGGGCGCGGAATGGAGGACGTGTGCGGCCGCCTGGTGCAGTACCGCGGCGAGGTGCAGGCCATGCTCGGCCAGAGCACCGAGGAGCTGCGGGTGCGCCTCGCCTCCCACCTGCGCAAGCTGCGTAAGCGGCTCCTCCGCGATGCCGATGACCTGCAGAAGCGCCTGGCAGTGTACCAGGCCGGGGCGAAT</w:t>
      </w:r>
    </w:p>
    <w:p w14:paraId="4C7C247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9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190F50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TCGGGGGCGCGGAATGGAGGACGTGTGCGGCCGCCTGGTGCAGTACCGCGGCGAGGTGCAGGCCATGCTCGGCCAGAGCACCGAGGAGCTGCGGGTGCGCCTCGCCTCCCACCTGCGCAAGCTGCGTAAGCGGCTCCTCCGCGATGCCGATGACCTGCAGAAGCGCCTGGCAGTGTACCAGGCCGGGGCGAAT</w:t>
      </w:r>
    </w:p>
    <w:p w14:paraId="4113EB2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9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431DF9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785B46D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9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0B9C60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51EDDFD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9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DB02B6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TAGCGGGGCGCGGAATGGAGGACGTGTGCGGCCGCCTGGTGCAGTACCGCGGCGAGGTGCAGGCCATGCTCGGCCAGAGCACCGAGGAGCTGCGGGTGCGCCTCGCCTCCCACCTGCGCAAGCTGCGTAAGCGGCTCCTCCGCGATGCCGATGACCTGCAGAAGCGCCTGGCAGTGTACCAGGCCGGGGCGAAT</w:t>
      </w:r>
    </w:p>
    <w:p w14:paraId="5A7D8CB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29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D8B5BB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AGCGGGGCGCGGAATGGAGGACGTGTGCGGCCGCCTGGTGCAGTACCGCGGCGAGGTGCAGGCCATGCTCGGCCAGAGCACCGAGGAGCTGCGGGTGCGCCTCGCCTCCCACCTGCGCAAGCTGCGTAAGCGGCTCCTCCGCGATGCCGATGACCTGCAGAAGCGCCTGGCAGTGTACCAGGCCGGGGCGAAT</w:t>
      </w:r>
    </w:p>
    <w:p w14:paraId="06492C4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0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0357D1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AGCGGGGCGCGGAATGGAGGACGTGTGCGGCCGCCTGGTGCAGTACCGCGGCGAGGTGCAGGCCATGCTCGGCCAGAGCACCGAGGAGCTGCGGGTGCGCCTCGCCTCCCACCTGCGCAAGCTGCGTAAGCGGCTCCTCCGCGATGCCGATGACCTGCAGAAGCGCCTGGCAGTGTACCAGGCCGGGGCGAAT</w:t>
      </w:r>
    </w:p>
    <w:p w14:paraId="5F0D6DA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0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135127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</w:t>
      </w:r>
      <w:r w:rsidRPr="00A73E21">
        <w:rPr>
          <w:rFonts w:ascii="Arial" w:hAnsi="Arial" w:cs="Arial"/>
          <w:szCs w:val="21"/>
        </w:rPr>
        <w:lastRenderedPageBreak/>
        <w:t>GGCGAGGTGCAGGCCATGCTCGGCCAGAGCACCGAGGAGCTGCGGGTGCGCCTCGCCTCCCACCTGCGCAAGCTGCGTAAGCGGCTCCTCCGCGATGCCGATGACCTGCAGAAGCGCCTGGCAGTGTACCAGGCCGGGGCGAAT</w:t>
      </w:r>
    </w:p>
    <w:p w14:paraId="0C1119F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0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71D28C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04B298F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0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2A3DFF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73D3566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0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DA6813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47B6EB4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0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F6CB84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18E6E34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0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CA8C51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219E286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0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B81971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458D4D3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0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8D8930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078DF93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0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C9DB1B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78B8201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1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AB4AF9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GACGTAGGGGGGCGCGGAATGGAGGACGTGTGCGGCCGCCTGGTGCAGTACCGCGGCGAGGTGCAGGCCATGCTCGGCCAGAGCACCGAGGAGCTGCGGGTGCGCCTCGCCTCCCACCTGCGCAAGCTGCGTAAGCGGCTCCTCCGCGATGCCGATGACCTGCAGAAGCGCCTGGCAGTGTACCAGGCCGGGGCGAAT</w:t>
      </w:r>
    </w:p>
    <w:p w14:paraId="10C1BAA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1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3218CD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6925634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1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5A5EA42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7BCBAA8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1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F59F8C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GTAGCGGGGCGCGGAATGGAGGACGTGTGCGGCCGCCTGGTGCAGTACCGCGGCGAGGTGCAGGCCATGCTCGGCCAGAGCACCGAGGAGCTGCGGGTGCGCCTCGCCTCCCACCTGCGCAAGCTGCGTAAGCGGCTCCTCCGCGATGCCGATGACCTGCAGAAGCGCCTGGCAGTGTACCAGGCCGGGGCGAAT</w:t>
      </w:r>
    </w:p>
    <w:p w14:paraId="49A8B36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1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67F6F4C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TAGCGGGGCGCGGAATGGAGGACGTGTGCGGCCGCCTGGTGCAGTACCGCGGCGAGGTGCAGGCCATGCTCGGCCAGAGCACCGAGGAGCTGCGGGTGCGCCTCGCCTCCCACCTGCGCAAGCTGCGTAAGCGGCTCCTCCGCGATGCCGATGACCTGCAGAAGCGCCTGGCAGTGTACCAGGCCGGGGCGAAT</w:t>
      </w:r>
    </w:p>
    <w:p w14:paraId="0819038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1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42AA3E3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TCGGGGGCGCGGAATGGAGGACGTGTGCGGCCGCCTGGTGCAGTACCGCGGCGAGGTGCAGGCCATGCTCGGCCAGAGCACCGAGGAGCTGCGGGTGCGCCTCGCCTCCCACCTGCGCAAGCTGCGTAAGCGGCTCCTCCGCGATGCCGATGACCTGCAGAAGCGCCTGGCAGTGTACCAGGCCGGGGCGAAT</w:t>
      </w:r>
    </w:p>
    <w:p w14:paraId="1820D55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1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3EA42D0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TGGGGCGCGGAATGGAGGACGTGTGCGGCCGCCTGGTGCAGTACCGCGGCGAGGTGCAGGCCATGCTCGGCCAGAGCACCGAGGAGCTGCGGGTGCGCCTCGCCTCCCACCTGCGCAAGCTGCGTAAGCGGCTCCTCCGCGATGCCGATGACCTGCAGAAGCGCCTGGCAGTGTACCAGGCCGGGGCGAAT</w:t>
      </w:r>
    </w:p>
    <w:p w14:paraId="3B609D5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1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481021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CGGGGCGCGGAATGGAGGACGTGTGCGGCCGCCTGGTGCAGTACCGCGGCGAGGTGCAGGCCATGCTCGGCCAGAGCACCGAGGAGCTGCGGGTGCGCCTCGCCTCCCACCTGCGCAAGCTGCGTAAGCGGCTCCTCCGCGATGCCGATGACCTGCAGAAGCGCCTGGCAGTGTACCAGGCCGGGGCGAAT</w:t>
      </w:r>
    </w:p>
    <w:p w14:paraId="643A5DB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1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2E29E6C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GTAGCGGGGCGCGGAATGGAGGACGTGTGCGGCCGCCTGGTGCAGTACCGCGGCGAGGTGCAGGCCATGCTCGGCCAGAGCACCGAGGAGCTGCGGGTGCGCCTCGCCTCCCACCTGCGCAAGCTGCGTAAGCGGCTCCTCCGCGATGCCGATGACCTGCAGAAGCGCCTGGCAGTGTACCAGGCCGGGGCGAAT</w:t>
      </w:r>
    </w:p>
    <w:p w14:paraId="1887746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 xml:space="preserve">&gt;Seq31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1F8A576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TAGCGGGGCGCGGAATGGAGGACGTGTGCGGCCGCCTGGTGCAGTACCGCGGCGAGGTGCAGGCCATGCTCGGCCAGAGCACCGAGGAGCTGCGGGTGCGCCTCGCCTCCCACCTGCGCAAGCTGCGTAAGCGGCTCCTCCGCGATGCCGATGACCTGCAGAAGCGCCTGGCAGTGTACCAGGCCGGGGCGAAT</w:t>
      </w:r>
    </w:p>
    <w:p w14:paraId="19481A8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7E2DAC0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GAGCGGGGCGCGGAATGGAGGACGTGTGCGGCCGCCTGGTGCAGTACCGCGGCGAGGTGCAGGCCATGCTCGGCCAGAGCACCGAGGAGCTGCGGGTGCGCCTCGCCTCCCACCTGCGCAAGCTGCGTAAGCGGCTCCTCCGCGATGCCGATGACCTGCAGAAGCGCCTGGCAGTGTACCAGGCCGGGGCGAAT</w:t>
      </w:r>
    </w:p>
    <w:p w14:paraId="392CF78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3 </w:t>
      </w:r>
    </w:p>
    <w:p w14:paraId="0D2113C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GTAGGGGGGCGCGGAATGGAGGACGTGTGCGGCCGCCTGGTGCAGTACCGCGGCGAGGTGCAGGCCATGCTCGGCCAGAGCACCGAGGAGCTGCGGGTGCGCCTCGCCTCCCACCTGCGCAAGCTGCGTAAGCGGCTCCTCCGCGATGCCGATGACCTGCAGAAGCGCCTGGCAGTGTACCAGGCCGGGGCGAAT</w:t>
      </w:r>
    </w:p>
    <w:p w14:paraId="49002D9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26E2604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GGCGGCGGCGCGGAATGGAGGACGTGTGCGGCCGCCTGGTGCAGTACCGCGGCGAGGTGCAGGCCATGCTCGGCCAGAGCACCGAGGAGCTGCGGGTGCGCCTCGCCTCCCACCTGCGCAAGCTGCGTAAGCGGCTCCTCCGCGATGCCGATGACCTGCAGAAGCGCCTGGCAGTGTACCAGGCCGGGGCGAAT</w:t>
      </w:r>
    </w:p>
    <w:p w14:paraId="5593B2B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1E3C288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GCGGCGGCGCGGAATGGAGGACGTGTGCGGCCGCCTGGTGCAGTACCGCGGCGAGGTGCAGGCCATGCTCGGCCAGAGCACCGAGGAGCTGCGGGTGCGCCTCGCCTCCCACCTGCGCAAGCTGCGTAAGCGGCTCCTCCGCGATGCCGATGACCTGCAGAAGCGCCTGGCAGTGTACCAGGCCGGGGCGAAT</w:t>
      </w:r>
    </w:p>
    <w:p w14:paraId="04EB2A7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4CC9014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TGCGGCGGCGCGGAATGGAGGACGTGTGCGGCCGCCTGGTGCAGTACCGCGGCGAGGTGCAGGCCATGCTCGGCCAGAGCACCGAGGAGCTGCGGGTGCGCCTCGCCTCCCACCTGCGCAAGCTGCGTAAGCGGCTCCTCCGCGATGCCGATGACCTGCAGAAGCGCCTGGCAGTGTACCAGGCCGGGGCGAAT</w:t>
      </w:r>
    </w:p>
    <w:p w14:paraId="5641F54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3B6B766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GTGCGGCGGCGCGGAATGGAGGACGTGTGCGGCCGCCTGGTGCAGTACCGCGGCGAGGTGCAGGCCATGCTCGGCCAGAGCACCGAGGAGCTGCGGGTGCGCCTCGCCTCCCACCTGCGCAAGCTGCGTAAGCGGCTCCTCCGCGATGCCGATGACCTGCAGAAGCGCCTGGCAGTGTACCAGGCCGGGGCGAAT</w:t>
      </w:r>
    </w:p>
    <w:p w14:paraId="24A9ACC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1C55141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TCGCGGCGGCGCGGAATGGAGGACGTGTGCGGCCGCCTGGTGCAGTACCGCGGCGAGGTGCAGGCCATGCTCGGCCAGAGCACCGAGGAGCTGCGGGTGCGCCTCGCCTCCCACCTGCGCAAGCTGCGTAAGCGGCTCCTCCGCGATGCCGATGACCTGCAGAAGCGCCTGGCAGTGTACCAGGCCGGGGCGAAT</w:t>
      </w:r>
    </w:p>
    <w:p w14:paraId="06F0CE7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5F2D545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TAGCGGCGGCGCGGAATGGAGGACGTGTGCGGCCGCCTGGTGCAGTACCGCGGCGAGGTGCAGGCCATGCTCGGCCAGAGCACCGAGGAGCTGCGGGTGCGCCTCGCCTCCCACCTGCGCAAGCTGCGTAAGCGGCTCCTCCGCGATGCCGATGACCTGCA</w:t>
      </w:r>
      <w:r w:rsidRPr="00A73E21">
        <w:rPr>
          <w:rFonts w:ascii="Arial" w:hAnsi="Arial" w:cs="Arial"/>
          <w:szCs w:val="21"/>
        </w:rPr>
        <w:lastRenderedPageBreak/>
        <w:t>GAAGCGCCTGGCAGTGTACCAGGCCGGGGCGAAT</w:t>
      </w:r>
    </w:p>
    <w:p w14:paraId="690A694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4F75751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GCGCGGCGGCGCGGAATGGAGGACGTGTGCGGCCGCCTGGTGCAGTACCGCGGCGAGGTGCAGGCCATGCTCGGCCAGAGCACCGAGGAGCTGCGGGTGCGCCTCGCCTCCCACCTGCGCAAGCTGCGTAAGCGGCTCCTCCGCGATGCCGATGACCTGCAGAAGCGCCTGGCAGTGTACCAGGCCGGGGCGAAT</w:t>
      </w:r>
    </w:p>
    <w:p w14:paraId="6819412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2BE55A8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TAGCGGCGGCGCGGAATGGAGGACGTGTGCGGCCGCCTGGTGCAGTACCGCGGCGAGGTGCAGGCCATGCTCGGCCAGAGCACCGAGGAGCTGCGGGTGCGCCTCGCCTCCCACCTGCGCAAGCTGCGTAAGCGGCTCCTCCGCGATGCCGATGACCTGCAGAAGCGCCTGGCAGTGTACCAGGCCGGGGCGAAT</w:t>
      </w:r>
    </w:p>
    <w:p w14:paraId="18CF7D7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2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6B0DC29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ACGCGGCGGCGCGGAATGGAGGACGTGTGCGGCCGCCTGGTGCAGTACCGCGGCGAGGTGCAGGCCATGCTCGGCCAGAGCACCGAGGAGCTGCGGGTGCGCCTCGCCTCCCACCTGCGCAAGCTGCGTAAGCGGCTCCTCCGCGATGCCGATGACCTGCAGAAGCGCCTGGCAGTGTACCAGGCCGGGGCGAAT</w:t>
      </w:r>
    </w:p>
    <w:p w14:paraId="09EF95D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3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47552C4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TCCGGCGGCGCGGAATGGAGGACGTGTGCGGCCGCCTGGTGCAGTACCGCGGCGAGGTGCAGGCCATGCTCGGCCAGAGCACCGAGGAGCTGCGGGTGCGCCTCGCCTCCCACCTGCGCAAGCTGCGTAAGCGGCTCCTCCGCGATGCCGATGACCTGCAGAAGCGCCTGGCAGTGTACCAGGCCGGGGCGAAT</w:t>
      </w:r>
    </w:p>
    <w:p w14:paraId="2991913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3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507BCB0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TCCGGCGGCGCGGAATGGAGGACGTGTGCGGCCGCCTGGTGCAGTACCGCGGCGAGGTGCAGGCCATGCTCGGCCAGAGCACCGAGGAGCTGCGGGTGCGCCTCGCCTCCCACCTGCGCAAGCTGCGTAAGCGGCTCCTCCGCGATGCCGATGACCTGCAGAAGCGCCTGGCAGTGTACCAGGCCGGGGCGAAT</w:t>
      </w:r>
    </w:p>
    <w:p w14:paraId="3827ED2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3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6EC1104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GCCGGCGGCGCGGAATGGAGGACGTGTGCGGCCGCCTGGTGCAGTACCGCGGCGAGGTGCAGGCCATGCTCGGCCAGAGCACCGAGGAGCTGCGGGTGCGCCTCGCCTCCCACCTGCGCAAGCTGCGTAAGCGGCTCCTCCGCGATGCCGATGACCTGCAGAAGCGCCTGGCAGTGTACCAGGCCGGGGCGAAT</w:t>
      </w:r>
    </w:p>
    <w:p w14:paraId="7F9A9FA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3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69ECA40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CGACCGGCGGCGCGGAATGGAGGACGTGTGCGGCCGCCTGGTGCAGTACCGCGGCGAGGTGCAGGCCATGCTCGGCCAGAGCACCGAGGAGCTGCGGGTGCGCCTCGCCTCCCACCTGCGCAAGCTGCGTAAGCGGCTCCTCCGCGATGCCGATGACCTGCAGAAGCGCCTGGCAGTGTACCAGGCCGGGGCGAAT</w:t>
      </w:r>
    </w:p>
    <w:p w14:paraId="365EC92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3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6D58117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TGCGGCGGCGCGGAATGGAGGACGTGTGCGGCCGCCTGGTGCAGTACCGCGGCGAGGTGCAGGCCATGCTCGGCCAGAGCACCGAGGAGCTGCGGGTGCGCCTCGCCTCCCACCTGCGCAAGCTGCGTAAGCGGCTCCTCCGCGATGCCGATGACCTGCAGAAGCGCCTGGCAGTGTACCAGGCCGGGGCGAAT</w:t>
      </w:r>
    </w:p>
    <w:p w14:paraId="66A21D4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3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744AF98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GCGGCGGCGCGGAATGGAGGACGTGTGCGGCCGCCTGGTGCAGTACCGCGGCGAGGTGCAGGCCATGCTCGGCCAGAGCACCGAGGAGCTGCGGGTGCGCCTCG</w:t>
      </w:r>
      <w:r w:rsidRPr="00A73E21">
        <w:rPr>
          <w:rFonts w:ascii="Arial" w:hAnsi="Arial" w:cs="Arial"/>
          <w:szCs w:val="21"/>
        </w:rPr>
        <w:lastRenderedPageBreak/>
        <w:t>CCTCCCACCTGCGCAAGCTGCGTAAGCGGCTCCTCCGCGATGCCGATGACCTGCAGAAGCGCCTGGCAGTGTACCAGGCCGGGGCGAAT</w:t>
      </w:r>
    </w:p>
    <w:p w14:paraId="7B54633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3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6F705D9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GCGCGGCGGCGCGGAATGGAGGACGTGTGCGGCCGCCTGGTGCAGTACCGCGGCGAGGTGCAGGCCATGCTCGGCCAGAGCACCGAGGAGCTGCGGGTGCGCCTCGCCTCCCACCTGCGCAAGCTGCGTAAGCGGCTCCTCCGCGATGCCGATGACCTGCAGAAGCGCCTGGCAGTGTACCAGGCCGGGGCGAAT</w:t>
      </w:r>
    </w:p>
    <w:p w14:paraId="44C39E3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3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1F99393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TCCGCGGCGGCGCGGAATGGAGGACGTGTGCGGCCGCCTGGTGCAGTACCGCGGCGAGGTGCAGGCCATGCTCGGCCAGAGCACCGAGGAGCTGCGGGTGCGCCTCGCCTCCCACCTGCGCAAGCTGCGTAAGCGGCTCCTCCGCGATGCCGATGACCTGCAGAAGCGCCTGGCAGTGTACCAGGCCGGGGCGAAT</w:t>
      </w:r>
    </w:p>
    <w:p w14:paraId="5433A96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3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5CF77CE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GCGCGGCGGCGCGGAATGGAGGACGTGTGCGGCCGCCTGGTGCAGTACCGCGGCGAGGTGCAGGCCATGCTCGGCCAGAGCACCGAGGAGCTGCGGGTGCGCCTCGCCTCCCACCTGCGCAAGCTGCGTAAGCGGCTCCTCCGCGATGCCGATGACCTGCAGAAGCGCCTGGCAGTGTACCAGGCCGGGGCGAAT</w:t>
      </w:r>
    </w:p>
    <w:p w14:paraId="1D7FC6F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3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4A00E72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GAGCGGCGGCGCGGAATGGAGGACGTGTGCGGCCGCCTGGTGCAGTACCGCGGCGAGGTGCAGGCCATGCTCGGCCAGAGCACCGAGGAGCTGCGGGTGCGCCTCGCCTCCCACCTGCGCAAGCTGCGTAAGCGGCTCCTCCGCGATGCCGATGACCTGCAGAAGCGCCTGGCAGTGTACCAGGCCGGGGCGAAT</w:t>
      </w:r>
    </w:p>
    <w:p w14:paraId="1FB0421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4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47E5644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TGCGGCGGCGCGGAATGGAGGACGTGTGCGGCCGCCTGGTGCAGTACCGCGGCGAGGTGCAGGCCATGCTCGGCCAGAGCACCGAGGAGCTGCGGGTGCGCCTCGCCTCCCACCTGCGCAAGCTGCGTAAGCGGCTCCTCCGCGATGCCGATGACCTGCAGAAGCGCCTGGCAGTGTACCAGGCCGGGGCGAAT</w:t>
      </w:r>
    </w:p>
    <w:p w14:paraId="4644901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4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4F57D6A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AGCCGGCGGCGCGGAATGGAGGACGTGTGCGGCCGCCTGGTGCAGTACCGCGGCGAGGTGCAGGCCATGCTCGGCCAGAGCACCGAGGAGCTGCGGGTGCGCCTCGCCTCCCACCTGCGCAAGCTGCGTAAGCGGCTCCTCCGCGATGCCGATGACCTGCAGAAGCGCCTGGCAGTGTACCAGGCCGGGGCGAAT</w:t>
      </w:r>
    </w:p>
    <w:p w14:paraId="77D3D0B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4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13FBC25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AGCGGCGGCGCGGAATGGAGGACGTGTGCGGCCGCCTGGTGCAGTACCGCGGCGAGGTGCAGGCCATGCTCGGCCAGAGCACCGAGGAGCTGCGGGTGCGCCTCGCCTCCCACCTGCGCAAGCTGCGTAAGCGGCTCCTCCGCGATGCCGATGACCTGCAGAAGCGCCTGGCAGTGTACCAGGCCGGGGCGAAT</w:t>
      </w:r>
    </w:p>
    <w:p w14:paraId="3C5B822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4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1D9D30B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TGCGGCGGCGCGGAATGGAGGACGTGTGCGGCCGCCTGGTGCAGTACCGCGGCGAGGTGCAGGCCATGCTCGGCCAGAGCACCGAGGAGCTGCGGGTGCGCCTCGCCTCCCACCTGCGCAAGCTGCGTAAGCGGCTCCTCCGCGATGCCGATGACCTGCAGAAGCGCCTGGCAGTGTACCAGGCCGGGGCGAAT</w:t>
      </w:r>
    </w:p>
    <w:p w14:paraId="3262C3C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4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11FEA22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ACTCGGCGGCGCGGAATGGAGGACGTGTGCGGCCGCCTGGTGCAGTACCGCG</w:t>
      </w:r>
      <w:r w:rsidRPr="00A73E21">
        <w:rPr>
          <w:rFonts w:ascii="Arial" w:hAnsi="Arial" w:cs="Arial"/>
          <w:szCs w:val="21"/>
        </w:rPr>
        <w:lastRenderedPageBreak/>
        <w:t>GCGAGGTGCAGGCCATGCTCGGCCAGAGCACCGAGGAGCTGCGGGTGCGCCTCGCCTCCCACCTGCGCAAGCTGCGTAAGCGGCTCCTCCGCGATGCCGATGACCTGCAGAAGCGCCTGGCAGTGTACCAGGCCGGGGCGAAT</w:t>
      </w:r>
    </w:p>
    <w:p w14:paraId="70A0B19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4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</w:t>
      </w:r>
    </w:p>
    <w:p w14:paraId="5FC93FB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GGCGGCGGCGCGGAATGGAGGACGTGTGCGGCCGCCTGGTGCAGTACCGCGGCGAGGTGCAGGCCATGCTCGGCCAGAGCACCGAGGAGCTGCGGGTGCGCCTCGCCTCCCACCTGCGCAAGCTGCGTAAGCGGCTCCTCCGCGATGCCGATGACCTGCAGAAGCGCCTGGCAGTGTACCAGGCCGGGGCGAAT</w:t>
      </w:r>
    </w:p>
    <w:p w14:paraId="469D941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4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 </w:t>
      </w:r>
    </w:p>
    <w:p w14:paraId="2646021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CGGCCGGCGGCGCGGAATGGAGGACGTGTGCGGCCGCCTGGTGCAGTACCGCGGCGAGGTGCAGGCCATGCTCGGCCAGAGCACCGAGGAGCTGCGGGTGCGCCTCGCCTCCCACCTGCGCAAGCTGCGTAAGCGGCTCCTCCGCGATGCCGATGACCTGCAGAAGCGCCTGGCAGTGTACCAGGCCGGGGCGAAT</w:t>
      </w:r>
    </w:p>
    <w:p w14:paraId="66CA920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4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 </w:t>
      </w:r>
    </w:p>
    <w:p w14:paraId="0452064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CGCGGCGGCGCGGAATGGAGGACGTGTGCGGCCGCCTGGTGCAGTACCGCGGCGAGGTGCAGGCCATGCTCGGCCAGAGCACCGAGGAGCTGCGGGTGCGCCTCGCCTCCCACCTGCGCAAGCTGCGTAAGCGGCTCCTCCGCGATGCCGATGACCTGCAGAAGCGCCTGGCAGTGTACCAGGCCGGGGCGAAT</w:t>
      </w:r>
    </w:p>
    <w:p w14:paraId="59C8319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4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7023D04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TCCGGCGGCGCGGAATGGAGGACGTGTGCGGCCGCCTGGTGCAGTACCGCGGCGAGGTGCAGGCCATGCTCGGCCAGAGCACCGAGGAGCTGCGGGTGCGCCTCGCCTCCCACCTGCGCAAGCTGCGTAAGCGGCTCCTCCGCGATGCCGATGACCTGCAGAAGCGCCTGGCAGTGTACCAGGCCGGGGCGAAT</w:t>
      </w:r>
    </w:p>
    <w:p w14:paraId="28FA7D9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4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2CB0506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AGCGGCGGCGCGGAATGGAGGACGTGTGCGGCCGCCTGGTGCAGTACCGCGGCGAGGTGCAGGCCATGCTCGGCCAGAGCACCGAGGAGCTGCGGGTGCGCCTCGCCTCCCACCTGCGCAAGCTGCGTAAGCGGCTCCTCCGCGATGCCGATGACCTGCAGAAGCGCCTGGCAGTGTACCAGGCCGGGGCGAAT</w:t>
      </w:r>
    </w:p>
    <w:p w14:paraId="0308B39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5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7FDE889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AGCGGCGGCGCGGAATGGAGGACGTGTGCGGCCGCCTGGTGCAGTACCGCGGCGAGGTGCAGGCCATGCTCGGCCAGAGCACCGAGGAGCTGCGGGTGCGCCTCGCCTCCCACCTGCGCAAGCTGCGTAAGCGGCTCCTCCGCGATGCCGATGACCTGCAGAAGCGCCTGGCAGTGTACCAGGCCGGGGCGAAT</w:t>
      </w:r>
    </w:p>
    <w:p w14:paraId="172ACF7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5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6064F0A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ATGCGGCGGCGCGGAATGGAGGACGTGTGCGGCCGCCTGGTGCAGTACCGCGGCGAGGTGCAGGCCATGCTCGGCCAGAGCACCGAGGAGCTGCGGGTGCGCCTCGCCTCCCACCTGCGCAAGCTGCGTAAGCGGCTCCTCCGCGATGCCGATGACCTGCAGAAGCGCCTGGCAGTGTACCAGGCCGGGGCGAAT</w:t>
      </w:r>
    </w:p>
    <w:p w14:paraId="1B70FEE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5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58EF9B4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ACCGGCGGCGCGGAATGGAGGACGTGTGCGGCCGCCTGGTGCAGTACCGCGGCGAGGTGCAGGCCATGCTCGGCCAGAGCACCGAGGAGCTGCGGGTGCGCCTCGCCTCCCACCTGCGCAAGCTGCGTAAGCGGCTCCTCCGCGATGCCGATGACCTGCAGAAGCGCCTGGCAGTGTACCAGGCCGGGGCGAAT</w:t>
      </w:r>
    </w:p>
    <w:p w14:paraId="7B2548A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5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60607E7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>AGCGGCGGCGGCGCGGAATGGAGGACGTGTGCGGCCGCCTGGTGCAGTACCGCGGCGAGGTGCAGGCCATGCTCGGCCAGAGCACCGAGGAGCTGCGGGTGCGCCTCGCCTCCCACCTGCGCAAGCTGCGTAAGCGGCTCCTCCGCGATGCCGATGACCTGCAGAAGCGCCTGGCAGTGTACCAGGCCGGGGCGAAT</w:t>
      </w:r>
    </w:p>
    <w:p w14:paraId="70E1633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5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11A72A3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AGCGGCGGCGCGGAATGGAGGACGTGTGCGGCCGCCTGGTGCAGTACCGCGGCGAGGTGCAGGCCATGCTCGGCCAGAGCACCGAGGAGCTGCGGGTGCGCCTCGCCTCCCACCTGCGCAAGCTGCGTAAGCGGCTCCTCCGCGATGCCGATGACCTGCAGAAGCGCCTGGCAGTGTACCAGGCCGGGGCGAAT</w:t>
      </w:r>
    </w:p>
    <w:p w14:paraId="550B4A8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5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2D37395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GGCGGCGGCGCGGAATGGAGGACGTGTGCGGCCGCCTGGTGCAGTACCGCGGCGAGGTGCAGGCCATGCTCGGCCAGAGCACCGAGGAGCTGCGGGTGCGCCTCGCCTCCCACCTGCGCAAGCTGCGTAAGCGGCTCCTCCGCGATGCCGATGACCTGCAGAAGCGCCTGGCAGTGTACCAGGCCGGGGCGAAT</w:t>
      </w:r>
    </w:p>
    <w:p w14:paraId="3A9FBB1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5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1CD8235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AGCGGCGGCGCGGAATGGAGGACGTGTGCGGCCGCCTGGTGCAGTACCGCGGCGAGGTGCAGGCCATGCTCGGCCAGAGCACCGAGGAGCTGCGGGTGCGCCTCGCCTCCCACCTGCGCAAGCTGCGTAAGCGGCTCCTCCGCGATGCCGATGACCTGCAGAAGCGCCTGGCAGTGTACCAGGCCGGGGCGAAT</w:t>
      </w:r>
    </w:p>
    <w:p w14:paraId="2AD081D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5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1C13038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TCGCGGCGGCGCGGAATGGAGGACGTGTGCGGCCGCCTGGTGCAGTACCGCGGCGAGGTGCAGGCCATGCTCGGCCAGAGCACCGAGGAGCTGCGGGTGCGCCTCGCCTCCCACCTGCGCAAGCTGCGTAAGCGGCTCCTCCGCGATGCCGATGACCTGCAGAAGCGCCTGGCAGTGTACCAGGCCGGGGCGAAT</w:t>
      </w:r>
    </w:p>
    <w:p w14:paraId="207A4E3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5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0F188D5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TCAGCGGCGGCGCGGAATGGAGGACGTGTGCGGCCGCCTGGTGCAGTACCGCGGCGAGGTGCAGGCCATGCTCGGCCAGAGCACCGAGGAGCTGCGGGTGCGCCTCGCCTCCCACCTGCGCAAGCTGCGTAAGCGGCTCCTCCGCGATGCCGATGACCTGCAGAAGCGCCTGGCAGTGTACCAGGCCGGGGCGAAT</w:t>
      </w:r>
    </w:p>
    <w:p w14:paraId="3BF252B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5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5A5CEF3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TCGCGGCGGCGCGGAATGGAGGACGTGTGCGGCCGCCTGGTGCAGTACCGCGGCGAGGTGCAGGCCATGCTCGGCCAGAGCACCGAGGAGCTGCGGGTGCGCCTCGCCTCCCACCTGCGCAAGCTGCGTAAGCGGCTCCTCCGCGATGCCGATGACCTGCAGAAGCGCCTGGCAGTGTACCAGGCCGGGGCGAAT</w:t>
      </w:r>
    </w:p>
    <w:p w14:paraId="3A528AB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6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0BA077F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CGCGGCGGCGCGGAATGGAGGACGTGTGCGGCCGCCTGGTGCAGTACCGCGGCGAGGTGCAGGCCATGCTCGGCCAGAGCACCGAGGAGCTGCGGGTGCGCCTCGCCTCCCACCTGCGCAAGCTGCGTAAGCGGCTCCTCCGCGATGCCGATGACCTGCAGAAGCGCCTGGCAGTGTACCAGGCCGGGGCGAAT</w:t>
      </w:r>
    </w:p>
    <w:p w14:paraId="2627A86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6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 </w:t>
      </w:r>
    </w:p>
    <w:p w14:paraId="5A75726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GGCGGCGGCGCGGAATGGAGGACGTGTGCGGCCGCCTGGTGCAGTACCGCGGCGAGGTGCAGGCCATGCTCGGCCAGAGCACCGAGGAGCTGCGGGTGCGCCTCGCCTCCCACCTGCGCAAGCTGCGTAAGCGGCTCCTCCGCGATGCCGATGACCTGCAGAAGCGCCTGGCAGTGTACCAGGCCGGGGCGAAT</w:t>
      </w:r>
    </w:p>
    <w:p w14:paraId="66B2CF9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lastRenderedPageBreak/>
        <w:t xml:space="preserve">&gt;Seq36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 </w:t>
      </w:r>
    </w:p>
    <w:p w14:paraId="74D24BC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AGCGGCGGCGCGGAATGGAGGACGTGTGCGGCCGCCTGGTGCAGTACCGCGGCGAGGTGCAGGCCATGCTCGGCCAGAGCACCGAGGAGCTGCGGGTGCGCCTCGCCTCCCACCTGCGCAAGCTGCGTAAGCGGCTCCTCCGCGATGCCGATGACCTGCAGAAGCGCCTGGCAGTGTACCAGGCCGGGGCGAAT</w:t>
      </w:r>
    </w:p>
    <w:p w14:paraId="42B1605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6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 </w:t>
      </w:r>
    </w:p>
    <w:p w14:paraId="29CAB89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GGCGGCGGCGCGGAATGGAGGACGTGTGCGGCCGCCTGGTGCAGTACCGCGGCGAGGTGCAGGCCATGCTCGGCCAGAGCACCGAGGAGCTGCGGGTGCGCCTCGCCTCCCACCTGCGCAAGCTGCGTAAGCGGCTCCTCCGCGATGCCGATGACCTGCAGAAGCGCCTGGCAGTGTACCAGGCCGGGGCGAAT</w:t>
      </w:r>
    </w:p>
    <w:p w14:paraId="611916E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6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 </w:t>
      </w:r>
    </w:p>
    <w:p w14:paraId="1A9195A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TCGCGGCGGCGCGGAATGGAGGACGTGTGCGGCCGCCTGGTGCAGTACCGCGGCGAGGTGCAGGCCATGCTCGGCCAGAGCACCGAGGAGCTGCGGGTGCGCCTCGCCTCCCACCTGCGCAAGCTGCGTAAGCGGCTCCTCCGCGATGCCGATGACCTGCAGAAGCGCCTGGCAGTGTACCAGGCCGGGGCGAAT</w:t>
      </w:r>
    </w:p>
    <w:p w14:paraId="5E26344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6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 </w:t>
      </w:r>
    </w:p>
    <w:p w14:paraId="7AB06C1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CGCGGCGGCGCGGAATGGAGGACGTGTGCGGCCGCCTGGTGCAGTACCGCGGCGAGGTGCAGGCCATGCTCGGCCAGAGCACCGAGGAGCTGCGGGTGCGCCTCGCCTCCCACCTGCGCAAGCTGCGTAAGCGGCTCCTCCGCGATGCCGATGACCTGCAGAAGCGCCTGGCAGTGTACCAGGCCGGGGCGAAT</w:t>
      </w:r>
    </w:p>
    <w:p w14:paraId="5D30C36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6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 </w:t>
      </w:r>
    </w:p>
    <w:p w14:paraId="32C5B7E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GCCGGCGGCGCGGAATGGAGGACGTGTGCGGCCGCCTGGTGCAGTACCGCGGCGAGGTGCAGGCCATGCTCGGCCAGAGCACCGAGGAGCTGCGGGTGCGCCTCGCCTCCCACCTGCGCAAGCTGCGTAAGCGGCTCCTCCGCGATGCCGATGACCTGCAGAAGCGCCTGGCAGTGTACCAGGCCGGGGCGAAT</w:t>
      </w:r>
    </w:p>
    <w:p w14:paraId="662D4FE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6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2ε4 </w:t>
      </w:r>
    </w:p>
    <w:p w14:paraId="735ECD6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CGCGGCGGCGCGGAATGGAGGACGTGTGCGGCCGCCTGGTGCAGTACCGCGGCGAGGTGCAGGCCATGCTCGGCCAGAGCACCGAGGAGCTGCGGGTGCGCCTCGCCTCCCACCTGCGCAAGCTGCGTAAGCGGCTCCTCCGCGATGCCGATGACCTGCAGAAGCGCCTGGCAGTGTACCAGGCCGGGGCGAAT</w:t>
      </w:r>
    </w:p>
    <w:p w14:paraId="16FA874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6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 </w:t>
      </w:r>
    </w:p>
    <w:p w14:paraId="2424F56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GCGGCGGCGCGGAATGGAGGACGTGTGCGGCCGCCTGGTGCAGTACCGCGGCGAGGTGCAGGCCATGCTCGGCCAGAGCACCGAGGAGCTGCGGGTGCGCCTCGCCTCCCACCTGCGCAAGCTGCGTAAGCGGCTCCTCCGCGATGCCGATGACCTGCAGAAGCGCCTGGCAGTGTACCAGGCCGGGGCGAAT</w:t>
      </w:r>
    </w:p>
    <w:p w14:paraId="38E844B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6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41A2075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AGCGGCGGCGCGGAATGGAGGACGTGTGCGGCCGCCTGGTGCAGTACCGCGGCGAGGTGCAGGCCATGCTCGGCCAGAGCACCGAGGAGCTGCGGGTGCGCCTCGCCTCCCACCTGCGCAAGCTGCGTAAGCGGCTCCTCCGCGATGCCGATGACCTGCAGAAGCGCCTGGCAGTGTACCAGGCCGGGGCGAAT</w:t>
      </w:r>
    </w:p>
    <w:p w14:paraId="7FFF5D2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02A694B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GGCGGCGGCGCGGAATGGAGGACGTGTGCGGCCGCCTGGTGCAGTACCGCGGCGAGGTGCAGGCCATGCTCGGCCAGAGCACCGAGGAGCTGCGGGTGCGCCTCGCCTCCCACCTGCGCAAGCTGCGTAAGCGGCTCCTCCGCGATGCCGATGACCTGCA</w:t>
      </w:r>
      <w:r w:rsidRPr="00A73E21">
        <w:rPr>
          <w:rFonts w:ascii="Arial" w:hAnsi="Arial" w:cs="Arial"/>
          <w:szCs w:val="21"/>
        </w:rPr>
        <w:lastRenderedPageBreak/>
        <w:t>GAAGCGCCTGGCAGTGTACCAGGCCGGGGCGAAT</w:t>
      </w:r>
    </w:p>
    <w:p w14:paraId="4BA4E73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1046C03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TGCGGCGGCGCGGAATGGAGGACGTGTGCGGCCGCCTGGTGCAGTACCGCGGCGAGGTGCAGGCCATGCTCGGCCAGAGCACCGAGGAGCTGCGGGTGCGCCTCGCCTCCCACCTGCGCAAGCTGCGTAAGCGGCTCCTCCGCGATGCCGATGACCTGCAGAAGCGCCTGGCAGTGTACCAGGCCGGGGCGAAT</w:t>
      </w:r>
    </w:p>
    <w:p w14:paraId="0548ADF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50458D4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TGCGGCGGCGCGGAATGGAGGACGTGTGCGGCCGCCTGGTGCAGTACCGCGGCGAGGTGCAGGCCATGCTCGGCCAGAGCACCGAGGAGCTGCGGGTGCGCCTCGCCTCCCACCTGCGCAAGCTGCGTAAGCGGCTCCTCCGCGATGCCGATGACCTGCAGAAGCGCCTGGCAGTGTACCAGGCCGGGGCGAAT</w:t>
      </w:r>
    </w:p>
    <w:p w14:paraId="1748D1E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5FA8615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GCGGCGGCGCGGAATGGAGGACGTGTGCGGCCGCCTGGTGCAGTACCGCGGCGAGGTGCAGGCCATGCTCGGCCAGAGCACCGAGGAGCTGCGGGTGCGCCTCGCCTCCCACCTGCGCAAGCTGCGTAAGCGGCTCCTCCGCGATGCCGATGACCTGCAGAAGCGCCTGGCAGTGTACCAGGCCGGGGCGAAT</w:t>
      </w:r>
    </w:p>
    <w:p w14:paraId="59ABB7E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2BB9E1B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CGGGTGGGCGGCGCGGAATGGAGGACGTGTGCGGCCGCCTGGTGCAGTACCGCGGCGAGGTGCAGGCCATGCTCGGCCAGAGCACCGAGGAGCTGCGGGTGCGCCTCGCCTCCCACCTGCGCAAGCTGCGTAAGCGGCTCCTCCGCGATGCCGATGACCTGCAGAAGCGCCTGGCAGTGTACCAGGCCGGGGCGAAT</w:t>
      </w:r>
    </w:p>
    <w:p w14:paraId="1515256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6749179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TCCTCCGGGCGCGGAATGGAGGACGTGTGCGGCCGCCTGGTGCAGTACCGCGGCGAGGTGCAGGCCATGCTCGGCCAGAGCACCGAGGAGCTGCGGGTGCGCCTCGCCTCCCACCTGCGCAAGCTGCGTAAGCGGCTCCTCCGCGATGCCGATGACCTGCAGAAGCGCCTGGCAGTGTACCAGGCCGGGGCGAAT</w:t>
      </w:r>
    </w:p>
    <w:p w14:paraId="7A1BE68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1B66E87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CGGCCAGAGCTGGAGGACGTGTGCGGCCGCCTGGTGCAGTACCGCGGCGAGGTGCAGGCCATGCTCGGCCAGAGCACCGAGGAGCTGCGGGTGCGCCTCGCCTCCCACCTGCGCAAGCTGCGTAAGCGGCTCCTCCGCGATGCCGATGACCTGCAGAAGCGCCTGGCAGTGTACCAGGCCGGGGCGAAT</w:t>
      </w:r>
    </w:p>
    <w:p w14:paraId="55F0CB9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11C00A3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GGCTCGAGGACGTGTGCGGCCGCCTGGTGCAGTACCGCGGCGAGGTGCAGGCCATGCTCGGCCAGAGCACCGAGGAGCTGCGGGTGCGCCTCGCCTCCCACCTGCGCAAGCTGCGTAAGCGGCTCCTCCGCGATGCCGATGACCTGCAGAAGCGCCTGGCAGTGTACCAGGCCGGGGCGAAT</w:t>
      </w:r>
    </w:p>
    <w:p w14:paraId="0F54EB6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47D8695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GGCTCGAGGACGTGTGCGGCCGCCTGGTGCAGTACCGCGGCGAGGTGCAGGCCATGCTCGGCCAGAGCACCGAGGAGCTGCGGGTGCGCCTCGCCTCCCACCTGCGCAAGCTGCGTAAGCGGCTCCTCCGCGATGCCGATGACCTGCAGAAGCGCCTGGCAGTGTACCAGGCCGGGGCGAAT</w:t>
      </w:r>
    </w:p>
    <w:p w14:paraId="544E506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5B6E52E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TGCGGGTGGACGTGTGCGGCCGCCTGGTGCAGTACCGCGGCGAGGTGCAGGCCATGCTCGGCCAGAGCACCGAGGAGCTGCGGGTGCGCCTCGCCTCCCACCTGCG</w:t>
      </w:r>
      <w:r w:rsidRPr="00A73E21">
        <w:rPr>
          <w:rFonts w:ascii="Arial" w:hAnsi="Arial" w:cs="Arial"/>
          <w:szCs w:val="21"/>
        </w:rPr>
        <w:lastRenderedPageBreak/>
        <w:t>CAAGCTGCGTAAGCGGCTCCTCCGCGATGCCGATGACCTGCAGAAGCGCCTGGCAGTGTACCAGGCCGGGGCGAAT</w:t>
      </w:r>
    </w:p>
    <w:p w14:paraId="32706F6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7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1E6F387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TGCGGGTGGACGTGTGCGGCCGCCTGGTGCAGTACCGCGGCGAGGTGCAGGCCATGCTCGGCCAGAGCACCGAGGAGCTGCGGGTGCGCCTCGCCTCCCACCTGCGCAAGCTGCGTAAGCGGCTCCTCCGCGATGCCGATGACCTGCAGAAGCGCCTGGCAGTGTACCAGGCCGGGGCGAAT</w:t>
      </w:r>
    </w:p>
    <w:p w14:paraId="2BD6B40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8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66C464B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TCGCGGCGGCGCGGAATGGAGGACGTGTGCGGCCGCCTGGTGCAGTACCGCGGCGAGGTGCAGGCCATGCTCGGCCAGAGCACCGAGGAGCTGCGGGTGCGCCTCGCCTCCCACCTGCGCAAGCTGCGTAAGCGGCTCCTCCGCGATGCCGATGACCTGCAGAAGCGCCTGGCAGTGTACCAGGCCGGGGCGAAT</w:t>
      </w:r>
    </w:p>
    <w:p w14:paraId="17590FA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8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4EBA82F0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CGCGGCGGCGCGGAATGGAGGACGTGTGCGGCCGCCTGGTGCAGTACCGCGGCGAGGTGCAGGCCATGCTCGGCCAGAGCACCGAGGAGCTGCGGGTGCGCCTCGCCTCCCACCTGCGCAAGCTGCGTAAGCGGCTCCTCCGCGATGCCGATGACCTGCAGAAGCGCCTGGCAGTGTACCAGGCCGGGGCGAAT</w:t>
      </w:r>
    </w:p>
    <w:p w14:paraId="643E020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8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39E0ECB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AGCGGCGGCGCGGAATGGAGGACGTGTGCGGCCGCCTGGTGCAGTACCGCGGCGAGGTGCAGGCCATGCTCGGCCAGAGCACCGAGGAGCTGCGGGTGCGCCTCGCCTCCCACCTGCGCAAGCTGCGTAAGCGGCTCCTCCGCGATGCCGATGACCTGCAGAAGCGCCTGGCAGTGTACCAGGCCGGGGCGAAT</w:t>
      </w:r>
    </w:p>
    <w:p w14:paraId="04E6BD7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8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23005268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TGCGGCGGCGCGGAATGGAGGACGTGTGCGGCCGCCTGGTGCAGTACCGCGGCGAGGTGCAGGCCATGCTCGGCCAGAGCACCGAGGAGCTGCGGGTGCGCCTCGCCTCCCACCTGCGCAAGCTGCGTAAGCGGCTCCTCCGCGATGCCGATGACCTGCAGAAGCGCCTGGCAGTGTACCAGGCCGGGGCGAAT</w:t>
      </w:r>
    </w:p>
    <w:p w14:paraId="5E662C22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8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10B7F1B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TCGCGGCGGCGCGGAATGGAGGACGTGTGCGGCCGCCTGGTGCAGTACCGCGGCGAGGTGCAGGCCATGCTCGGCCAGAGCACCGAGGAGCTGCGGGTGCGCCTCGCCTCCCACCTGCGCAAGCTGCGTAAGCGGCTCCTCCGCGATGCCGATGACCTGCAGAAGCGCCTGGCAGTGTACCAGGCCGGGGCGAAT</w:t>
      </w:r>
    </w:p>
    <w:p w14:paraId="7BC0B96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8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2B952F3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CGCGGCGGCGCGGAATGGAGGACGTGTGCGGCCGCCTGGTGCAGTACCGCGGCGAGGTGCAGGCCATGCTCGGCCAGAGCACCGAGGAGCTGCGGGTGCGCCTCGCCTCCCACCTGCGCAAGCTGCGTAAGCGGCTCCTCCGCGATGCCGATGACCTGCAGAAGCGCCTGGCAGTGTACCAGGCCGGGGCGAAT</w:t>
      </w:r>
    </w:p>
    <w:p w14:paraId="1540E41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8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757B060B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GCGGCGGCGCGGAATGGAGGACGTGTGCGGCCGCCTGGTGCAGTACCGCGGCGAGGTGCAGGCCATGCTCGGCCAGAGCACCGAGGAGCTGCGGGTGCGCCTCGCCTCCCACCTGCGCAAGCTGCGTAAGCGGCTCCTCCGCGATGCCGATGACCTGCAGAAGCGCCTGGCAGTGTACCAGGCCGGGGCGAAT</w:t>
      </w:r>
    </w:p>
    <w:p w14:paraId="0BA3BCF9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8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2395625E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GGCGGCGGCGCGGAATGGAGGACGTGTGCGGCCGCCTGGTGCAGTACCGCG</w:t>
      </w:r>
      <w:r w:rsidRPr="00A73E21">
        <w:rPr>
          <w:rFonts w:ascii="Arial" w:hAnsi="Arial" w:cs="Arial"/>
          <w:szCs w:val="21"/>
        </w:rPr>
        <w:lastRenderedPageBreak/>
        <w:t>GCGAGGTGCAGGCCATGCTCGGCCAGAGCACCGAGGAGCTGCGGGTGCGCCTCGCCTCCCACCTGCGCAAGCTGCGTAAGCGGCTCCTCCGCGATGCCGATGACCTGCAGAAGCGCCTGGCAGTGTACCAGGCCGGGGCGAAT</w:t>
      </w:r>
    </w:p>
    <w:p w14:paraId="34EB75AF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8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480E83A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AGCGGCGGCGCGGAATGGAGGACGTGTGCGGCCGCCTGGTGCAGTACCGCGGCGAGGTGCAGGCCATGCTCGGCCAGAGCACCGAGGAGCTGCGGGTGCGCCTCGCCTCCCACCTGCGCAAGCTGCGTAAGCGGCTCCTCCGCGATGCCGATGACCTGCAGAAGCGCCTGGCAGTGTACCAGGCCGGGGCGAAT</w:t>
      </w:r>
    </w:p>
    <w:p w14:paraId="6FDC952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9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7C52AE9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TGCGGCGCGGGCAGACCTAGCGCCCAGCGGCTGGGCGCGGAATGGAGGACGTGTGCGGCCGCCTGGTGCAGTACCGCGGCGAGGTGCAGGCCATGCTCGGCCAGAGCACCGAGGAGCTGCGGGTGCGCCTCGCCTCCCACCTGCGCAAGCTGCGTAAGCGGCTCCTCCGCGATGCCGATGACCTGCAGAAGCGCCTGGCAGTGTACCAGGCCGGGGCGAATGCGAATA</w:t>
      </w:r>
    </w:p>
    <w:p w14:paraId="0B00C45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91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3ε4 </w:t>
      </w:r>
    </w:p>
    <w:p w14:paraId="37788C8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AGCGGCGCGGGCAGACCTAGCGCCCAGCGGCTGGGCGCGGAATGGAGGACGTGTGCGGCCGCCTGGTGCAGTACCGCGGCGAGGTGCAGGCCATGCTCGGCCAGAGCACCGAGGAGCTGCGGGTGCGCCTCGCCTCCCACCTGCGCAAGCTGCGTAAGCGGCTCCTCCGCGATGCCGATGACCTGCAGAAGCGCCTGGCAGTGTACCAGGCCGGGGCGAATGCGAATA</w:t>
      </w:r>
    </w:p>
    <w:p w14:paraId="26B3F1DC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92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4ε4 </w:t>
      </w:r>
    </w:p>
    <w:p w14:paraId="60523E1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TGCGGCGGGCGCGGAATGGAGGACGTGCGCGGCCGCCTGGTGCAGTACCGCGGCGAGGTGCAGGCCATGCTCGGCCAGAGCACCGAGGAGCTGCGGGTGCGCCTCGCCTCCCACCTGCGCAAGCTGCGTAAGCGGCTCCTCCGCGATGCCGATGACCTGCAGAAGCGCCTGGCAGTGTACCAGGCCGGGGCGAAT</w:t>
      </w:r>
    </w:p>
    <w:p w14:paraId="4E24E8E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93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4ε4 </w:t>
      </w:r>
    </w:p>
    <w:p w14:paraId="790792A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GGCGGCGGGCGCGGAATGGAGGACGTGCGCGGCCGCCTGGTGCAGTACCGCGGCGAGGTGCAGGCCATGCTCGGCCAGAGCACCGAGGAGCTGCGGGTGCGCCTCGCCTCCCACCTGCGCAAGCTGCGTAAGCGGCTCCTCCGCGATGCCGATGACCTGCAGAAGCGCCTGGCAGTGTACCAGGCCGGGGCGAAT</w:t>
      </w:r>
    </w:p>
    <w:p w14:paraId="3291D501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94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4ε4 </w:t>
      </w:r>
    </w:p>
    <w:p w14:paraId="1FA55404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CGCGGCGGCGCGGAATGGAGGACGTGCGCGGCCGCCTGGTGCAGTACCGCGGCGAGGTGCAGGCCATGCTCGGCCAGAGCACCGAGGAGCTGCGGGTGCGCCTCGCCTCCCACCTGCGCAAGCTGCGTAAGCGGCTCCTCCGCGATGCCGATGACCTGCAGAAGCGCCTGGCAGTGTACCAGGCCGGGGCGAAT</w:t>
      </w:r>
    </w:p>
    <w:p w14:paraId="2494F05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95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4ε4 </w:t>
      </w:r>
    </w:p>
    <w:p w14:paraId="00D475F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GCGGCGGGGCGCGGAATGGAGGACGTGCGCGGCCGCCTGGTGCAGTACCGCGGCGAGGTGCAGGCCATGCTCGGCCAGAGCACCGAGGAGCTGCGGGTGCGCCTCGCCTCCCACCTGCGCAAGCTGCGTAAGCGGCTCCTCCGCGATGCCGATGACCTGCAGAAGCGCCTGGCAGTGTACCAGGCCGGGGCGAAT</w:t>
      </w:r>
    </w:p>
    <w:p w14:paraId="71BD9DE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96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4ε4 </w:t>
      </w:r>
    </w:p>
    <w:p w14:paraId="12608536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CGCGGCGGGCGCGGAATGGAGGACGTGCGCGGCCGCCTGGTGCAGTACCGCGGCGAGGTGCAGGCCATGCTCGGCCAGAGCACCGAGGAGCTGCGGGTGCGCCTCGCCTCCCACCTGCGCAAGCTGCGTAAGCGGCTCCTCCGCGATGCCGATGACCTGC</w:t>
      </w:r>
      <w:r w:rsidRPr="00A73E21">
        <w:rPr>
          <w:rFonts w:ascii="Arial" w:hAnsi="Arial" w:cs="Arial"/>
          <w:szCs w:val="21"/>
        </w:rPr>
        <w:lastRenderedPageBreak/>
        <w:t>AGAAGCGCCTGGCAGTGTACCAGGCCGGGGCGAAT</w:t>
      </w:r>
    </w:p>
    <w:p w14:paraId="1BE32E3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97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4ε4 </w:t>
      </w:r>
    </w:p>
    <w:p w14:paraId="7571371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GGCGGGGCGCGGAATGGAGGACGTGCGCGGCCGCCTGGTGCAGTACCGCGGCGAGGTGCAGGCCATGCTCGGCCAGAGCACCGAGGAGCTGCGGGTGCGCCTCGCCTCCCACCTGCGCAAGCTGCGTAAGCGGCTCCTCCGCGATGCCGATGACCTGCAGAAGCGCCTGGCAGTGTACCAGGCCGGGGCGAAT</w:t>
      </w:r>
    </w:p>
    <w:p w14:paraId="135B6D4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98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4ε4 </w:t>
      </w:r>
    </w:p>
    <w:p w14:paraId="357B5937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TACAGCGGCGGGCGCGGAATGGAGGACGTGCGCGGCCGCCTGGTGCAGTACCGCGGCGAGGTGCAGGCCATGCTCGGCCAGAGCACCGAGGAGCTGCGGGTGCGCCTCGCCTCCCACCTGCGCAAGCTGCGTAAGCGGCTCCTCCGCGATGCCGATGACCTGCAGAAGCGCCTGGCAGTGTACCAGGCCGGGGCGAAT</w:t>
      </w:r>
    </w:p>
    <w:p w14:paraId="581A5D75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399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4ε4 </w:t>
      </w:r>
    </w:p>
    <w:p w14:paraId="0680407A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GACTGCGGCGGGCGGCGCGGAATGGAGGACGTGCGCGGCCGCCTGGTGCAGTACCGCGGCGAGGTGCAGGCCATGCTCGGCCAGAGCACCGAGGAGCTGCGGGTGCGCCTCGCCTCCCACCTGCGCAAGCTGCGTAAGCGGCTCCTCCGCGATGCCGATGACCTGCAGAAGCGCCTGGCAGTGTACCAGGCCGGGGCGAAT</w:t>
      </w:r>
    </w:p>
    <w:p w14:paraId="01363C2D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 xml:space="preserve">&gt;Seq400 [organism=Homo sapiens] Control </w:t>
      </w:r>
      <w:proofErr w:type="spellStart"/>
      <w:r w:rsidRPr="00A73E21">
        <w:rPr>
          <w:rFonts w:ascii="Arial" w:hAnsi="Arial" w:cs="Arial"/>
          <w:szCs w:val="21"/>
        </w:rPr>
        <w:t>ApoE</w:t>
      </w:r>
      <w:proofErr w:type="spellEnd"/>
      <w:r w:rsidRPr="00A73E21">
        <w:rPr>
          <w:rFonts w:ascii="Arial" w:hAnsi="Arial" w:cs="Arial"/>
          <w:szCs w:val="21"/>
        </w:rPr>
        <w:t xml:space="preserve"> ε4ε4 </w:t>
      </w:r>
    </w:p>
    <w:p w14:paraId="18AF3223" w14:textId="77777777" w:rsidR="00A73E21" w:rsidRPr="00A73E21" w:rsidRDefault="00A73E21" w:rsidP="00A73E21">
      <w:pPr>
        <w:rPr>
          <w:rFonts w:ascii="Arial" w:hAnsi="Arial" w:cs="Arial"/>
          <w:szCs w:val="21"/>
        </w:rPr>
      </w:pPr>
      <w:r w:rsidRPr="00A73E21">
        <w:rPr>
          <w:rFonts w:ascii="Arial" w:hAnsi="Arial" w:cs="Arial"/>
          <w:szCs w:val="21"/>
        </w:rPr>
        <w:t>AGCTGCGGCGGGCGCGGAATGGAGGACGTGCGCGGCCGCCTGGTGCAGTACCGCGGCGAGGTGCAGGCCATGCTCGGCCAGAGCACCGAGGAGCTGCGGGTGCGCCTCGCCTCCCACCTGCGCAAGCTGCGTAAGCGGCTCCTCCGCGATGCCGATGACCTGCAGAAGCGCCTGGCAGTGTACCAGGCCGGGGCGAAT</w:t>
      </w:r>
    </w:p>
    <w:p w14:paraId="14232D81" w14:textId="77777777" w:rsidR="00A73E21" w:rsidRPr="00A73E21" w:rsidRDefault="00A73E21" w:rsidP="00A73E21">
      <w:pPr>
        <w:rPr>
          <w:rFonts w:ascii="Arial" w:hAnsi="Arial" w:cs="Arial"/>
          <w:szCs w:val="21"/>
        </w:rPr>
      </w:pPr>
    </w:p>
    <w:p w14:paraId="6EF64AFF" w14:textId="77777777" w:rsidR="00305CFF" w:rsidRPr="00A73E21" w:rsidRDefault="00305CFF">
      <w:pPr>
        <w:rPr>
          <w:rFonts w:ascii="Arial" w:hAnsi="Arial" w:cs="Arial"/>
          <w:szCs w:val="21"/>
        </w:rPr>
      </w:pPr>
    </w:p>
    <w:sectPr w:rsidR="00305CFF" w:rsidRPr="00A73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1C8FB3" w14:textId="77777777" w:rsidR="00C1091C" w:rsidRDefault="00C1091C" w:rsidP="00A73E21">
      <w:pPr>
        <w:rPr>
          <w:rFonts w:hint="eastAsia"/>
        </w:rPr>
      </w:pPr>
      <w:r>
        <w:separator/>
      </w:r>
    </w:p>
  </w:endnote>
  <w:endnote w:type="continuationSeparator" w:id="0">
    <w:p w14:paraId="7B4A79E8" w14:textId="77777777" w:rsidR="00C1091C" w:rsidRDefault="00C1091C" w:rsidP="00A73E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C30038" w14:textId="77777777" w:rsidR="00C1091C" w:rsidRDefault="00C1091C" w:rsidP="00A73E21">
      <w:pPr>
        <w:rPr>
          <w:rFonts w:hint="eastAsia"/>
        </w:rPr>
      </w:pPr>
      <w:r>
        <w:separator/>
      </w:r>
    </w:p>
  </w:footnote>
  <w:footnote w:type="continuationSeparator" w:id="0">
    <w:p w14:paraId="0BF5B279" w14:textId="77777777" w:rsidR="00C1091C" w:rsidRDefault="00C1091C" w:rsidP="00A73E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CFF"/>
    <w:rsid w:val="00305CFF"/>
    <w:rsid w:val="00A73E21"/>
    <w:rsid w:val="00C1091C"/>
    <w:rsid w:val="00EE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CD71D52-7894-476C-8048-0DDCABB68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E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3E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3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3E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1</Pages>
  <Words>22973</Words>
  <Characters>131637</Characters>
  <Application>Microsoft Office Word</Application>
  <DocSecurity>0</DocSecurity>
  <Lines>2269</Lines>
  <Paragraphs>585</Paragraphs>
  <ScaleCrop>false</ScaleCrop>
  <Company/>
  <LinksUpToDate>false</LinksUpToDate>
  <CharactersWithSpaces>15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B</dc:creator>
  <cp:keywords/>
  <dc:description/>
  <cp:lastModifiedBy>hh B</cp:lastModifiedBy>
  <cp:revision>2</cp:revision>
  <dcterms:created xsi:type="dcterms:W3CDTF">2024-11-04T22:45:00Z</dcterms:created>
  <dcterms:modified xsi:type="dcterms:W3CDTF">2024-11-04T22:46:00Z</dcterms:modified>
</cp:coreProperties>
</file>